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0D5E11" w14:textId="77777777" w:rsidR="00C60F1F" w:rsidRDefault="00C60F1F" w:rsidP="00C60F1F">
      <w:pPr>
        <w:pStyle w:val="Heading1"/>
        <w:spacing w:line="480" w:lineRule="auto"/>
        <w:ind w:left="0" w:right="7311"/>
        <w:rPr>
          <w:rFonts w:ascii="Arial" w:hAnsi="Arial" w:cs="Arial"/>
          <w:spacing w:val="-52"/>
          <w:sz w:val="22"/>
          <w:szCs w:val="22"/>
        </w:rPr>
      </w:pPr>
      <w:r>
        <w:rPr>
          <w:rFonts w:ascii="Arial" w:hAnsi="Arial" w:cs="Arial"/>
          <w:sz w:val="22"/>
          <w:szCs w:val="22"/>
          <w:u w:val="single"/>
        </w:rPr>
        <w:t xml:space="preserve">Supplementary </w:t>
      </w:r>
      <w:r w:rsidRPr="00FB0C3A">
        <w:rPr>
          <w:rFonts w:ascii="Arial" w:hAnsi="Arial" w:cs="Arial"/>
          <w:sz w:val="22"/>
          <w:szCs w:val="22"/>
          <w:u w:val="single"/>
        </w:rPr>
        <w:t>data</w:t>
      </w:r>
      <w:r w:rsidRPr="00FB0C3A">
        <w:rPr>
          <w:rFonts w:ascii="Arial" w:hAnsi="Arial" w:cs="Arial"/>
          <w:spacing w:val="-52"/>
          <w:sz w:val="22"/>
          <w:szCs w:val="22"/>
        </w:rPr>
        <w:t xml:space="preserve"> </w:t>
      </w:r>
    </w:p>
    <w:p w14:paraId="08DE8952" w14:textId="77777777" w:rsidR="00C60F1F" w:rsidRDefault="00C60F1F" w:rsidP="00C60F1F">
      <w:pPr>
        <w:pStyle w:val="Heading1"/>
        <w:spacing w:line="480" w:lineRule="auto"/>
        <w:ind w:left="0" w:right="7311"/>
        <w:rPr>
          <w:rFonts w:ascii="Arial" w:hAnsi="Arial" w:cs="Arial"/>
          <w:sz w:val="22"/>
          <w:szCs w:val="22"/>
        </w:rPr>
      </w:pPr>
    </w:p>
    <w:p w14:paraId="5C46CBC7" w14:textId="77777777" w:rsidR="00C60F1F" w:rsidRPr="001C3AEC" w:rsidRDefault="00C60F1F" w:rsidP="00C60F1F">
      <w:pPr>
        <w:pStyle w:val="BodyText"/>
        <w:spacing w:line="480" w:lineRule="auto"/>
        <w:ind w:right="774"/>
      </w:pPr>
      <w:r w:rsidRPr="00145756">
        <w:rPr>
          <w:b/>
        </w:rPr>
        <w:t>Supplementary Table</w:t>
      </w:r>
      <w:r>
        <w:rPr>
          <w:b/>
        </w:rPr>
        <w:t xml:space="preserve"> 1</w:t>
      </w:r>
      <w:r>
        <w:t xml:space="preserve"> - Search strategy used fo</w:t>
      </w:r>
      <w:r w:rsidR="001C3AEC">
        <w:t>r systematic literature search.</w:t>
      </w:r>
    </w:p>
    <w:p w14:paraId="23048BF4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tbl>
      <w:tblPr>
        <w:tblStyle w:val="TableGrid"/>
        <w:tblpPr w:leftFromText="180" w:rightFromText="180" w:vertAnchor="text" w:tblpY="1"/>
        <w:tblOverlap w:val="never"/>
        <w:tblW w:w="10031" w:type="dxa"/>
        <w:tblLook w:val="04A0" w:firstRow="1" w:lastRow="0" w:firstColumn="1" w:lastColumn="0" w:noHBand="0" w:noVBand="1"/>
      </w:tblPr>
      <w:tblGrid>
        <w:gridCol w:w="2504"/>
        <w:gridCol w:w="7527"/>
      </w:tblGrid>
      <w:tr w:rsidR="00C60F1F" w14:paraId="028D1C15" w14:textId="77777777" w:rsidTr="00C241A5">
        <w:tc>
          <w:tcPr>
            <w:tcW w:w="2504" w:type="dxa"/>
            <w:tcBorders>
              <w:bottom w:val="nil"/>
              <w:right w:val="single" w:sz="4" w:space="0" w:color="auto"/>
            </w:tcBorders>
            <w:shd w:val="clear" w:color="auto" w:fill="DEEAF6" w:themeFill="accent1" w:themeFillTint="33"/>
          </w:tcPr>
          <w:p w14:paraId="0079D062" w14:textId="77777777" w:rsidR="00C60F1F" w:rsidRDefault="00C60F1F" w:rsidP="00C241A5">
            <w:pPr>
              <w:pStyle w:val="BodyText"/>
              <w:spacing w:before="72"/>
              <w:ind w:right="774"/>
              <w:rPr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7527" w:type="dxa"/>
            <w:tcBorders>
              <w:left w:val="single" w:sz="4" w:space="0" w:color="auto"/>
              <w:bottom w:val="nil"/>
            </w:tcBorders>
            <w:shd w:val="clear" w:color="auto" w:fill="DEEAF6" w:themeFill="accent1" w:themeFillTint="33"/>
          </w:tcPr>
          <w:p w14:paraId="5C3BF0AE" w14:textId="77777777" w:rsidR="00C60F1F" w:rsidRPr="00A74C34" w:rsidRDefault="00C60F1F" w:rsidP="00C241A5">
            <w:pPr>
              <w:pStyle w:val="BodyText"/>
              <w:spacing w:before="72"/>
              <w:ind w:right="172"/>
              <w:jc w:val="both"/>
              <w:rPr>
                <w:b/>
              </w:rPr>
            </w:pPr>
            <w:r w:rsidRPr="00A74C34">
              <w:rPr>
                <w:color w:val="000000"/>
              </w:rPr>
              <w:t>Child OR Children OR Adolescent OR Adolescents</w:t>
            </w:r>
            <w:r w:rsidRPr="00A74C34">
              <w:rPr>
                <w:color w:val="000000"/>
                <w:spacing w:val="1"/>
              </w:rPr>
              <w:t xml:space="preserve"> </w:t>
            </w:r>
            <w:r w:rsidRPr="00A74C34">
              <w:rPr>
                <w:color w:val="000000"/>
              </w:rPr>
              <w:t>OR Adolescence OR Teen OR Teens OR Teenager</w:t>
            </w:r>
            <w:r w:rsidRPr="00A74C34">
              <w:rPr>
                <w:color w:val="000000"/>
                <w:spacing w:val="1"/>
              </w:rPr>
              <w:t xml:space="preserve"> </w:t>
            </w:r>
            <w:r w:rsidRPr="00A74C34">
              <w:rPr>
                <w:color w:val="000000"/>
              </w:rPr>
              <w:t>OR Teenagers OR Youth OR Youths OR Puberty OR</w:t>
            </w:r>
            <w:r w:rsidRPr="00A74C34">
              <w:rPr>
                <w:color w:val="000000"/>
                <w:spacing w:val="-52"/>
              </w:rPr>
              <w:t xml:space="preserve"> </w:t>
            </w:r>
            <w:r w:rsidRPr="00A74C34">
              <w:rPr>
                <w:color w:val="000000"/>
              </w:rPr>
              <w:t xml:space="preserve">Pubertal OR Prepuberty OR </w:t>
            </w:r>
            <w:proofErr w:type="spellStart"/>
            <w:r w:rsidRPr="00A74C34">
              <w:rPr>
                <w:color w:val="000000"/>
              </w:rPr>
              <w:t>Prepubertal</w:t>
            </w:r>
            <w:proofErr w:type="spellEnd"/>
            <w:r w:rsidRPr="00A74C34">
              <w:rPr>
                <w:color w:val="000000"/>
              </w:rPr>
              <w:t xml:space="preserve"> OR</w:t>
            </w:r>
            <w:r w:rsidRPr="00A74C34">
              <w:rPr>
                <w:color w:val="000000"/>
                <w:spacing w:val="1"/>
              </w:rPr>
              <w:t xml:space="preserve"> </w:t>
            </w:r>
            <w:proofErr w:type="spellStart"/>
            <w:r w:rsidRPr="00A74C34">
              <w:rPr>
                <w:color w:val="000000"/>
              </w:rPr>
              <w:t>Peripuberty</w:t>
            </w:r>
            <w:proofErr w:type="spellEnd"/>
            <w:r w:rsidRPr="00A74C34">
              <w:rPr>
                <w:color w:val="000000"/>
                <w:spacing w:val="-1"/>
              </w:rPr>
              <w:t xml:space="preserve"> </w:t>
            </w:r>
            <w:r w:rsidRPr="00A74C34">
              <w:rPr>
                <w:color w:val="000000"/>
              </w:rPr>
              <w:t xml:space="preserve">OR </w:t>
            </w:r>
            <w:proofErr w:type="spellStart"/>
            <w:r w:rsidRPr="00A74C34">
              <w:rPr>
                <w:color w:val="000000"/>
              </w:rPr>
              <w:t>Peri</w:t>
            </w:r>
            <w:proofErr w:type="spellEnd"/>
            <w:r w:rsidRPr="00A74C34">
              <w:rPr>
                <w:color w:val="000000"/>
              </w:rPr>
              <w:t>-puberty</w:t>
            </w:r>
            <w:r w:rsidRPr="00A74C34">
              <w:rPr>
                <w:color w:val="000000"/>
                <w:spacing w:val="-1"/>
              </w:rPr>
              <w:t xml:space="preserve"> </w:t>
            </w:r>
            <w:r w:rsidRPr="00A74C34">
              <w:rPr>
                <w:color w:val="000000"/>
              </w:rPr>
              <w:t>OR Peripubertal</w:t>
            </w:r>
          </w:p>
        </w:tc>
      </w:tr>
      <w:tr w:rsidR="00C60F1F" w14:paraId="6E8BB44B" w14:textId="77777777" w:rsidTr="00C241A5">
        <w:tc>
          <w:tcPr>
            <w:tcW w:w="2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1" w:themeFillTint="33"/>
          </w:tcPr>
          <w:p w14:paraId="7A7AFA89" w14:textId="77777777" w:rsidR="00C60F1F" w:rsidRPr="00F02DB7" w:rsidRDefault="00C60F1F" w:rsidP="00C241A5">
            <w:pPr>
              <w:pStyle w:val="BodyText"/>
              <w:spacing w:before="72"/>
              <w:ind w:right="774"/>
            </w:pPr>
          </w:p>
        </w:tc>
        <w:tc>
          <w:tcPr>
            <w:tcW w:w="7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1" w:themeFillTint="33"/>
          </w:tcPr>
          <w:p w14:paraId="5AEA60B7" w14:textId="77777777" w:rsidR="00C60F1F" w:rsidRPr="00A74C34" w:rsidRDefault="00C60F1F" w:rsidP="00C241A5">
            <w:pPr>
              <w:ind w:right="494"/>
              <w:rPr>
                <w:b/>
                <w:sz w:val="24"/>
                <w:szCs w:val="24"/>
              </w:rPr>
            </w:pPr>
          </w:p>
          <w:p w14:paraId="6C8D427D" w14:textId="77777777" w:rsidR="00C60F1F" w:rsidRPr="00A74C34" w:rsidRDefault="00C60F1F" w:rsidP="00C241A5">
            <w:pPr>
              <w:ind w:left="-94" w:right="494"/>
              <w:rPr>
                <w:b/>
                <w:sz w:val="24"/>
                <w:szCs w:val="24"/>
              </w:rPr>
            </w:pPr>
            <w:r w:rsidRPr="00A74C34">
              <w:rPr>
                <w:b/>
                <w:sz w:val="24"/>
                <w:szCs w:val="24"/>
              </w:rPr>
              <w:t xml:space="preserve"> AND</w:t>
            </w:r>
          </w:p>
          <w:p w14:paraId="023CB8D7" w14:textId="77777777" w:rsidR="00C60F1F" w:rsidRPr="00A74C34" w:rsidRDefault="00C60F1F" w:rsidP="00C241A5">
            <w:pPr>
              <w:ind w:right="494"/>
              <w:rPr>
                <w:b/>
                <w:sz w:val="24"/>
                <w:szCs w:val="24"/>
              </w:rPr>
            </w:pPr>
          </w:p>
        </w:tc>
      </w:tr>
      <w:tr w:rsidR="00C60F1F" w14:paraId="4228E451" w14:textId="77777777" w:rsidTr="00C241A5">
        <w:tc>
          <w:tcPr>
            <w:tcW w:w="2504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</w:tcPr>
          <w:p w14:paraId="00909731" w14:textId="77777777" w:rsidR="00C60F1F" w:rsidRDefault="00C60F1F" w:rsidP="00C241A5">
            <w:pPr>
              <w:pStyle w:val="BodyText"/>
              <w:spacing w:before="72"/>
              <w:ind w:right="774"/>
              <w:rPr>
                <w:b/>
              </w:rPr>
            </w:pPr>
          </w:p>
        </w:tc>
        <w:tc>
          <w:tcPr>
            <w:tcW w:w="7527" w:type="dxa"/>
            <w:tcBorders>
              <w:top w:val="nil"/>
              <w:bottom w:val="single" w:sz="4" w:space="0" w:color="auto"/>
            </w:tcBorders>
            <w:shd w:val="clear" w:color="auto" w:fill="DEEAF6" w:themeFill="accent1" w:themeFillTint="33"/>
          </w:tcPr>
          <w:p w14:paraId="4604D33F" w14:textId="77777777" w:rsidR="00C60F1F" w:rsidRPr="00A74C34" w:rsidRDefault="00C60F1F" w:rsidP="00C241A5">
            <w:pPr>
              <w:ind w:left="-2" w:right="494"/>
              <w:rPr>
                <w:color w:val="000000"/>
                <w:sz w:val="24"/>
                <w:szCs w:val="24"/>
              </w:rPr>
            </w:pPr>
            <w:r w:rsidRPr="00A74C34">
              <w:rPr>
                <w:color w:val="000000"/>
                <w:sz w:val="24"/>
                <w:szCs w:val="24"/>
              </w:rPr>
              <w:t>Growth Hormone OR GH OR Growth Hormone</w:t>
            </w:r>
            <w:r w:rsidRPr="00A74C34">
              <w:rPr>
                <w:color w:val="000000"/>
                <w:spacing w:val="-52"/>
                <w:sz w:val="24"/>
                <w:szCs w:val="24"/>
              </w:rPr>
              <w:t xml:space="preserve"> </w:t>
            </w:r>
            <w:r w:rsidRPr="00A74C34">
              <w:rPr>
                <w:color w:val="000000"/>
                <w:sz w:val="24"/>
                <w:szCs w:val="24"/>
              </w:rPr>
              <w:t>Deficiency</w:t>
            </w:r>
            <w:r w:rsidRPr="00A74C34">
              <w:rPr>
                <w:color w:val="000000"/>
                <w:spacing w:val="-1"/>
                <w:sz w:val="24"/>
                <w:szCs w:val="24"/>
              </w:rPr>
              <w:t xml:space="preserve"> </w:t>
            </w:r>
            <w:r w:rsidRPr="00A74C34">
              <w:rPr>
                <w:color w:val="000000"/>
                <w:sz w:val="24"/>
                <w:szCs w:val="24"/>
              </w:rPr>
              <w:t>OR GHD</w:t>
            </w:r>
          </w:p>
        </w:tc>
      </w:tr>
      <w:tr w:rsidR="00C60F1F" w14:paraId="0BD44568" w14:textId="77777777" w:rsidTr="00C241A5">
        <w:tc>
          <w:tcPr>
            <w:tcW w:w="2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CBC0DB" w14:textId="77777777" w:rsidR="00C60F1F" w:rsidRDefault="00C60F1F" w:rsidP="00C241A5">
            <w:pPr>
              <w:pStyle w:val="BodyText"/>
              <w:spacing w:before="72"/>
              <w:ind w:right="774"/>
              <w:rPr>
                <w:b/>
              </w:rPr>
            </w:pPr>
          </w:p>
          <w:p w14:paraId="64B26BB2" w14:textId="77777777" w:rsidR="00C60F1F" w:rsidRDefault="00C60F1F" w:rsidP="00C241A5">
            <w:pPr>
              <w:pStyle w:val="BodyText"/>
              <w:spacing w:before="72"/>
              <w:ind w:right="774"/>
              <w:rPr>
                <w:b/>
              </w:rPr>
            </w:pPr>
            <w:r>
              <w:rPr>
                <w:b/>
              </w:rPr>
              <w:t>AND</w:t>
            </w:r>
          </w:p>
          <w:p w14:paraId="2BDA7936" w14:textId="77777777" w:rsidR="00C60F1F" w:rsidRDefault="00C60F1F" w:rsidP="00C241A5">
            <w:pPr>
              <w:pStyle w:val="BodyText"/>
              <w:spacing w:before="72"/>
              <w:ind w:right="774"/>
              <w:rPr>
                <w:b/>
              </w:rPr>
            </w:pPr>
          </w:p>
        </w:tc>
        <w:tc>
          <w:tcPr>
            <w:tcW w:w="7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68D585" w14:textId="77777777" w:rsidR="00C60F1F" w:rsidRDefault="00C60F1F" w:rsidP="00C241A5">
            <w:pPr>
              <w:pStyle w:val="BodyText"/>
              <w:spacing w:before="72"/>
              <w:ind w:right="774"/>
              <w:rPr>
                <w:b/>
              </w:rPr>
            </w:pPr>
          </w:p>
        </w:tc>
      </w:tr>
      <w:tr w:rsidR="00C60F1F" w14:paraId="60F62A77" w14:textId="77777777" w:rsidTr="00C241A5"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1" w:themeFillTint="33"/>
          </w:tcPr>
          <w:p w14:paraId="69776472" w14:textId="77777777" w:rsidR="00C60F1F" w:rsidRDefault="00C60F1F" w:rsidP="00C241A5">
            <w:pPr>
              <w:pStyle w:val="BodyText"/>
              <w:spacing w:before="72"/>
              <w:ind w:right="774"/>
              <w:rPr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75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1" w:themeFillTint="33"/>
          </w:tcPr>
          <w:p w14:paraId="24555610" w14:textId="77777777" w:rsidR="00C60F1F" w:rsidRPr="00A74C34" w:rsidRDefault="00C60F1F" w:rsidP="00C241A5">
            <w:pPr>
              <w:spacing w:before="2"/>
              <w:jc w:val="both"/>
              <w:rPr>
                <w:color w:val="000000"/>
                <w:sz w:val="24"/>
                <w:szCs w:val="24"/>
              </w:rPr>
            </w:pPr>
            <w:r w:rsidRPr="00A74C34">
              <w:rPr>
                <w:color w:val="000000"/>
                <w:sz w:val="24"/>
                <w:szCs w:val="24"/>
              </w:rPr>
              <w:t>Priming OR Primer OR Prime OR Primed</w:t>
            </w:r>
          </w:p>
          <w:p w14:paraId="78D365D2" w14:textId="77777777" w:rsidR="00C60F1F" w:rsidRPr="00A74C34" w:rsidRDefault="00C60F1F" w:rsidP="00C241A5">
            <w:pPr>
              <w:pStyle w:val="BodyText"/>
              <w:spacing w:before="72"/>
              <w:jc w:val="both"/>
              <w:rPr>
                <w:b/>
              </w:rPr>
            </w:pPr>
          </w:p>
        </w:tc>
      </w:tr>
      <w:tr w:rsidR="00C60F1F" w14:paraId="68E8D05C" w14:textId="77777777" w:rsidTr="00C241A5">
        <w:tc>
          <w:tcPr>
            <w:tcW w:w="2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1" w:themeFillTint="33"/>
          </w:tcPr>
          <w:p w14:paraId="5EC7F6C3" w14:textId="77777777" w:rsidR="00C60F1F" w:rsidRDefault="00C60F1F" w:rsidP="00C241A5">
            <w:pPr>
              <w:pStyle w:val="BodyText"/>
              <w:spacing w:before="72"/>
              <w:ind w:right="774"/>
              <w:rPr>
                <w:b/>
              </w:rPr>
            </w:pPr>
          </w:p>
        </w:tc>
        <w:tc>
          <w:tcPr>
            <w:tcW w:w="7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1" w:themeFillTint="33"/>
          </w:tcPr>
          <w:p w14:paraId="38528762" w14:textId="77777777" w:rsidR="00C60F1F" w:rsidRPr="00A74C34" w:rsidRDefault="00C60F1F" w:rsidP="00C241A5">
            <w:pPr>
              <w:ind w:left="-94"/>
              <w:rPr>
                <w:b/>
                <w:sz w:val="24"/>
                <w:szCs w:val="24"/>
              </w:rPr>
            </w:pPr>
            <w:r w:rsidRPr="00A74C34">
              <w:rPr>
                <w:b/>
                <w:sz w:val="24"/>
                <w:szCs w:val="24"/>
              </w:rPr>
              <w:t xml:space="preserve"> AND</w:t>
            </w:r>
          </w:p>
          <w:p w14:paraId="51208DB2" w14:textId="77777777" w:rsidR="00C60F1F" w:rsidRPr="00A74C34" w:rsidRDefault="00C60F1F" w:rsidP="00C241A5">
            <w:pPr>
              <w:ind w:left="105"/>
              <w:jc w:val="center"/>
              <w:rPr>
                <w:b/>
                <w:sz w:val="24"/>
                <w:szCs w:val="24"/>
              </w:rPr>
            </w:pPr>
          </w:p>
        </w:tc>
      </w:tr>
      <w:tr w:rsidR="00C60F1F" w14:paraId="0762D80B" w14:textId="77777777" w:rsidTr="00C241A5">
        <w:tc>
          <w:tcPr>
            <w:tcW w:w="2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68E4C70" w14:textId="77777777" w:rsidR="00C60F1F" w:rsidRDefault="00C60F1F" w:rsidP="00C241A5">
            <w:pPr>
              <w:pStyle w:val="BodyText"/>
              <w:spacing w:before="72"/>
              <w:ind w:right="774"/>
              <w:rPr>
                <w:b/>
              </w:rPr>
            </w:pPr>
          </w:p>
        </w:tc>
        <w:tc>
          <w:tcPr>
            <w:tcW w:w="7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5C17378F" w14:textId="77777777" w:rsidR="00C60F1F" w:rsidRPr="00A74C34" w:rsidRDefault="00C60F1F" w:rsidP="00C241A5">
            <w:pPr>
              <w:jc w:val="both"/>
              <w:rPr>
                <w:color w:val="000000"/>
                <w:sz w:val="24"/>
                <w:szCs w:val="24"/>
              </w:rPr>
            </w:pPr>
            <w:r w:rsidRPr="00A74C34">
              <w:rPr>
                <w:color w:val="000000"/>
                <w:sz w:val="24"/>
                <w:szCs w:val="24"/>
              </w:rPr>
              <w:t>Sex Steroid OR Sex Steroids OR Sex Hormone OR</w:t>
            </w:r>
            <w:r w:rsidRPr="00A74C34">
              <w:rPr>
                <w:color w:val="000000"/>
                <w:spacing w:val="-52"/>
                <w:sz w:val="24"/>
                <w:szCs w:val="24"/>
              </w:rPr>
              <w:t xml:space="preserve"> </w:t>
            </w:r>
            <w:r w:rsidRPr="00A74C34">
              <w:rPr>
                <w:color w:val="000000"/>
                <w:sz w:val="24"/>
                <w:szCs w:val="24"/>
              </w:rPr>
              <w:t>Sex Hormones OR Oestrogen OR Estrogen OR</w:t>
            </w:r>
            <w:r w:rsidRPr="00A74C34">
              <w:rPr>
                <w:color w:val="000000"/>
                <w:spacing w:val="1"/>
                <w:sz w:val="24"/>
                <w:szCs w:val="24"/>
              </w:rPr>
              <w:t xml:space="preserve"> </w:t>
            </w:r>
            <w:r w:rsidRPr="00A74C34">
              <w:rPr>
                <w:color w:val="000000"/>
                <w:sz w:val="24"/>
                <w:szCs w:val="24"/>
              </w:rPr>
              <w:t>Testosterone</w:t>
            </w:r>
          </w:p>
          <w:p w14:paraId="01BB3EBF" w14:textId="77777777" w:rsidR="00C60F1F" w:rsidRPr="00A74C34" w:rsidRDefault="00C60F1F" w:rsidP="00C241A5">
            <w:pPr>
              <w:ind w:left="105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C60F1F" w14:paraId="1AFBABE9" w14:textId="77777777" w:rsidTr="00C241A5">
        <w:tc>
          <w:tcPr>
            <w:tcW w:w="2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06C961" w14:textId="77777777" w:rsidR="00C60F1F" w:rsidRDefault="00C60F1F" w:rsidP="00C241A5">
            <w:pPr>
              <w:pStyle w:val="BodyText"/>
              <w:spacing w:before="72"/>
              <w:ind w:right="774"/>
              <w:rPr>
                <w:b/>
              </w:rPr>
            </w:pPr>
          </w:p>
          <w:p w14:paraId="7D688596" w14:textId="77777777" w:rsidR="00C60F1F" w:rsidRDefault="00C60F1F" w:rsidP="00C241A5">
            <w:pPr>
              <w:pStyle w:val="BodyText"/>
              <w:spacing w:before="72"/>
              <w:ind w:right="774"/>
              <w:rPr>
                <w:b/>
              </w:rPr>
            </w:pPr>
            <w:r>
              <w:rPr>
                <w:b/>
              </w:rPr>
              <w:t>AND</w:t>
            </w:r>
          </w:p>
          <w:p w14:paraId="2DD9CA0C" w14:textId="77777777" w:rsidR="00C60F1F" w:rsidRDefault="00C60F1F" w:rsidP="00C241A5">
            <w:pPr>
              <w:pStyle w:val="BodyText"/>
              <w:spacing w:before="72"/>
              <w:ind w:right="774"/>
              <w:rPr>
                <w:b/>
              </w:rPr>
            </w:pPr>
          </w:p>
        </w:tc>
        <w:tc>
          <w:tcPr>
            <w:tcW w:w="7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290042" w14:textId="77777777" w:rsidR="00C60F1F" w:rsidRDefault="00C60F1F" w:rsidP="00C241A5">
            <w:pPr>
              <w:spacing w:before="2"/>
              <w:ind w:left="105" w:right="814"/>
              <w:rPr>
                <w:b/>
              </w:rPr>
            </w:pPr>
          </w:p>
        </w:tc>
      </w:tr>
      <w:tr w:rsidR="00C60F1F" w14:paraId="7BB04C22" w14:textId="77777777" w:rsidTr="00C241A5">
        <w:tc>
          <w:tcPr>
            <w:tcW w:w="2504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43FECB82" w14:textId="77777777" w:rsidR="00C60F1F" w:rsidRDefault="00C60F1F" w:rsidP="00C241A5">
            <w:pPr>
              <w:pStyle w:val="BodyText"/>
              <w:spacing w:before="72"/>
              <w:ind w:right="774"/>
              <w:rPr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7527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20D2071B" w14:textId="77777777" w:rsidR="00C60F1F" w:rsidRDefault="00C60F1F" w:rsidP="00C241A5">
            <w:pPr>
              <w:spacing w:before="2"/>
              <w:ind w:right="172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nsulin Tolerance Test OR ITT OR Insulin OR</w:t>
            </w:r>
            <w:r>
              <w:rPr>
                <w:color w:val="000000"/>
                <w:spacing w:val="-52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lucagon Stimulation Test OR Glucagon OR</w:t>
            </w:r>
            <w:r>
              <w:rPr>
                <w:color w:val="000000"/>
                <w:spacing w:val="-52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rginine Stimulation Test OR Arginine OR</w:t>
            </w:r>
            <w:r>
              <w:rPr>
                <w:color w:val="000000"/>
                <w:spacing w:val="1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lonidine</w:t>
            </w:r>
            <w:r>
              <w:rPr>
                <w:color w:val="000000"/>
                <w:spacing w:val="-1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Stimulation Test OR</w:t>
            </w:r>
            <w:r>
              <w:rPr>
                <w:color w:val="000000"/>
                <w:spacing w:val="-1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lonidine</w:t>
            </w:r>
          </w:p>
          <w:p w14:paraId="34675839" w14:textId="77777777" w:rsidR="00C60F1F" w:rsidRDefault="00C60F1F" w:rsidP="00C241A5">
            <w:pPr>
              <w:spacing w:before="2"/>
              <w:ind w:left="105" w:right="814"/>
              <w:jc w:val="both"/>
              <w:rPr>
                <w:color w:val="000000"/>
                <w:sz w:val="24"/>
              </w:rPr>
            </w:pPr>
          </w:p>
        </w:tc>
      </w:tr>
    </w:tbl>
    <w:p w14:paraId="3565B4DB" w14:textId="77777777" w:rsidR="00C60F1F" w:rsidRPr="00C60F1F" w:rsidRDefault="00C60F1F" w:rsidP="00C60F1F">
      <w:pPr>
        <w:pStyle w:val="BodyText"/>
        <w:spacing w:before="72"/>
        <w:ind w:right="774"/>
        <w:rPr>
          <w:b/>
        </w:rPr>
      </w:pPr>
      <w:r>
        <w:rPr>
          <w:rFonts w:ascii="Arial" w:hAnsi="Arial" w:cs="Arial"/>
        </w:rPr>
        <w:br w:type="page"/>
      </w:r>
    </w:p>
    <w:p w14:paraId="19D7FCD1" w14:textId="77777777" w:rsidR="00C60F1F" w:rsidRDefault="00C60F1F" w:rsidP="00C60F1F">
      <w:pPr>
        <w:pStyle w:val="BodyText"/>
        <w:spacing w:before="72"/>
        <w:ind w:right="774"/>
      </w:pPr>
      <w:r w:rsidRPr="00145756">
        <w:rPr>
          <w:b/>
        </w:rPr>
        <w:lastRenderedPageBreak/>
        <w:t>Supplementary Table</w:t>
      </w:r>
      <w:r>
        <w:rPr>
          <w:b/>
        </w:rPr>
        <w:t xml:space="preserve"> 2</w:t>
      </w:r>
      <w:r>
        <w:t xml:space="preserve"> – Papers excluded after review of full-text articles with reason for exclusion.</w:t>
      </w:r>
    </w:p>
    <w:p w14:paraId="0E0AADCD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tbl>
      <w:tblPr>
        <w:tblpPr w:leftFromText="180" w:rightFromText="180" w:vertAnchor="text" w:horzAnchor="page" w:tblpX="2746" w:tblpY="76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30"/>
        <w:gridCol w:w="2410"/>
      </w:tblGrid>
      <w:tr w:rsidR="00C60F1F" w:rsidRPr="00C12BB7" w14:paraId="6BDA4775" w14:textId="77777777" w:rsidTr="00EB4B36">
        <w:trPr>
          <w:trHeight w:val="460"/>
        </w:trPr>
        <w:tc>
          <w:tcPr>
            <w:tcW w:w="2830" w:type="dxa"/>
            <w:shd w:val="clear" w:color="auto" w:fill="FFFFFF" w:themeFill="background1"/>
          </w:tcPr>
          <w:p w14:paraId="4ABA5D13" w14:textId="77777777" w:rsidR="00C60F1F" w:rsidRPr="00510E97" w:rsidRDefault="00C60F1F" w:rsidP="00C60F1F">
            <w:pPr>
              <w:pStyle w:val="TableParagraph"/>
              <w:ind w:left="117" w:right="29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0E97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410" w:type="dxa"/>
            <w:shd w:val="clear" w:color="auto" w:fill="FFFFFF" w:themeFill="background1"/>
          </w:tcPr>
          <w:p w14:paraId="6A91864E" w14:textId="77777777" w:rsidR="00C60F1F" w:rsidRPr="00510E97" w:rsidRDefault="00C60F1F" w:rsidP="00C60F1F">
            <w:pPr>
              <w:pStyle w:val="TableParagraph"/>
              <w:ind w:left="112" w:right="42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ason for Exclusion</w:t>
            </w:r>
          </w:p>
        </w:tc>
      </w:tr>
      <w:tr w:rsidR="00C60F1F" w:rsidRPr="00C12BB7" w14:paraId="77402595" w14:textId="77777777" w:rsidTr="00EB4B36">
        <w:trPr>
          <w:trHeight w:val="460"/>
        </w:trPr>
        <w:tc>
          <w:tcPr>
            <w:tcW w:w="2830" w:type="dxa"/>
            <w:shd w:val="clear" w:color="auto" w:fill="DEEAF6" w:themeFill="accent1" w:themeFillTint="33"/>
          </w:tcPr>
          <w:p w14:paraId="2FF44DA3" w14:textId="40304EBD" w:rsidR="00C60F1F" w:rsidRPr="00C12BB7" w:rsidRDefault="00434274" w:rsidP="00C60F1F">
            <w:pPr>
              <w:pStyle w:val="TableParagraph"/>
              <w:ind w:left="117" w:right="29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nder et al. 2019 </w:t>
            </w:r>
          </w:p>
        </w:tc>
        <w:tc>
          <w:tcPr>
            <w:tcW w:w="2410" w:type="dxa"/>
            <w:shd w:val="clear" w:color="auto" w:fill="DEEAF6" w:themeFill="accent1" w:themeFillTint="33"/>
          </w:tcPr>
          <w:p w14:paraId="4A53430D" w14:textId="45FF0ED7" w:rsidR="00C60F1F" w:rsidRPr="00C12BB7" w:rsidRDefault="00AD5B3F" w:rsidP="00C60F1F">
            <w:pPr>
              <w:pStyle w:val="TableParagraph"/>
              <w:ind w:left="112" w:right="42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udit study </w:t>
            </w:r>
          </w:p>
        </w:tc>
      </w:tr>
      <w:tr w:rsidR="00434274" w:rsidRPr="00C12BB7" w14:paraId="3920EBC3" w14:textId="77777777" w:rsidTr="00EB4B36">
        <w:trPr>
          <w:trHeight w:val="460"/>
        </w:trPr>
        <w:tc>
          <w:tcPr>
            <w:tcW w:w="2830" w:type="dxa"/>
            <w:shd w:val="clear" w:color="auto" w:fill="DEEAF6" w:themeFill="accent1" w:themeFillTint="33"/>
          </w:tcPr>
          <w:p w14:paraId="39F4A0C4" w14:textId="263C7836" w:rsidR="00434274" w:rsidRDefault="00434274" w:rsidP="00C60F1F">
            <w:pPr>
              <w:pStyle w:val="TableParagraph"/>
              <w:ind w:left="117" w:right="293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esov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2016 </w:t>
            </w:r>
          </w:p>
        </w:tc>
        <w:tc>
          <w:tcPr>
            <w:tcW w:w="2410" w:type="dxa"/>
            <w:shd w:val="clear" w:color="auto" w:fill="DEEAF6" w:themeFill="accent1" w:themeFillTint="33"/>
          </w:tcPr>
          <w:p w14:paraId="78C85990" w14:textId="5D647C50" w:rsidR="00434274" w:rsidRPr="00C12BB7" w:rsidRDefault="00AD5B3F" w:rsidP="00C60F1F">
            <w:pPr>
              <w:pStyle w:val="TableParagraph"/>
              <w:ind w:left="112" w:right="42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rvey study </w:t>
            </w:r>
          </w:p>
        </w:tc>
      </w:tr>
      <w:tr w:rsidR="00C60F1F" w:rsidRPr="00C12BB7" w14:paraId="2EF5C2D6" w14:textId="77777777" w:rsidTr="00EB4B36">
        <w:trPr>
          <w:trHeight w:val="460"/>
        </w:trPr>
        <w:tc>
          <w:tcPr>
            <w:tcW w:w="2830" w:type="dxa"/>
            <w:shd w:val="clear" w:color="auto" w:fill="auto"/>
          </w:tcPr>
          <w:p w14:paraId="72EEB97D" w14:textId="5FCF32DC" w:rsidR="00C60F1F" w:rsidRPr="00C12BB7" w:rsidRDefault="00434274" w:rsidP="00C60F1F">
            <w:pPr>
              <w:pStyle w:val="TableParagraph"/>
              <w:ind w:left="117" w:right="59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ino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2016 </w:t>
            </w:r>
          </w:p>
        </w:tc>
        <w:tc>
          <w:tcPr>
            <w:tcW w:w="2410" w:type="dxa"/>
            <w:shd w:val="clear" w:color="auto" w:fill="auto"/>
          </w:tcPr>
          <w:p w14:paraId="4B4EF40F" w14:textId="13268D70" w:rsidR="00C60F1F" w:rsidRPr="00C12BB7" w:rsidRDefault="00AD5B3F" w:rsidP="00C60F1F">
            <w:pPr>
              <w:pStyle w:val="TableParagraph"/>
              <w:ind w:left="1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terature review </w:t>
            </w:r>
          </w:p>
        </w:tc>
      </w:tr>
      <w:tr w:rsidR="00C60F1F" w:rsidRPr="00C12BB7" w14:paraId="2CE8ED0D" w14:textId="77777777" w:rsidTr="00EB4B36">
        <w:trPr>
          <w:trHeight w:val="460"/>
        </w:trPr>
        <w:tc>
          <w:tcPr>
            <w:tcW w:w="2830" w:type="dxa"/>
            <w:shd w:val="clear" w:color="auto" w:fill="DEEAF6" w:themeFill="accent1" w:themeFillTint="33"/>
          </w:tcPr>
          <w:p w14:paraId="254047FD" w14:textId="67C2EB05" w:rsidR="00C60F1F" w:rsidRPr="00C12BB7" w:rsidRDefault="00434274" w:rsidP="00C60F1F">
            <w:pPr>
              <w:pStyle w:val="TableParagraph"/>
              <w:ind w:left="117" w:right="231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uta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2001 </w:t>
            </w:r>
          </w:p>
        </w:tc>
        <w:tc>
          <w:tcPr>
            <w:tcW w:w="2410" w:type="dxa"/>
            <w:shd w:val="clear" w:color="auto" w:fill="DEEAF6" w:themeFill="accent1" w:themeFillTint="33"/>
          </w:tcPr>
          <w:p w14:paraId="2E1669E3" w14:textId="70FE5BB6" w:rsidR="00C60F1F" w:rsidRPr="00C12BB7" w:rsidRDefault="00AD5B3F" w:rsidP="00C60F1F">
            <w:pPr>
              <w:pStyle w:val="TableParagraph"/>
              <w:ind w:left="112" w:right="42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relevant </w:t>
            </w:r>
          </w:p>
        </w:tc>
      </w:tr>
      <w:tr w:rsidR="00C60F1F" w:rsidRPr="00C12BB7" w14:paraId="4F102FE7" w14:textId="77777777" w:rsidTr="00EB4B36">
        <w:trPr>
          <w:trHeight w:val="460"/>
        </w:trPr>
        <w:tc>
          <w:tcPr>
            <w:tcW w:w="2830" w:type="dxa"/>
            <w:shd w:val="clear" w:color="auto" w:fill="auto"/>
          </w:tcPr>
          <w:p w14:paraId="7EDADF6A" w14:textId="40C158BD" w:rsidR="00C60F1F" w:rsidRPr="00C12BB7" w:rsidRDefault="00434274" w:rsidP="00C60F1F">
            <w:pPr>
              <w:pStyle w:val="TableParagraph"/>
              <w:ind w:left="117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uta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2004 </w:t>
            </w:r>
          </w:p>
        </w:tc>
        <w:tc>
          <w:tcPr>
            <w:tcW w:w="2410" w:type="dxa"/>
            <w:shd w:val="clear" w:color="auto" w:fill="auto"/>
          </w:tcPr>
          <w:p w14:paraId="2DB9E197" w14:textId="1D0449DC" w:rsidR="00C60F1F" w:rsidRPr="00C12BB7" w:rsidRDefault="00AD5B3F" w:rsidP="00C60F1F">
            <w:pPr>
              <w:pStyle w:val="TableParagraph"/>
              <w:ind w:left="1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relevant </w:t>
            </w:r>
          </w:p>
        </w:tc>
      </w:tr>
      <w:tr w:rsidR="00C60F1F" w:rsidRPr="00C12BB7" w14:paraId="75B6CCFC" w14:textId="77777777" w:rsidTr="00EB4B36">
        <w:trPr>
          <w:trHeight w:val="460"/>
        </w:trPr>
        <w:tc>
          <w:tcPr>
            <w:tcW w:w="2830" w:type="dxa"/>
            <w:shd w:val="clear" w:color="auto" w:fill="DEEAF6" w:themeFill="accent1" w:themeFillTint="33"/>
          </w:tcPr>
          <w:p w14:paraId="3B0A86C9" w14:textId="33CF9491" w:rsidR="00C60F1F" w:rsidRPr="00C12BB7" w:rsidRDefault="00434274" w:rsidP="00C60F1F">
            <w:pPr>
              <w:pStyle w:val="TableParagraph"/>
              <w:ind w:left="117" w:right="3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op et al. 1982 </w:t>
            </w:r>
          </w:p>
        </w:tc>
        <w:tc>
          <w:tcPr>
            <w:tcW w:w="2410" w:type="dxa"/>
            <w:shd w:val="clear" w:color="auto" w:fill="DEEAF6" w:themeFill="accent1" w:themeFillTint="33"/>
          </w:tcPr>
          <w:p w14:paraId="1DE1AD01" w14:textId="2C9EA46A" w:rsidR="00C60F1F" w:rsidRPr="00C12BB7" w:rsidRDefault="00AD5B3F" w:rsidP="00C60F1F">
            <w:pPr>
              <w:pStyle w:val="TableParagraph"/>
              <w:ind w:left="1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full paper available </w:t>
            </w:r>
          </w:p>
        </w:tc>
      </w:tr>
      <w:tr w:rsidR="00AD5B3F" w:rsidRPr="00C12BB7" w14:paraId="00DC5012" w14:textId="77777777" w:rsidTr="00EB4B36">
        <w:trPr>
          <w:trHeight w:val="460"/>
        </w:trPr>
        <w:tc>
          <w:tcPr>
            <w:tcW w:w="2830" w:type="dxa"/>
            <w:shd w:val="clear" w:color="auto" w:fill="DEEAF6" w:themeFill="accent1" w:themeFillTint="33"/>
          </w:tcPr>
          <w:p w14:paraId="403205B7" w14:textId="5C585951" w:rsidR="00AD5B3F" w:rsidRDefault="00AD5B3F" w:rsidP="00C60F1F">
            <w:pPr>
              <w:pStyle w:val="TableParagraph"/>
              <w:ind w:left="117" w:right="38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reeich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2016 </w:t>
            </w:r>
          </w:p>
        </w:tc>
        <w:tc>
          <w:tcPr>
            <w:tcW w:w="2410" w:type="dxa"/>
            <w:shd w:val="clear" w:color="auto" w:fill="DEEAF6" w:themeFill="accent1" w:themeFillTint="33"/>
          </w:tcPr>
          <w:p w14:paraId="5A12087C" w14:textId="4E5A5DA4" w:rsidR="00AD5B3F" w:rsidRPr="00C12BB7" w:rsidRDefault="00AD5B3F" w:rsidP="00C60F1F">
            <w:pPr>
              <w:pStyle w:val="TableParagraph"/>
              <w:ind w:left="1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vey study</w:t>
            </w:r>
          </w:p>
        </w:tc>
      </w:tr>
      <w:tr w:rsidR="00C60F1F" w:rsidRPr="00C12BB7" w14:paraId="58B7E86F" w14:textId="77777777" w:rsidTr="00EB4B36">
        <w:trPr>
          <w:trHeight w:val="460"/>
        </w:trPr>
        <w:tc>
          <w:tcPr>
            <w:tcW w:w="2830" w:type="dxa"/>
            <w:shd w:val="clear" w:color="auto" w:fill="auto"/>
          </w:tcPr>
          <w:p w14:paraId="00E2E6A6" w14:textId="088B6E65" w:rsidR="00C60F1F" w:rsidRPr="00C12BB7" w:rsidRDefault="00434274" w:rsidP="00C60F1F">
            <w:pPr>
              <w:pStyle w:val="TableParagraph"/>
              <w:ind w:left="1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onc et al. 2011 </w:t>
            </w:r>
          </w:p>
        </w:tc>
        <w:tc>
          <w:tcPr>
            <w:tcW w:w="2410" w:type="dxa"/>
            <w:shd w:val="clear" w:color="auto" w:fill="auto"/>
          </w:tcPr>
          <w:p w14:paraId="1BB70E9A" w14:textId="17A7AF21" w:rsidR="00C60F1F" w:rsidRPr="00C12BB7" w:rsidRDefault="00AD5B3F" w:rsidP="00C60F1F">
            <w:pPr>
              <w:pStyle w:val="TableParagraph"/>
              <w:ind w:left="112" w:right="42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terature summary </w:t>
            </w:r>
          </w:p>
        </w:tc>
      </w:tr>
      <w:tr w:rsidR="00C60F1F" w:rsidRPr="00C12BB7" w14:paraId="4AD0EAAB" w14:textId="77777777" w:rsidTr="00EB4B36">
        <w:trPr>
          <w:trHeight w:val="460"/>
        </w:trPr>
        <w:tc>
          <w:tcPr>
            <w:tcW w:w="2830" w:type="dxa"/>
            <w:shd w:val="clear" w:color="auto" w:fill="DEEAF6" w:themeFill="accent1" w:themeFillTint="33"/>
          </w:tcPr>
          <w:p w14:paraId="225CE266" w14:textId="78C50B5D" w:rsidR="00C60F1F" w:rsidRPr="00C12BB7" w:rsidRDefault="00434274" w:rsidP="00C60F1F">
            <w:pPr>
              <w:pStyle w:val="TableParagraph"/>
              <w:ind w:left="117" w:right="17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milton et al. </w:t>
            </w:r>
          </w:p>
        </w:tc>
        <w:tc>
          <w:tcPr>
            <w:tcW w:w="2410" w:type="dxa"/>
            <w:shd w:val="clear" w:color="auto" w:fill="DEEAF6" w:themeFill="accent1" w:themeFillTint="33"/>
          </w:tcPr>
          <w:p w14:paraId="60662CC8" w14:textId="5CEB3F1F" w:rsidR="00C60F1F" w:rsidRPr="00C12BB7" w:rsidRDefault="00AD5B3F" w:rsidP="00C60F1F">
            <w:pPr>
              <w:pStyle w:val="TableParagraph"/>
              <w:ind w:left="1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ference abstract </w:t>
            </w:r>
          </w:p>
        </w:tc>
      </w:tr>
      <w:tr w:rsidR="00434274" w:rsidRPr="00C12BB7" w14:paraId="6C20FBB6" w14:textId="77777777" w:rsidTr="00EB4B36">
        <w:trPr>
          <w:trHeight w:val="460"/>
        </w:trPr>
        <w:tc>
          <w:tcPr>
            <w:tcW w:w="2830" w:type="dxa"/>
            <w:shd w:val="clear" w:color="auto" w:fill="DEEAF6" w:themeFill="accent1" w:themeFillTint="33"/>
          </w:tcPr>
          <w:p w14:paraId="685DCED0" w14:textId="161BDEA7" w:rsidR="00434274" w:rsidRDefault="00434274" w:rsidP="00C60F1F">
            <w:pPr>
              <w:pStyle w:val="TableParagraph"/>
              <w:ind w:left="117" w:right="17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</w:t>
            </w:r>
            <w:r w:rsidR="00AD5B3F">
              <w:rPr>
                <w:rFonts w:ascii="Arial" w:hAnsi="Arial" w:cs="Arial"/>
                <w:sz w:val="20"/>
                <w:szCs w:val="20"/>
              </w:rPr>
              <w:t xml:space="preserve">wkes et al. 2016 </w:t>
            </w:r>
          </w:p>
        </w:tc>
        <w:tc>
          <w:tcPr>
            <w:tcW w:w="2410" w:type="dxa"/>
            <w:shd w:val="clear" w:color="auto" w:fill="DEEAF6" w:themeFill="accent1" w:themeFillTint="33"/>
          </w:tcPr>
          <w:p w14:paraId="71D3F9BF" w14:textId="6A81ED35" w:rsidR="00434274" w:rsidRPr="00C12BB7" w:rsidRDefault="00AD5B3F" w:rsidP="00C60F1F">
            <w:pPr>
              <w:pStyle w:val="TableParagraph"/>
              <w:ind w:left="1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rvey study </w:t>
            </w:r>
          </w:p>
        </w:tc>
      </w:tr>
      <w:tr w:rsidR="00C60F1F" w:rsidRPr="00C12BB7" w14:paraId="6C574852" w14:textId="77777777" w:rsidTr="00EB4B36">
        <w:trPr>
          <w:trHeight w:val="460"/>
        </w:trPr>
        <w:tc>
          <w:tcPr>
            <w:tcW w:w="2830" w:type="dxa"/>
            <w:shd w:val="clear" w:color="auto" w:fill="auto"/>
          </w:tcPr>
          <w:p w14:paraId="4BC77F2E" w14:textId="2A243549" w:rsidR="00C60F1F" w:rsidRPr="00C12BB7" w:rsidRDefault="00434274" w:rsidP="00C60F1F">
            <w:pPr>
              <w:pStyle w:val="TableParagraph"/>
              <w:ind w:left="117" w:right="61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zar et al. 2010 </w:t>
            </w:r>
          </w:p>
        </w:tc>
        <w:tc>
          <w:tcPr>
            <w:tcW w:w="2410" w:type="dxa"/>
            <w:shd w:val="clear" w:color="auto" w:fill="auto"/>
          </w:tcPr>
          <w:p w14:paraId="3F66F87A" w14:textId="0B15458A" w:rsidR="00C60F1F" w:rsidRPr="00C12BB7" w:rsidRDefault="00AD5B3F" w:rsidP="00C60F1F">
            <w:pPr>
              <w:pStyle w:val="TableParagraph"/>
              <w:ind w:left="112" w:right="42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terature review </w:t>
            </w:r>
          </w:p>
        </w:tc>
      </w:tr>
      <w:tr w:rsidR="00C60F1F" w:rsidRPr="00C12BB7" w14:paraId="64767CAB" w14:textId="77777777" w:rsidTr="00EB4B36">
        <w:trPr>
          <w:trHeight w:val="460"/>
        </w:trPr>
        <w:tc>
          <w:tcPr>
            <w:tcW w:w="2830" w:type="dxa"/>
            <w:shd w:val="clear" w:color="auto" w:fill="DEEAF6" w:themeFill="accent1" w:themeFillTint="33"/>
          </w:tcPr>
          <w:p w14:paraId="778D47F5" w14:textId="77777777" w:rsidR="00C60F1F" w:rsidRDefault="00434274" w:rsidP="00C60F1F">
            <w:pPr>
              <w:pStyle w:val="TableParagraph"/>
              <w:ind w:left="117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odefal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2017 </w:t>
            </w:r>
          </w:p>
          <w:p w14:paraId="6B7E501F" w14:textId="36871715" w:rsidR="00AD5B3F" w:rsidRPr="00C12BB7" w:rsidRDefault="00AD5B3F" w:rsidP="00AD5B3F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EEAF6" w:themeFill="accent1" w:themeFillTint="33"/>
          </w:tcPr>
          <w:p w14:paraId="67D4A979" w14:textId="2A6789D5" w:rsidR="00C60F1F" w:rsidRPr="00C12BB7" w:rsidRDefault="00AD5B3F" w:rsidP="00C60F1F">
            <w:pPr>
              <w:pStyle w:val="TableParagraph"/>
              <w:ind w:left="1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uideline comment </w:t>
            </w:r>
          </w:p>
        </w:tc>
      </w:tr>
      <w:tr w:rsidR="00AD5B3F" w:rsidRPr="00C12BB7" w14:paraId="5E672779" w14:textId="77777777" w:rsidTr="00EB4B36">
        <w:trPr>
          <w:trHeight w:val="460"/>
        </w:trPr>
        <w:tc>
          <w:tcPr>
            <w:tcW w:w="2830" w:type="dxa"/>
            <w:shd w:val="clear" w:color="auto" w:fill="DEEAF6" w:themeFill="accent1" w:themeFillTint="33"/>
          </w:tcPr>
          <w:p w14:paraId="46594355" w14:textId="1415BB57" w:rsidR="00AD5B3F" w:rsidRDefault="00AD5B3F" w:rsidP="00C60F1F">
            <w:pPr>
              <w:pStyle w:val="TableParagraph"/>
              <w:ind w:left="117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yrazogl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2015 </w:t>
            </w:r>
          </w:p>
        </w:tc>
        <w:tc>
          <w:tcPr>
            <w:tcW w:w="2410" w:type="dxa"/>
            <w:shd w:val="clear" w:color="auto" w:fill="DEEAF6" w:themeFill="accent1" w:themeFillTint="33"/>
          </w:tcPr>
          <w:p w14:paraId="6978E7F2" w14:textId="1B0F4F27" w:rsidR="00AD5B3F" w:rsidRPr="00C12BB7" w:rsidRDefault="00AD5B3F" w:rsidP="00C60F1F">
            <w:pPr>
              <w:pStyle w:val="TableParagraph"/>
              <w:ind w:left="1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rvey study </w:t>
            </w:r>
          </w:p>
        </w:tc>
      </w:tr>
      <w:tr w:rsidR="00C60F1F" w:rsidRPr="00C12BB7" w14:paraId="6B250B03" w14:textId="77777777" w:rsidTr="00EB4B36">
        <w:trPr>
          <w:trHeight w:val="460"/>
        </w:trPr>
        <w:tc>
          <w:tcPr>
            <w:tcW w:w="2830" w:type="dxa"/>
            <w:shd w:val="clear" w:color="auto" w:fill="auto"/>
          </w:tcPr>
          <w:p w14:paraId="309993AC" w14:textId="19DC7142" w:rsidR="00C60F1F" w:rsidRPr="00C12BB7" w:rsidRDefault="00434274" w:rsidP="00C60F1F">
            <w:pPr>
              <w:pStyle w:val="TableParagraph"/>
              <w:ind w:left="117" w:right="625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khlmov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2017 </w:t>
            </w:r>
          </w:p>
        </w:tc>
        <w:tc>
          <w:tcPr>
            <w:tcW w:w="2410" w:type="dxa"/>
            <w:shd w:val="clear" w:color="auto" w:fill="auto"/>
          </w:tcPr>
          <w:p w14:paraId="0EC30860" w14:textId="3A2A1B31" w:rsidR="00C60F1F" w:rsidRPr="00C12BB7" w:rsidRDefault="00AD5B3F" w:rsidP="00C60F1F">
            <w:pPr>
              <w:pStyle w:val="TableParagraph"/>
              <w:ind w:left="112" w:right="42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ference abstract </w:t>
            </w:r>
          </w:p>
        </w:tc>
      </w:tr>
      <w:tr w:rsidR="00C60F1F" w:rsidRPr="00C12BB7" w14:paraId="5E2E557F" w14:textId="77777777" w:rsidTr="00EB4B36">
        <w:trPr>
          <w:trHeight w:val="460"/>
        </w:trPr>
        <w:tc>
          <w:tcPr>
            <w:tcW w:w="2830" w:type="dxa"/>
            <w:shd w:val="clear" w:color="auto" w:fill="DEEAF6" w:themeFill="accent1" w:themeFillTint="33"/>
          </w:tcPr>
          <w:p w14:paraId="07245E84" w14:textId="7D3EAE4B" w:rsidR="00C60F1F" w:rsidRPr="00C12BB7" w:rsidRDefault="00434274" w:rsidP="00C60F1F">
            <w:pPr>
              <w:pStyle w:val="TableParagraph"/>
              <w:ind w:left="1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chmond et al. 2008 </w:t>
            </w:r>
          </w:p>
        </w:tc>
        <w:tc>
          <w:tcPr>
            <w:tcW w:w="2410" w:type="dxa"/>
            <w:shd w:val="clear" w:color="auto" w:fill="DEEAF6" w:themeFill="accent1" w:themeFillTint="33"/>
          </w:tcPr>
          <w:p w14:paraId="194A9B23" w14:textId="00DD49D0" w:rsidR="00C60F1F" w:rsidRPr="00C12BB7" w:rsidRDefault="00AD5B3F" w:rsidP="00C60F1F">
            <w:pPr>
              <w:pStyle w:val="TableParagraph"/>
              <w:ind w:left="1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terature review </w:t>
            </w:r>
          </w:p>
        </w:tc>
      </w:tr>
      <w:tr w:rsidR="00C60F1F" w:rsidRPr="00C12BB7" w14:paraId="552EB082" w14:textId="77777777" w:rsidTr="00EB4B36">
        <w:trPr>
          <w:trHeight w:val="460"/>
        </w:trPr>
        <w:tc>
          <w:tcPr>
            <w:tcW w:w="2830" w:type="dxa"/>
            <w:shd w:val="clear" w:color="auto" w:fill="auto"/>
          </w:tcPr>
          <w:p w14:paraId="3292C36D" w14:textId="6B8204B2" w:rsidR="00C60F1F" w:rsidRPr="00C12BB7" w:rsidRDefault="00434274" w:rsidP="00C60F1F">
            <w:pPr>
              <w:pStyle w:val="TableParagraph"/>
              <w:ind w:left="117" w:right="57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osenbloom et al. 2011 </w:t>
            </w:r>
          </w:p>
        </w:tc>
        <w:tc>
          <w:tcPr>
            <w:tcW w:w="2410" w:type="dxa"/>
            <w:shd w:val="clear" w:color="auto" w:fill="auto"/>
          </w:tcPr>
          <w:p w14:paraId="436001B7" w14:textId="3986154F" w:rsidR="00C60F1F" w:rsidRPr="00C12BB7" w:rsidRDefault="00AD5B3F" w:rsidP="00C60F1F">
            <w:pPr>
              <w:pStyle w:val="TableParagraph"/>
              <w:ind w:left="112" w:right="42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terature review </w:t>
            </w:r>
          </w:p>
        </w:tc>
      </w:tr>
      <w:tr w:rsidR="00C60F1F" w:rsidRPr="00C12BB7" w14:paraId="28BB9FF7" w14:textId="77777777" w:rsidTr="00EB4B36">
        <w:trPr>
          <w:trHeight w:val="460"/>
        </w:trPr>
        <w:tc>
          <w:tcPr>
            <w:tcW w:w="2830" w:type="dxa"/>
            <w:shd w:val="clear" w:color="auto" w:fill="DEEAF6" w:themeFill="accent1" w:themeFillTint="33"/>
          </w:tcPr>
          <w:p w14:paraId="7B363BB2" w14:textId="6DCA668B" w:rsidR="00C60F1F" w:rsidRPr="00C12BB7" w:rsidRDefault="00434274" w:rsidP="00C60F1F">
            <w:pPr>
              <w:pStyle w:val="TableParagraph"/>
              <w:ind w:left="117" w:right="48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oss et al. 1987 </w:t>
            </w:r>
          </w:p>
        </w:tc>
        <w:tc>
          <w:tcPr>
            <w:tcW w:w="2410" w:type="dxa"/>
            <w:shd w:val="clear" w:color="auto" w:fill="DEEAF6" w:themeFill="accent1" w:themeFillTint="33"/>
          </w:tcPr>
          <w:p w14:paraId="6A9D1F03" w14:textId="20184379" w:rsidR="00C60F1F" w:rsidRPr="00C12BB7" w:rsidRDefault="00AD5B3F" w:rsidP="00C60F1F">
            <w:pPr>
              <w:pStyle w:val="TableParagraph"/>
              <w:ind w:left="10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full paper available </w:t>
            </w:r>
          </w:p>
        </w:tc>
      </w:tr>
      <w:tr w:rsidR="00C60F1F" w:rsidRPr="00C12BB7" w14:paraId="353E06A4" w14:textId="77777777" w:rsidTr="00EB4B36">
        <w:trPr>
          <w:trHeight w:val="460"/>
        </w:trPr>
        <w:tc>
          <w:tcPr>
            <w:tcW w:w="2830" w:type="dxa"/>
            <w:shd w:val="clear" w:color="auto" w:fill="auto"/>
          </w:tcPr>
          <w:p w14:paraId="40F49375" w14:textId="01F98EFE" w:rsidR="00C60F1F" w:rsidRPr="00C12BB7" w:rsidRDefault="00434274" w:rsidP="00C60F1F">
            <w:pPr>
              <w:pStyle w:val="TableParagraph"/>
              <w:ind w:left="1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akur et al. 2017 </w:t>
            </w:r>
          </w:p>
        </w:tc>
        <w:tc>
          <w:tcPr>
            <w:tcW w:w="2410" w:type="dxa"/>
            <w:shd w:val="clear" w:color="auto" w:fill="auto"/>
          </w:tcPr>
          <w:p w14:paraId="01C9C959" w14:textId="7E9C6DBE" w:rsidR="00C60F1F" w:rsidRPr="00C12BB7" w:rsidRDefault="00AD5B3F" w:rsidP="00C60F1F">
            <w:pPr>
              <w:pStyle w:val="TableParagraph"/>
              <w:ind w:left="10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ference abstract </w:t>
            </w:r>
          </w:p>
        </w:tc>
      </w:tr>
    </w:tbl>
    <w:p w14:paraId="6FB1772D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0635F61B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5F2F2DEB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30016E7B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41F843EB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6C52630A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2FAE5A37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4EC7B2E4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5E26B688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0E357A38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349E5EA8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3AA2223B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79080B0B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449CAE7D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49DED73D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04F4133C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229290A2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6BC3544A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3F8598FD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034AF05D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6CF3DA14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6202173E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05429E89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67C8AEA8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18E14869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15A3B4C5" w14:textId="77777777" w:rsidR="00C60F1F" w:rsidRDefault="00C60F1F" w:rsidP="00C60F1F">
      <w:pPr>
        <w:pStyle w:val="BodyText"/>
        <w:spacing w:before="72"/>
        <w:ind w:right="774"/>
        <w:rPr>
          <w:b/>
        </w:rPr>
      </w:pPr>
    </w:p>
    <w:p w14:paraId="445AAE20" w14:textId="77777777" w:rsidR="00C60F1F" w:rsidRDefault="00C60F1F" w:rsidP="00C60F1F">
      <w:pPr>
        <w:pStyle w:val="BodyText"/>
        <w:spacing w:line="480" w:lineRule="auto"/>
        <w:ind w:left="248"/>
        <w:jc w:val="both"/>
        <w:rPr>
          <w:rFonts w:ascii="Arial" w:hAnsi="Arial" w:cs="Arial"/>
          <w:sz w:val="22"/>
          <w:szCs w:val="22"/>
        </w:rPr>
      </w:pPr>
    </w:p>
    <w:p w14:paraId="65D6E32E" w14:textId="77777777" w:rsidR="00C60F1F" w:rsidRDefault="00C60F1F" w:rsidP="00C60F1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FD64894" w14:textId="77777777" w:rsidR="00C60F1F" w:rsidRPr="009F49CF" w:rsidRDefault="00C60F1F" w:rsidP="00C60F1F">
      <w:pPr>
        <w:pStyle w:val="BodyText"/>
        <w:spacing w:line="480" w:lineRule="auto"/>
        <w:ind w:left="248"/>
        <w:jc w:val="both"/>
        <w:rPr>
          <w:rFonts w:ascii="Arial" w:hAnsi="Arial" w:cs="Arial"/>
          <w:sz w:val="22"/>
          <w:szCs w:val="22"/>
        </w:rPr>
        <w:sectPr w:rsidR="00C60F1F" w:rsidRPr="009F49CF" w:rsidSect="00C241A5">
          <w:headerReference w:type="default" r:id="rId7"/>
          <w:footerReference w:type="default" r:id="rId8"/>
          <w:pgSz w:w="11900" w:h="16840"/>
          <w:pgMar w:top="1360" w:right="1100" w:bottom="980" w:left="1100" w:header="0" w:footer="798" w:gutter="0"/>
          <w:lnNumType w:countBy="1" w:restart="continuous"/>
          <w:cols w:space="720"/>
        </w:sectPr>
      </w:pPr>
    </w:p>
    <w:p w14:paraId="5AAB530B" w14:textId="77777777" w:rsidR="00C60F1F" w:rsidRDefault="00C60F1F" w:rsidP="00C60F1F">
      <w:pPr>
        <w:pStyle w:val="BodyText"/>
        <w:spacing w:before="72"/>
        <w:ind w:right="774"/>
      </w:pPr>
      <w:r w:rsidRPr="00145756">
        <w:rPr>
          <w:b/>
        </w:rPr>
        <w:t xml:space="preserve">Supplementary Table </w:t>
      </w:r>
      <w:r>
        <w:rPr>
          <w:b/>
        </w:rPr>
        <w:t>3</w:t>
      </w:r>
      <w:r>
        <w:t xml:space="preserve"> - Risk of bias summary for randomized</w:t>
      </w:r>
      <w:r>
        <w:rPr>
          <w:spacing w:val="-1"/>
        </w:rPr>
        <w:t xml:space="preserve"> </w:t>
      </w:r>
      <w:r>
        <w:t>studies</w:t>
      </w:r>
      <w:r>
        <w:rPr>
          <w:spacing w:val="-1"/>
        </w:rPr>
        <w:t xml:space="preserve"> </w:t>
      </w:r>
      <w:r>
        <w:t>included in this review.</w:t>
      </w:r>
    </w:p>
    <w:p w14:paraId="799DC1CE" w14:textId="77777777" w:rsidR="00C60F1F" w:rsidRPr="0011771F" w:rsidRDefault="00C60F1F" w:rsidP="00C60F1F"/>
    <w:tbl>
      <w:tblPr>
        <w:tblpPr w:leftFromText="180" w:rightFromText="180" w:vertAnchor="text" w:horzAnchor="margin" w:tblpY="117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1"/>
        <w:gridCol w:w="709"/>
        <w:gridCol w:w="709"/>
        <w:gridCol w:w="708"/>
        <w:gridCol w:w="709"/>
        <w:gridCol w:w="709"/>
        <w:gridCol w:w="709"/>
        <w:gridCol w:w="708"/>
      </w:tblGrid>
      <w:tr w:rsidR="002170AA" w:rsidRPr="00FB0C3A" w14:paraId="30DD45FA" w14:textId="77777777" w:rsidTr="002170AA">
        <w:trPr>
          <w:trHeight w:val="5377"/>
        </w:trPr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342102DC" w14:textId="77777777" w:rsidR="002170AA" w:rsidRPr="00C12BB7" w:rsidRDefault="002170AA" w:rsidP="002170AA">
            <w:pPr>
              <w:pStyle w:val="TableParagraph"/>
              <w:spacing w:line="480" w:lineRule="auto"/>
              <w:ind w:left="112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717771AF" w14:textId="77777777" w:rsidR="002170AA" w:rsidRPr="007741D1" w:rsidRDefault="002170AA" w:rsidP="002170AA">
            <w:pPr>
              <w:pStyle w:val="TableParagraph"/>
              <w:spacing w:line="360" w:lineRule="auto"/>
              <w:ind w:left="113"/>
              <w:rPr>
                <w:rFonts w:ascii="Arial" w:hAnsi="Arial" w:cs="Arial"/>
                <w:sz w:val="20"/>
                <w:szCs w:val="20"/>
              </w:rPr>
            </w:pPr>
            <w:r w:rsidRPr="007741D1">
              <w:rPr>
                <w:rFonts w:ascii="Arial" w:hAnsi="Arial" w:cs="Arial"/>
                <w:sz w:val="20"/>
                <w:szCs w:val="20"/>
              </w:rPr>
              <w:t>Bias</w:t>
            </w:r>
            <w:r w:rsidRPr="007741D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7741D1">
              <w:rPr>
                <w:rFonts w:ascii="Arial" w:hAnsi="Arial" w:cs="Arial"/>
                <w:sz w:val="20"/>
                <w:szCs w:val="20"/>
              </w:rPr>
              <w:t>arising</w:t>
            </w:r>
            <w:r w:rsidRPr="007741D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7741D1">
              <w:rPr>
                <w:rFonts w:ascii="Arial" w:hAnsi="Arial" w:cs="Arial"/>
                <w:sz w:val="20"/>
                <w:szCs w:val="20"/>
              </w:rPr>
              <w:t>from</w:t>
            </w:r>
            <w:r w:rsidRPr="007741D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7741D1">
              <w:rPr>
                <w:rFonts w:ascii="Arial" w:hAnsi="Arial" w:cs="Arial"/>
                <w:sz w:val="20"/>
                <w:szCs w:val="20"/>
              </w:rPr>
              <w:t>the</w:t>
            </w:r>
            <w:r w:rsidRPr="007741D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741D1"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textDirection w:val="btLr"/>
          </w:tcPr>
          <w:p w14:paraId="0E513685" w14:textId="77777777" w:rsidR="002170AA" w:rsidRPr="007741D1" w:rsidRDefault="002170AA" w:rsidP="002170AA">
            <w:pPr>
              <w:pStyle w:val="TableParagraph"/>
              <w:spacing w:line="360" w:lineRule="auto"/>
              <w:ind w:left="113" w:right="489"/>
              <w:rPr>
                <w:rFonts w:ascii="Arial" w:hAnsi="Arial" w:cs="Arial"/>
                <w:sz w:val="20"/>
                <w:szCs w:val="20"/>
              </w:rPr>
            </w:pPr>
            <w:r w:rsidRPr="007741D1">
              <w:rPr>
                <w:rFonts w:ascii="Arial" w:hAnsi="Arial" w:cs="Arial"/>
                <w:sz w:val="20"/>
                <w:szCs w:val="20"/>
              </w:rPr>
              <w:t>Bias due to deviations from the</w:t>
            </w:r>
            <w:r w:rsidRPr="007741D1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7741D1">
              <w:rPr>
                <w:rFonts w:ascii="Arial" w:hAnsi="Arial" w:cs="Arial"/>
                <w:sz w:val="20"/>
                <w:szCs w:val="20"/>
              </w:rPr>
              <w:t>intended interventions (effect of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7741D1">
              <w:rPr>
                <w:rFonts w:ascii="Arial" w:hAnsi="Arial" w:cs="Arial"/>
                <w:spacing w:val="-52"/>
                <w:sz w:val="20"/>
                <w:szCs w:val="20"/>
              </w:rPr>
              <w:t xml:space="preserve"> </w:t>
            </w:r>
            <w:r w:rsidRPr="007741D1">
              <w:rPr>
                <w:rFonts w:ascii="Arial" w:hAnsi="Arial" w:cs="Arial"/>
                <w:sz w:val="20"/>
                <w:szCs w:val="20"/>
              </w:rPr>
              <w:t>assignment</w:t>
            </w:r>
            <w:r w:rsidRPr="007741D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7741D1">
              <w:rPr>
                <w:rFonts w:ascii="Arial" w:hAnsi="Arial" w:cs="Arial"/>
                <w:sz w:val="20"/>
                <w:szCs w:val="20"/>
              </w:rPr>
              <w:t>to intervention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8" w:type="dxa"/>
            <w:textDirection w:val="btLr"/>
          </w:tcPr>
          <w:p w14:paraId="5CA54E2D" w14:textId="77777777" w:rsidR="002170AA" w:rsidRPr="007741D1" w:rsidRDefault="002170AA" w:rsidP="002170AA">
            <w:pPr>
              <w:pStyle w:val="TableParagraph"/>
              <w:spacing w:line="360" w:lineRule="auto"/>
              <w:ind w:left="113" w:right="479"/>
              <w:rPr>
                <w:rFonts w:ascii="Arial" w:hAnsi="Arial" w:cs="Arial"/>
                <w:sz w:val="20"/>
                <w:szCs w:val="20"/>
              </w:rPr>
            </w:pPr>
            <w:r w:rsidRPr="007741D1">
              <w:rPr>
                <w:rFonts w:ascii="Arial" w:hAnsi="Arial" w:cs="Arial"/>
                <w:sz w:val="20"/>
                <w:szCs w:val="20"/>
              </w:rPr>
              <w:t>Risk of bias due to deviations from the</w:t>
            </w:r>
            <w:r w:rsidRPr="007741D1">
              <w:rPr>
                <w:rFonts w:ascii="Arial" w:hAnsi="Arial" w:cs="Arial"/>
                <w:spacing w:val="-52"/>
                <w:sz w:val="20"/>
                <w:szCs w:val="20"/>
              </w:rPr>
              <w:t xml:space="preserve"> </w:t>
            </w:r>
            <w:r w:rsidRPr="007741D1">
              <w:rPr>
                <w:rFonts w:ascii="Arial" w:hAnsi="Arial" w:cs="Arial"/>
                <w:sz w:val="20"/>
                <w:szCs w:val="20"/>
              </w:rPr>
              <w:t>intended interventions (effect of</w:t>
            </w:r>
            <w:r w:rsidRPr="007741D1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7741D1">
              <w:rPr>
                <w:rFonts w:ascii="Arial" w:hAnsi="Arial" w:cs="Arial"/>
                <w:sz w:val="20"/>
                <w:szCs w:val="20"/>
              </w:rPr>
              <w:t>adhering</w:t>
            </w:r>
            <w:r w:rsidRPr="007741D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7741D1">
              <w:rPr>
                <w:rFonts w:ascii="Arial" w:hAnsi="Arial" w:cs="Arial"/>
                <w:sz w:val="20"/>
                <w:szCs w:val="20"/>
              </w:rPr>
              <w:t>to intervention)</w:t>
            </w:r>
          </w:p>
        </w:tc>
        <w:tc>
          <w:tcPr>
            <w:tcW w:w="709" w:type="dxa"/>
            <w:textDirection w:val="btLr"/>
          </w:tcPr>
          <w:p w14:paraId="4CB50796" w14:textId="77777777" w:rsidR="002170AA" w:rsidRPr="007741D1" w:rsidRDefault="002170AA" w:rsidP="002170AA">
            <w:pPr>
              <w:pStyle w:val="TableParagraph"/>
              <w:spacing w:line="360" w:lineRule="auto"/>
              <w:ind w:left="113" w:right="373"/>
              <w:rPr>
                <w:rFonts w:ascii="Arial" w:hAnsi="Arial" w:cs="Arial"/>
                <w:sz w:val="20"/>
                <w:szCs w:val="20"/>
              </w:rPr>
            </w:pPr>
            <w:r w:rsidRPr="007741D1">
              <w:rPr>
                <w:rFonts w:ascii="Arial" w:hAnsi="Arial" w:cs="Arial"/>
                <w:sz w:val="20"/>
                <w:szCs w:val="20"/>
              </w:rPr>
              <w:t>Bias due to deviations from</w:t>
            </w:r>
            <w:r w:rsidRPr="007741D1">
              <w:rPr>
                <w:rFonts w:ascii="Arial" w:hAnsi="Arial" w:cs="Arial"/>
                <w:spacing w:val="-53"/>
                <w:sz w:val="20"/>
                <w:szCs w:val="20"/>
              </w:rPr>
              <w:t xml:space="preserve"> </w:t>
            </w:r>
            <w:r w:rsidRPr="007741D1">
              <w:rPr>
                <w:rFonts w:ascii="Arial" w:hAnsi="Arial" w:cs="Arial"/>
                <w:sz w:val="20"/>
                <w:szCs w:val="20"/>
              </w:rPr>
              <w:t>intended</w:t>
            </w:r>
            <w:r w:rsidRPr="007741D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7741D1">
              <w:rPr>
                <w:rFonts w:ascii="Arial" w:hAnsi="Arial" w:cs="Arial"/>
                <w:sz w:val="20"/>
                <w:szCs w:val="20"/>
              </w:rPr>
              <w:t>interventions</w:t>
            </w:r>
          </w:p>
        </w:tc>
        <w:tc>
          <w:tcPr>
            <w:tcW w:w="709" w:type="dxa"/>
            <w:textDirection w:val="btLr"/>
          </w:tcPr>
          <w:p w14:paraId="57F0ED44" w14:textId="77777777" w:rsidR="002170AA" w:rsidRPr="007741D1" w:rsidRDefault="002170AA" w:rsidP="002170AA">
            <w:pPr>
              <w:pStyle w:val="TableParagraph"/>
              <w:spacing w:line="360" w:lineRule="auto"/>
              <w:ind w:lef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as due to m</w:t>
            </w:r>
            <w:r w:rsidRPr="007741D1">
              <w:rPr>
                <w:rFonts w:ascii="Arial" w:hAnsi="Arial" w:cs="Arial"/>
                <w:sz w:val="20"/>
                <w:szCs w:val="20"/>
              </w:rPr>
              <w:t>issing</w:t>
            </w:r>
            <w:r w:rsidRPr="007741D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7741D1">
              <w:rPr>
                <w:rFonts w:ascii="Arial" w:hAnsi="Arial" w:cs="Arial"/>
                <w:sz w:val="20"/>
                <w:szCs w:val="20"/>
              </w:rPr>
              <w:t>outcome</w:t>
            </w:r>
            <w:r w:rsidRPr="007741D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7741D1">
              <w:rPr>
                <w:rFonts w:ascii="Arial" w:hAnsi="Arial" w:cs="Arial"/>
                <w:sz w:val="20"/>
                <w:szCs w:val="20"/>
              </w:rPr>
              <w:t>data</w:t>
            </w:r>
          </w:p>
        </w:tc>
        <w:tc>
          <w:tcPr>
            <w:tcW w:w="709" w:type="dxa"/>
            <w:textDirection w:val="btLr"/>
          </w:tcPr>
          <w:p w14:paraId="50CB397F" w14:textId="77777777" w:rsidR="002170AA" w:rsidRPr="007741D1" w:rsidRDefault="002170AA" w:rsidP="002170AA">
            <w:pPr>
              <w:pStyle w:val="TableParagraph"/>
              <w:spacing w:line="360" w:lineRule="auto"/>
              <w:ind w:left="113" w:right="740"/>
              <w:rPr>
                <w:rFonts w:ascii="Arial" w:hAnsi="Arial" w:cs="Arial"/>
                <w:sz w:val="20"/>
                <w:szCs w:val="20"/>
              </w:rPr>
            </w:pPr>
            <w:r w:rsidRPr="007741D1">
              <w:rPr>
                <w:rFonts w:ascii="Arial" w:hAnsi="Arial" w:cs="Arial"/>
                <w:sz w:val="20"/>
                <w:szCs w:val="20"/>
              </w:rPr>
              <w:t>Bias</w:t>
            </w:r>
            <w:r w:rsidRPr="007741D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7741D1">
              <w:rPr>
                <w:rFonts w:ascii="Arial" w:hAnsi="Arial" w:cs="Arial"/>
                <w:sz w:val="20"/>
                <w:szCs w:val="20"/>
              </w:rPr>
              <w:t>in</w:t>
            </w:r>
            <w:r w:rsidRPr="007741D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7741D1">
              <w:rPr>
                <w:rFonts w:ascii="Arial" w:hAnsi="Arial" w:cs="Arial"/>
                <w:sz w:val="20"/>
                <w:szCs w:val="20"/>
              </w:rPr>
              <w:t>measurement</w:t>
            </w:r>
            <w:r w:rsidRPr="007741D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7741D1">
              <w:rPr>
                <w:rFonts w:ascii="Arial" w:hAnsi="Arial" w:cs="Arial"/>
                <w:sz w:val="20"/>
                <w:szCs w:val="20"/>
              </w:rPr>
              <w:t>of</w:t>
            </w:r>
            <w:r w:rsidRPr="007741D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7741D1">
              <w:rPr>
                <w:rFonts w:ascii="Arial" w:hAnsi="Arial" w:cs="Arial"/>
                <w:sz w:val="20"/>
                <w:szCs w:val="20"/>
              </w:rPr>
              <w:t>the outcome</w:t>
            </w:r>
          </w:p>
        </w:tc>
        <w:tc>
          <w:tcPr>
            <w:tcW w:w="708" w:type="dxa"/>
            <w:textDirection w:val="btLr"/>
          </w:tcPr>
          <w:p w14:paraId="1F699747" w14:textId="77777777" w:rsidR="002170AA" w:rsidRPr="007741D1" w:rsidRDefault="002170AA" w:rsidP="002170AA">
            <w:pPr>
              <w:pStyle w:val="TableParagraph"/>
              <w:spacing w:line="360" w:lineRule="auto"/>
              <w:ind w:left="113" w:right="309"/>
              <w:rPr>
                <w:rFonts w:ascii="Arial" w:hAnsi="Arial" w:cs="Arial"/>
                <w:sz w:val="20"/>
                <w:szCs w:val="20"/>
              </w:rPr>
            </w:pPr>
            <w:r w:rsidRPr="007741D1">
              <w:rPr>
                <w:rFonts w:ascii="Arial" w:hAnsi="Arial" w:cs="Arial"/>
                <w:sz w:val="20"/>
                <w:szCs w:val="20"/>
              </w:rPr>
              <w:t>Bias</w:t>
            </w:r>
            <w:r w:rsidRPr="007741D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7741D1">
              <w:rPr>
                <w:rFonts w:ascii="Arial" w:hAnsi="Arial" w:cs="Arial"/>
                <w:sz w:val="20"/>
                <w:szCs w:val="20"/>
              </w:rPr>
              <w:t>in</w:t>
            </w:r>
            <w:r w:rsidRPr="007741D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7741D1">
              <w:rPr>
                <w:rFonts w:ascii="Arial" w:hAnsi="Arial" w:cs="Arial"/>
                <w:sz w:val="20"/>
                <w:szCs w:val="20"/>
              </w:rPr>
              <w:t>selection</w:t>
            </w:r>
            <w:r w:rsidRPr="007741D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7741D1">
              <w:rPr>
                <w:rFonts w:ascii="Arial" w:hAnsi="Arial" w:cs="Arial"/>
                <w:sz w:val="20"/>
                <w:szCs w:val="20"/>
              </w:rPr>
              <w:t>of</w:t>
            </w:r>
            <w:r w:rsidRPr="007741D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7741D1">
              <w:rPr>
                <w:rFonts w:ascii="Arial" w:hAnsi="Arial" w:cs="Arial"/>
                <w:sz w:val="20"/>
                <w:szCs w:val="20"/>
              </w:rPr>
              <w:t>reported result</w:t>
            </w:r>
          </w:p>
        </w:tc>
      </w:tr>
      <w:tr w:rsidR="002170AA" w:rsidRPr="00FB0C3A" w14:paraId="707EE98C" w14:textId="77777777" w:rsidTr="002170AA">
        <w:trPr>
          <w:trHeight w:val="20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250BA" w14:textId="77777777" w:rsidR="002170AA" w:rsidRPr="00C12BB7" w:rsidRDefault="002170AA" w:rsidP="002170AA">
            <w:pPr>
              <w:pStyle w:val="TableParagraph"/>
              <w:spacing w:line="480" w:lineRule="auto"/>
              <w:ind w:left="105" w:right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lson</w:t>
            </w:r>
            <w:r w:rsidRPr="00C12BB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t al, 199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0000"/>
          </w:tcPr>
          <w:p w14:paraId="266FBF4C" w14:textId="77777777" w:rsidR="002170AA" w:rsidRPr="00C12BB7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280A8447" w14:textId="77777777" w:rsidR="002170AA" w:rsidRPr="00E26F9F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color w:val="92D05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92D050"/>
          </w:tcPr>
          <w:p w14:paraId="36815E14" w14:textId="77777777" w:rsidR="002170AA" w:rsidRPr="00E26F9F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color w:val="92D05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1C02E748" w14:textId="77777777" w:rsidR="002170AA" w:rsidRPr="00E26F9F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color w:val="92D05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9933"/>
          </w:tcPr>
          <w:p w14:paraId="366F699B" w14:textId="77777777" w:rsidR="002170AA" w:rsidRPr="00E26F9F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color w:val="92D05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6B333ED7" w14:textId="77777777" w:rsidR="002170AA" w:rsidRPr="00E26F9F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color w:val="92D05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9933"/>
          </w:tcPr>
          <w:p w14:paraId="27FEAEA6" w14:textId="77777777" w:rsidR="002170AA" w:rsidRPr="00E26F9F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color w:val="92D050"/>
                <w:sz w:val="20"/>
                <w:szCs w:val="20"/>
              </w:rPr>
            </w:pPr>
          </w:p>
        </w:tc>
      </w:tr>
      <w:tr w:rsidR="002170AA" w:rsidRPr="00FB0C3A" w14:paraId="55DE08A4" w14:textId="77777777" w:rsidTr="002170AA">
        <w:trPr>
          <w:trHeight w:val="20"/>
        </w:trPr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14:paraId="4FD2987E" w14:textId="77777777" w:rsidR="002170AA" w:rsidRPr="00C12BB7" w:rsidRDefault="002170AA" w:rsidP="002170AA">
            <w:pPr>
              <w:pStyle w:val="TableParagraph"/>
              <w:spacing w:line="48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in. 1994</w:t>
            </w:r>
          </w:p>
        </w:tc>
        <w:tc>
          <w:tcPr>
            <w:tcW w:w="709" w:type="dxa"/>
            <w:shd w:val="clear" w:color="auto" w:fill="FF9933"/>
          </w:tcPr>
          <w:p w14:paraId="5D3104B2" w14:textId="77777777" w:rsidR="002170AA" w:rsidRPr="00C12BB7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3C8E0239" w14:textId="77777777" w:rsidR="002170AA" w:rsidRPr="00E26F9F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color w:val="92D05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92D050"/>
          </w:tcPr>
          <w:p w14:paraId="2EF80B37" w14:textId="77777777" w:rsidR="002170AA" w:rsidRPr="00E26F9F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color w:val="92D05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7CD313E5" w14:textId="77777777" w:rsidR="002170AA" w:rsidRPr="00E26F9F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color w:val="92D05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48AF2D01" w14:textId="77777777" w:rsidR="002170AA" w:rsidRPr="00E26F9F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color w:val="92D05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035E601A" w14:textId="77777777" w:rsidR="002170AA" w:rsidRPr="00E26F9F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color w:val="92D05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9933"/>
          </w:tcPr>
          <w:p w14:paraId="569965AA" w14:textId="77777777" w:rsidR="002170AA" w:rsidRPr="00E26F9F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color w:val="92D050"/>
                <w:sz w:val="20"/>
                <w:szCs w:val="20"/>
              </w:rPr>
            </w:pPr>
          </w:p>
        </w:tc>
      </w:tr>
      <w:tr w:rsidR="002170AA" w:rsidRPr="00FB0C3A" w14:paraId="34F18D0E" w14:textId="77777777" w:rsidTr="002170AA">
        <w:trPr>
          <w:trHeight w:val="20"/>
        </w:trPr>
        <w:tc>
          <w:tcPr>
            <w:tcW w:w="2121" w:type="dxa"/>
            <w:vAlign w:val="center"/>
          </w:tcPr>
          <w:p w14:paraId="41FE6C45" w14:textId="77777777" w:rsidR="002170AA" w:rsidRPr="00C12BB7" w:rsidRDefault="002170AA" w:rsidP="002170AA">
            <w:pPr>
              <w:pStyle w:val="TableParagraph"/>
              <w:spacing w:line="48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tinez</w:t>
            </w:r>
            <w:r w:rsidRPr="00C12BB7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t al. 2000</w:t>
            </w:r>
          </w:p>
        </w:tc>
        <w:tc>
          <w:tcPr>
            <w:tcW w:w="709" w:type="dxa"/>
            <w:shd w:val="clear" w:color="auto" w:fill="92D050"/>
          </w:tcPr>
          <w:p w14:paraId="588C7419" w14:textId="77777777" w:rsidR="002170AA" w:rsidRPr="00C12BB7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1F4EC58A" w14:textId="77777777" w:rsidR="002170AA" w:rsidRPr="00E26F9F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color w:val="92D05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92D050"/>
          </w:tcPr>
          <w:p w14:paraId="2BFD0C89" w14:textId="77777777" w:rsidR="002170AA" w:rsidRPr="00E26F9F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color w:val="92D05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25D6AF99" w14:textId="77777777" w:rsidR="002170AA" w:rsidRPr="00E26F9F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color w:val="92D05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381B5387" w14:textId="77777777" w:rsidR="002170AA" w:rsidRPr="00E26F9F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color w:val="92D05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0B603ECF" w14:textId="77777777" w:rsidR="002170AA" w:rsidRPr="00E26F9F" w:rsidRDefault="002170AA" w:rsidP="002170AA">
            <w:pPr>
              <w:pStyle w:val="TableParagraph"/>
              <w:spacing w:line="480" w:lineRule="auto"/>
              <w:ind w:left="104"/>
              <w:rPr>
                <w:rFonts w:ascii="Arial" w:hAnsi="Arial" w:cs="Arial"/>
                <w:color w:val="92D05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9933"/>
          </w:tcPr>
          <w:p w14:paraId="065639BC" w14:textId="77777777" w:rsidR="002170AA" w:rsidRPr="00E26F9F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color w:val="92D050"/>
                <w:sz w:val="20"/>
                <w:szCs w:val="20"/>
              </w:rPr>
            </w:pPr>
          </w:p>
        </w:tc>
      </w:tr>
      <w:tr w:rsidR="002170AA" w:rsidRPr="00FB0C3A" w14:paraId="1D489498" w14:textId="77777777" w:rsidTr="002170AA">
        <w:trPr>
          <w:trHeight w:val="20"/>
        </w:trPr>
        <w:tc>
          <w:tcPr>
            <w:tcW w:w="2121" w:type="dxa"/>
            <w:vAlign w:val="center"/>
          </w:tcPr>
          <w:p w14:paraId="31BD2EEC" w14:textId="77777777" w:rsidR="002170AA" w:rsidRPr="00C12BB7" w:rsidRDefault="002170AA" w:rsidP="002170AA">
            <w:pPr>
              <w:pStyle w:val="TableParagraph"/>
              <w:spacing w:line="480" w:lineRule="auto"/>
              <w:ind w:left="105" w:right="24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liman et al. 2014</w:t>
            </w:r>
          </w:p>
        </w:tc>
        <w:tc>
          <w:tcPr>
            <w:tcW w:w="709" w:type="dxa"/>
            <w:shd w:val="clear" w:color="auto" w:fill="92D050"/>
          </w:tcPr>
          <w:p w14:paraId="41BDEF99" w14:textId="77777777" w:rsidR="002170AA" w:rsidRPr="00C12BB7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2E9D8E95" w14:textId="77777777" w:rsidR="002170AA" w:rsidRPr="00E26F9F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color w:val="92D05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92D050"/>
          </w:tcPr>
          <w:p w14:paraId="6D73C756" w14:textId="77777777" w:rsidR="002170AA" w:rsidRPr="00E26F9F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color w:val="92D05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0DB32CF3" w14:textId="77777777" w:rsidR="002170AA" w:rsidRPr="00E26F9F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color w:val="92D05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2DD01FC0" w14:textId="77777777" w:rsidR="002170AA" w:rsidRPr="00E26F9F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color w:val="92D05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9933"/>
          </w:tcPr>
          <w:p w14:paraId="245EC871" w14:textId="77777777" w:rsidR="002170AA" w:rsidRPr="00E26F9F" w:rsidRDefault="002170AA" w:rsidP="002170AA">
            <w:pPr>
              <w:pStyle w:val="TableParagraph"/>
              <w:spacing w:line="480" w:lineRule="auto"/>
              <w:ind w:left="104"/>
              <w:rPr>
                <w:rFonts w:ascii="Arial" w:hAnsi="Arial" w:cs="Arial"/>
                <w:color w:val="92D05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9933"/>
          </w:tcPr>
          <w:p w14:paraId="633C59A9" w14:textId="77777777" w:rsidR="002170AA" w:rsidRPr="00E26F9F" w:rsidRDefault="002170AA" w:rsidP="002170AA">
            <w:pPr>
              <w:pStyle w:val="TableParagraph"/>
              <w:spacing w:line="480" w:lineRule="auto"/>
              <w:rPr>
                <w:rFonts w:ascii="Arial" w:hAnsi="Arial" w:cs="Arial"/>
                <w:color w:val="92D050"/>
                <w:sz w:val="20"/>
                <w:szCs w:val="20"/>
              </w:rPr>
            </w:pPr>
          </w:p>
        </w:tc>
      </w:tr>
    </w:tbl>
    <w:p w14:paraId="047949CA" w14:textId="77777777" w:rsidR="00C60F1F" w:rsidRPr="0011771F" w:rsidRDefault="00C60F1F" w:rsidP="00C60F1F"/>
    <w:p w14:paraId="3C107132" w14:textId="77777777" w:rsidR="00C60F1F" w:rsidRPr="0011771F" w:rsidRDefault="00C60F1F" w:rsidP="00C60F1F"/>
    <w:p w14:paraId="5DD36873" w14:textId="77777777" w:rsidR="00C60F1F" w:rsidRPr="0011771F" w:rsidRDefault="00C60F1F" w:rsidP="00C60F1F"/>
    <w:p w14:paraId="125AE317" w14:textId="77777777" w:rsidR="00C60F1F" w:rsidRPr="0011771F" w:rsidRDefault="00C60F1F" w:rsidP="00C60F1F"/>
    <w:p w14:paraId="43C69EA1" w14:textId="77777777" w:rsidR="00C60F1F" w:rsidRPr="0011771F" w:rsidRDefault="00C60F1F" w:rsidP="00C60F1F"/>
    <w:p w14:paraId="35C065F3" w14:textId="77777777" w:rsidR="00C60F1F" w:rsidRPr="0011771F" w:rsidRDefault="00C60F1F" w:rsidP="00C60F1F"/>
    <w:p w14:paraId="3113DE7D" w14:textId="77777777" w:rsidR="00C60F1F" w:rsidRPr="0011771F" w:rsidRDefault="00C60F1F" w:rsidP="00C60F1F"/>
    <w:p w14:paraId="624B38A0" w14:textId="77777777" w:rsidR="00C60F1F" w:rsidRPr="0011771F" w:rsidRDefault="00C60F1F" w:rsidP="00C60F1F"/>
    <w:p w14:paraId="7AC83C72" w14:textId="77777777" w:rsidR="00C60F1F" w:rsidRPr="0011771F" w:rsidRDefault="00C60F1F" w:rsidP="00C60F1F"/>
    <w:p w14:paraId="6EC3D7F3" w14:textId="77777777" w:rsidR="00C60F1F" w:rsidRPr="0011771F" w:rsidRDefault="00C60F1F" w:rsidP="00C60F1F"/>
    <w:p w14:paraId="6A406CE7" w14:textId="77777777" w:rsidR="00C60F1F" w:rsidRPr="0011771F" w:rsidRDefault="00C60F1F" w:rsidP="00C60F1F"/>
    <w:p w14:paraId="449EBBD9" w14:textId="77777777" w:rsidR="00C60F1F" w:rsidRPr="0011771F" w:rsidRDefault="00C60F1F" w:rsidP="00C60F1F"/>
    <w:p w14:paraId="18995D2F" w14:textId="77777777" w:rsidR="00C60F1F" w:rsidRPr="0011771F" w:rsidRDefault="00C60F1F" w:rsidP="00C60F1F"/>
    <w:p w14:paraId="4E989663" w14:textId="77777777" w:rsidR="00C60F1F" w:rsidRPr="0011771F" w:rsidRDefault="00C60F1F" w:rsidP="00C60F1F"/>
    <w:p w14:paraId="4ECE244A" w14:textId="77777777" w:rsidR="00C60F1F" w:rsidRPr="0011771F" w:rsidRDefault="00C60F1F" w:rsidP="00C60F1F"/>
    <w:p w14:paraId="5552F9EE" w14:textId="77777777" w:rsidR="00C60F1F" w:rsidRPr="0011771F" w:rsidRDefault="00C60F1F" w:rsidP="00C60F1F"/>
    <w:p w14:paraId="6B4B1180" w14:textId="77777777" w:rsidR="00C60F1F" w:rsidRPr="0011771F" w:rsidRDefault="00C60F1F" w:rsidP="00C60F1F"/>
    <w:p w14:paraId="39EB46DF" w14:textId="77777777" w:rsidR="00C60F1F" w:rsidRDefault="00C60F1F" w:rsidP="00C60F1F">
      <w:pPr>
        <w:pStyle w:val="BodyText"/>
        <w:spacing w:before="1"/>
        <w:ind w:right="3034"/>
        <w:rPr>
          <w:spacing w:val="1"/>
        </w:rPr>
      </w:pPr>
      <w:r>
        <w:t>Green</w:t>
      </w:r>
      <w:r>
        <w:rPr>
          <w:spacing w:val="1"/>
        </w:rPr>
        <w:t xml:space="preserve"> </w:t>
      </w:r>
      <w:r>
        <w:t>–</w:t>
      </w:r>
      <w:r>
        <w:rPr>
          <w:spacing w:val="3"/>
        </w:rPr>
        <w:t xml:space="preserve"> </w:t>
      </w:r>
      <w:r>
        <w:t>low</w:t>
      </w:r>
      <w:r>
        <w:rPr>
          <w:spacing w:val="2"/>
        </w:rPr>
        <w:t xml:space="preserve"> </w:t>
      </w:r>
      <w:r>
        <w:t>risk</w:t>
      </w:r>
      <w:r>
        <w:rPr>
          <w:spacing w:val="3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>bias</w:t>
      </w:r>
      <w:r>
        <w:rPr>
          <w:spacing w:val="1"/>
        </w:rPr>
        <w:t xml:space="preserve"> </w:t>
      </w:r>
    </w:p>
    <w:p w14:paraId="120ABE18" w14:textId="77777777" w:rsidR="00C60F1F" w:rsidRDefault="00C60F1F" w:rsidP="00C60F1F">
      <w:pPr>
        <w:pStyle w:val="BodyText"/>
        <w:spacing w:before="1"/>
        <w:ind w:right="3034"/>
      </w:pPr>
      <w:r>
        <w:t>Amber – moderate risk of bias</w:t>
      </w:r>
    </w:p>
    <w:p w14:paraId="412B5378" w14:textId="77777777" w:rsidR="00C60F1F" w:rsidRDefault="00C60F1F" w:rsidP="00C60F1F">
      <w:pPr>
        <w:pStyle w:val="BodyText"/>
        <w:spacing w:before="1"/>
        <w:ind w:right="3034"/>
      </w:pPr>
      <w:r>
        <w:rPr>
          <w:spacing w:val="-53"/>
        </w:rPr>
        <w:t xml:space="preserve"> </w:t>
      </w:r>
      <w:r>
        <w:t>Red</w:t>
      </w:r>
      <w:r>
        <w:rPr>
          <w:spacing w:val="-1"/>
        </w:rPr>
        <w:t xml:space="preserve"> </w:t>
      </w:r>
      <w:r>
        <w:t>– high risk of bias</w:t>
      </w:r>
    </w:p>
    <w:p w14:paraId="362DF7A3" w14:textId="77777777" w:rsidR="00C60F1F" w:rsidRDefault="00C60F1F" w:rsidP="00C60F1F">
      <w:pPr>
        <w:pStyle w:val="BodyText"/>
        <w:spacing w:line="292" w:lineRule="exact"/>
      </w:pPr>
      <w:r>
        <w:t>NI</w:t>
      </w:r>
      <w:r>
        <w:rPr>
          <w:spacing w:val="-1"/>
        </w:rPr>
        <w:t xml:space="preserve"> </w:t>
      </w:r>
      <w:r>
        <w:t>–</w:t>
      </w:r>
      <w:r>
        <w:rPr>
          <w:spacing w:val="-1"/>
        </w:rPr>
        <w:t xml:space="preserve"> </w:t>
      </w:r>
      <w:r>
        <w:t>no information</w:t>
      </w:r>
      <w:r>
        <w:rPr>
          <w:spacing w:val="-1"/>
        </w:rPr>
        <w:t xml:space="preserve"> </w:t>
      </w:r>
      <w:r>
        <w:t>available</w:t>
      </w:r>
    </w:p>
    <w:p w14:paraId="1C820847" w14:textId="77777777" w:rsidR="00C60F1F" w:rsidRPr="0011771F" w:rsidRDefault="00C60F1F" w:rsidP="00C60F1F"/>
    <w:p w14:paraId="43843A06" w14:textId="77777777" w:rsidR="00C60F1F" w:rsidRDefault="00C60F1F" w:rsidP="00C60F1F"/>
    <w:p w14:paraId="42B2D4CB" w14:textId="77777777" w:rsidR="00C60F1F" w:rsidRDefault="00C60F1F" w:rsidP="00C60F1F"/>
    <w:p w14:paraId="619A36B4" w14:textId="77777777" w:rsidR="00C60F1F" w:rsidRDefault="00C60F1F" w:rsidP="00C60F1F"/>
    <w:p w14:paraId="743171C0" w14:textId="77777777" w:rsidR="00C60F1F" w:rsidRDefault="00C60F1F" w:rsidP="00C60F1F"/>
    <w:p w14:paraId="27E5D534" w14:textId="77777777" w:rsidR="00C60F1F" w:rsidRDefault="00C60F1F" w:rsidP="00C60F1F"/>
    <w:p w14:paraId="3730E882" w14:textId="77777777" w:rsidR="00C60F1F" w:rsidRPr="0011771F" w:rsidRDefault="00C60F1F" w:rsidP="00C60F1F">
      <w:pPr>
        <w:sectPr w:rsidR="00C60F1F" w:rsidRPr="0011771F" w:rsidSect="00C241A5">
          <w:footerReference w:type="default" r:id="rId9"/>
          <w:pgSz w:w="11900" w:h="16840"/>
          <w:pgMar w:top="1320" w:right="280" w:bottom="2420" w:left="1100" w:header="0" w:footer="0" w:gutter="0"/>
          <w:lnNumType w:countBy="1" w:restart="continuous"/>
          <w:cols w:space="720"/>
          <w:docGrid w:linePitch="299"/>
        </w:sectPr>
      </w:pPr>
    </w:p>
    <w:p w14:paraId="6A549B0A" w14:textId="77777777" w:rsidR="00C60F1F" w:rsidRDefault="00C60F1F" w:rsidP="00C60F1F">
      <w:pPr>
        <w:pStyle w:val="BodyText"/>
        <w:spacing w:before="71"/>
        <w:ind w:right="192"/>
      </w:pPr>
      <w:r w:rsidRPr="00F11490">
        <w:rPr>
          <w:b/>
        </w:rPr>
        <w:t xml:space="preserve">Supplementary Table </w:t>
      </w:r>
      <w:r>
        <w:rPr>
          <w:b/>
        </w:rPr>
        <w:t>4</w:t>
      </w:r>
      <w:r>
        <w:t xml:space="preserve"> - Risk of bias summary for non-</w:t>
      </w:r>
      <w:r>
        <w:rPr>
          <w:spacing w:val="-53"/>
        </w:rPr>
        <w:t xml:space="preserve"> </w:t>
      </w:r>
      <w:r>
        <w:t>randomized</w:t>
      </w:r>
      <w:r>
        <w:rPr>
          <w:spacing w:val="-1"/>
        </w:rPr>
        <w:t xml:space="preserve"> </w:t>
      </w:r>
      <w:r>
        <w:t>studies</w:t>
      </w:r>
      <w:r>
        <w:rPr>
          <w:spacing w:val="-1"/>
        </w:rPr>
        <w:t xml:space="preserve"> </w:t>
      </w:r>
      <w:r>
        <w:t>included in this review.</w:t>
      </w:r>
    </w:p>
    <w:p w14:paraId="4ACCCA57" w14:textId="77777777" w:rsidR="00C60F1F" w:rsidRPr="00FB0C3A" w:rsidRDefault="00C60F1F" w:rsidP="00C60F1F">
      <w:pPr>
        <w:pStyle w:val="BodyText"/>
        <w:spacing w:line="480" w:lineRule="auto"/>
        <w:rPr>
          <w:rFonts w:ascii="Arial" w:hAnsi="Arial" w:cs="Arial"/>
          <w:b/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5"/>
        <w:gridCol w:w="709"/>
        <w:gridCol w:w="709"/>
        <w:gridCol w:w="708"/>
        <w:gridCol w:w="709"/>
        <w:gridCol w:w="709"/>
        <w:gridCol w:w="709"/>
        <w:gridCol w:w="708"/>
      </w:tblGrid>
      <w:tr w:rsidR="00C60F1F" w:rsidRPr="00FB0C3A" w14:paraId="7F62E088" w14:textId="77777777" w:rsidTr="00C241A5">
        <w:trPr>
          <w:trHeight w:val="3177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2D7B412D" w14:textId="77777777" w:rsidR="00C60F1F" w:rsidRPr="00C12BB7" w:rsidRDefault="00C60F1F" w:rsidP="00C241A5">
            <w:pPr>
              <w:pStyle w:val="TableParagraph"/>
              <w:spacing w:line="480" w:lineRule="auto"/>
              <w:ind w:left="112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6C801F75" w14:textId="77777777" w:rsidR="00C60F1F" w:rsidRPr="00C12BB7" w:rsidRDefault="00C60F1F" w:rsidP="00C241A5">
            <w:pPr>
              <w:pStyle w:val="TableParagraph"/>
              <w:ind w:left="113"/>
              <w:rPr>
                <w:rFonts w:ascii="Arial" w:hAnsi="Arial" w:cs="Arial"/>
                <w:sz w:val="20"/>
                <w:szCs w:val="20"/>
              </w:rPr>
            </w:pPr>
            <w:r w:rsidRPr="00C12BB7">
              <w:rPr>
                <w:rFonts w:ascii="Arial" w:hAnsi="Arial" w:cs="Arial"/>
                <w:sz w:val="20"/>
                <w:szCs w:val="20"/>
              </w:rPr>
              <w:t>Bias</w:t>
            </w:r>
            <w:r w:rsidRPr="00C12BB7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C12BB7">
              <w:rPr>
                <w:rFonts w:ascii="Arial" w:hAnsi="Arial" w:cs="Arial"/>
                <w:sz w:val="20"/>
                <w:szCs w:val="20"/>
              </w:rPr>
              <w:t>due</w:t>
            </w:r>
            <w:r w:rsidRPr="00C12BB7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C12BB7">
              <w:rPr>
                <w:rFonts w:ascii="Arial" w:hAnsi="Arial" w:cs="Arial"/>
                <w:sz w:val="20"/>
                <w:szCs w:val="20"/>
              </w:rPr>
              <w:t>to</w:t>
            </w:r>
            <w:r w:rsidRPr="00C12BB7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C12BB7">
              <w:rPr>
                <w:rFonts w:ascii="Arial" w:hAnsi="Arial" w:cs="Arial"/>
                <w:sz w:val="20"/>
                <w:szCs w:val="20"/>
              </w:rPr>
              <w:t>confounding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extDirection w:val="btLr"/>
          </w:tcPr>
          <w:p w14:paraId="0A43A99E" w14:textId="77777777" w:rsidR="00C60F1F" w:rsidRPr="00C12BB7" w:rsidRDefault="00C60F1F" w:rsidP="00C241A5">
            <w:pPr>
              <w:pStyle w:val="TableParagraph"/>
              <w:ind w:left="113" w:right="489"/>
              <w:rPr>
                <w:rFonts w:ascii="Arial" w:hAnsi="Arial" w:cs="Arial"/>
                <w:sz w:val="20"/>
                <w:szCs w:val="20"/>
              </w:rPr>
            </w:pPr>
            <w:r w:rsidRPr="00C12BB7">
              <w:rPr>
                <w:rFonts w:ascii="Arial" w:hAnsi="Arial" w:cs="Arial"/>
                <w:sz w:val="20"/>
                <w:szCs w:val="20"/>
              </w:rPr>
              <w:t>Bias in selection of</w:t>
            </w:r>
            <w:r w:rsidRPr="00C12BB7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C12BB7">
              <w:rPr>
                <w:rFonts w:ascii="Arial" w:hAnsi="Arial" w:cs="Arial"/>
                <w:sz w:val="20"/>
                <w:szCs w:val="20"/>
              </w:rPr>
              <w:t>participants</w:t>
            </w:r>
            <w:r w:rsidRPr="00C12BB7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12BB7">
              <w:rPr>
                <w:rFonts w:ascii="Arial" w:hAnsi="Arial" w:cs="Arial"/>
                <w:sz w:val="20"/>
                <w:szCs w:val="20"/>
              </w:rPr>
              <w:t>into</w:t>
            </w:r>
            <w:r w:rsidRPr="00C12BB7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12BB7">
              <w:rPr>
                <w:rFonts w:ascii="Arial" w:hAnsi="Arial" w:cs="Arial"/>
                <w:sz w:val="20"/>
                <w:szCs w:val="20"/>
              </w:rPr>
              <w:t>the</w:t>
            </w:r>
            <w:r w:rsidRPr="00C12BB7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12BB7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708" w:type="dxa"/>
            <w:textDirection w:val="btLr"/>
          </w:tcPr>
          <w:p w14:paraId="60CECB44" w14:textId="77777777" w:rsidR="00C60F1F" w:rsidRPr="00C12BB7" w:rsidRDefault="00C60F1F" w:rsidP="00C241A5">
            <w:pPr>
              <w:pStyle w:val="TableParagraph"/>
              <w:ind w:left="113" w:right="479"/>
              <w:rPr>
                <w:rFonts w:ascii="Arial" w:hAnsi="Arial" w:cs="Arial"/>
                <w:sz w:val="20"/>
                <w:szCs w:val="20"/>
              </w:rPr>
            </w:pPr>
            <w:r w:rsidRPr="00C12BB7">
              <w:rPr>
                <w:rFonts w:ascii="Arial" w:hAnsi="Arial" w:cs="Arial"/>
                <w:sz w:val="20"/>
                <w:szCs w:val="20"/>
              </w:rPr>
              <w:t>Bias in the classification of</w:t>
            </w:r>
            <w:r w:rsidRPr="00C12BB7">
              <w:rPr>
                <w:rFonts w:ascii="Arial" w:hAnsi="Arial" w:cs="Arial"/>
                <w:spacing w:val="-52"/>
                <w:sz w:val="20"/>
                <w:szCs w:val="20"/>
              </w:rPr>
              <w:t xml:space="preserve"> </w:t>
            </w:r>
            <w:r w:rsidRPr="00C12BB7">
              <w:rPr>
                <w:rFonts w:ascii="Arial" w:hAnsi="Arial" w:cs="Arial"/>
                <w:sz w:val="20"/>
                <w:szCs w:val="20"/>
              </w:rPr>
              <w:t>interventions</w:t>
            </w:r>
          </w:p>
        </w:tc>
        <w:tc>
          <w:tcPr>
            <w:tcW w:w="709" w:type="dxa"/>
            <w:textDirection w:val="btLr"/>
          </w:tcPr>
          <w:p w14:paraId="7858EABB" w14:textId="77777777" w:rsidR="00C60F1F" w:rsidRPr="00C12BB7" w:rsidRDefault="00C60F1F" w:rsidP="00C241A5">
            <w:pPr>
              <w:pStyle w:val="TableParagraph"/>
              <w:ind w:left="113" w:right="373"/>
              <w:rPr>
                <w:rFonts w:ascii="Arial" w:hAnsi="Arial" w:cs="Arial"/>
                <w:sz w:val="20"/>
                <w:szCs w:val="20"/>
              </w:rPr>
            </w:pPr>
            <w:r w:rsidRPr="00C12BB7">
              <w:rPr>
                <w:rFonts w:ascii="Arial" w:hAnsi="Arial" w:cs="Arial"/>
                <w:sz w:val="20"/>
                <w:szCs w:val="20"/>
              </w:rPr>
              <w:t>Bias due to deviations from</w:t>
            </w:r>
            <w:r w:rsidRPr="00C12BB7">
              <w:rPr>
                <w:rFonts w:ascii="Arial" w:hAnsi="Arial" w:cs="Arial"/>
                <w:spacing w:val="-53"/>
                <w:sz w:val="20"/>
                <w:szCs w:val="20"/>
              </w:rPr>
              <w:t xml:space="preserve"> </w:t>
            </w:r>
            <w:r w:rsidRPr="00C12BB7">
              <w:rPr>
                <w:rFonts w:ascii="Arial" w:hAnsi="Arial" w:cs="Arial"/>
                <w:sz w:val="20"/>
                <w:szCs w:val="20"/>
              </w:rPr>
              <w:t>intended</w:t>
            </w:r>
            <w:r w:rsidRPr="00C12BB7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C12BB7">
              <w:rPr>
                <w:rFonts w:ascii="Arial" w:hAnsi="Arial" w:cs="Arial"/>
                <w:sz w:val="20"/>
                <w:szCs w:val="20"/>
              </w:rPr>
              <w:t>interventions</w:t>
            </w:r>
          </w:p>
        </w:tc>
        <w:tc>
          <w:tcPr>
            <w:tcW w:w="709" w:type="dxa"/>
            <w:textDirection w:val="btLr"/>
          </w:tcPr>
          <w:p w14:paraId="063211E1" w14:textId="77777777" w:rsidR="00C60F1F" w:rsidRPr="00C12BB7" w:rsidRDefault="00C60F1F" w:rsidP="00C241A5">
            <w:pPr>
              <w:pStyle w:val="TableParagraph"/>
              <w:ind w:left="113"/>
              <w:rPr>
                <w:rFonts w:ascii="Arial" w:hAnsi="Arial" w:cs="Arial"/>
                <w:sz w:val="20"/>
                <w:szCs w:val="20"/>
              </w:rPr>
            </w:pPr>
            <w:r w:rsidRPr="00C12BB7">
              <w:rPr>
                <w:rFonts w:ascii="Arial" w:hAnsi="Arial" w:cs="Arial"/>
                <w:sz w:val="20"/>
                <w:szCs w:val="20"/>
              </w:rPr>
              <w:t>Bias</w:t>
            </w:r>
            <w:r w:rsidRPr="00C12BB7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C12BB7">
              <w:rPr>
                <w:rFonts w:ascii="Arial" w:hAnsi="Arial" w:cs="Arial"/>
                <w:sz w:val="20"/>
                <w:szCs w:val="20"/>
              </w:rPr>
              <w:t>due to missing data</w:t>
            </w:r>
          </w:p>
        </w:tc>
        <w:tc>
          <w:tcPr>
            <w:tcW w:w="709" w:type="dxa"/>
            <w:textDirection w:val="btLr"/>
          </w:tcPr>
          <w:p w14:paraId="49E4A7A6" w14:textId="77777777" w:rsidR="00C60F1F" w:rsidRPr="00C12BB7" w:rsidRDefault="00C60F1F" w:rsidP="00C241A5">
            <w:pPr>
              <w:pStyle w:val="TableParagraph"/>
              <w:ind w:left="113" w:right="740"/>
              <w:rPr>
                <w:rFonts w:ascii="Arial" w:hAnsi="Arial" w:cs="Arial"/>
                <w:sz w:val="20"/>
                <w:szCs w:val="20"/>
              </w:rPr>
            </w:pPr>
            <w:r w:rsidRPr="00C12BB7">
              <w:rPr>
                <w:rFonts w:ascii="Arial" w:hAnsi="Arial" w:cs="Arial"/>
                <w:sz w:val="20"/>
                <w:szCs w:val="20"/>
              </w:rPr>
              <w:t>Bias in measurement of</w:t>
            </w:r>
            <w:r w:rsidRPr="00C12BB7">
              <w:rPr>
                <w:rFonts w:ascii="Arial" w:hAnsi="Arial" w:cs="Arial"/>
                <w:spacing w:val="-52"/>
                <w:sz w:val="20"/>
                <w:szCs w:val="20"/>
              </w:rPr>
              <w:t xml:space="preserve"> </w:t>
            </w:r>
            <w:r w:rsidRPr="00C12BB7"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  <w:tc>
          <w:tcPr>
            <w:tcW w:w="708" w:type="dxa"/>
            <w:textDirection w:val="btLr"/>
          </w:tcPr>
          <w:p w14:paraId="64006D02" w14:textId="77777777" w:rsidR="00C60F1F" w:rsidRPr="00C12BB7" w:rsidRDefault="00C60F1F" w:rsidP="00C241A5">
            <w:pPr>
              <w:pStyle w:val="TableParagraph"/>
              <w:ind w:left="113" w:right="309"/>
              <w:rPr>
                <w:rFonts w:ascii="Arial" w:hAnsi="Arial" w:cs="Arial"/>
                <w:sz w:val="20"/>
                <w:szCs w:val="20"/>
              </w:rPr>
            </w:pPr>
            <w:r w:rsidRPr="00C12BB7">
              <w:rPr>
                <w:rFonts w:ascii="Arial" w:hAnsi="Arial" w:cs="Arial"/>
                <w:sz w:val="20"/>
                <w:szCs w:val="20"/>
              </w:rPr>
              <w:t>Bias in selection of reported</w:t>
            </w:r>
            <w:r w:rsidRPr="00C12BB7">
              <w:rPr>
                <w:rFonts w:ascii="Arial" w:hAnsi="Arial" w:cs="Arial"/>
                <w:spacing w:val="-53"/>
                <w:sz w:val="20"/>
                <w:szCs w:val="20"/>
              </w:rPr>
              <w:t xml:space="preserve"> </w:t>
            </w:r>
            <w:r w:rsidRPr="00C12BB7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</w:tr>
      <w:tr w:rsidR="00C60F1F" w:rsidRPr="00FB0C3A" w14:paraId="6BF5C180" w14:textId="77777777" w:rsidTr="00C241A5">
        <w:trPr>
          <w:trHeight w:val="20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CB673" w14:textId="77777777" w:rsidR="00C60F1F" w:rsidRPr="00C12BB7" w:rsidRDefault="00C60F1F" w:rsidP="00C241A5">
            <w:pPr>
              <w:pStyle w:val="TableParagraph"/>
              <w:spacing w:line="480" w:lineRule="auto"/>
              <w:ind w:left="105" w:right="142"/>
              <w:rPr>
                <w:rFonts w:ascii="Arial" w:hAnsi="Arial" w:cs="Arial"/>
                <w:sz w:val="20"/>
                <w:szCs w:val="20"/>
              </w:rPr>
            </w:pPr>
            <w:r w:rsidRPr="00C12BB7">
              <w:rPr>
                <w:rFonts w:ascii="Arial" w:hAnsi="Arial" w:cs="Arial"/>
                <w:sz w:val="20"/>
                <w:szCs w:val="20"/>
              </w:rPr>
              <w:t xml:space="preserve">Moll </w:t>
            </w:r>
            <w:r>
              <w:rPr>
                <w:rFonts w:ascii="Arial" w:hAnsi="Arial" w:cs="Arial"/>
                <w:sz w:val="20"/>
                <w:szCs w:val="20"/>
              </w:rPr>
              <w:t>et al,</w:t>
            </w:r>
            <w:r w:rsidRPr="00C12BB7">
              <w:rPr>
                <w:rFonts w:ascii="Arial" w:hAnsi="Arial" w:cs="Arial"/>
                <w:sz w:val="20"/>
                <w:szCs w:val="20"/>
              </w:rPr>
              <w:t xml:space="preserve"> 19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92D050"/>
          </w:tcPr>
          <w:p w14:paraId="0D0002C4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5476DA64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92D050"/>
          </w:tcPr>
          <w:p w14:paraId="6EA50937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4C5F697B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035E801C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B655F47" w14:textId="77777777" w:rsidR="00C60F1F" w:rsidRPr="00C12BB7" w:rsidRDefault="002170AA" w:rsidP="00C241A5">
            <w:pPr>
              <w:pStyle w:val="TableParagraph"/>
              <w:spacing w:line="480" w:lineRule="auto"/>
              <w:ind w:left="1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</w:t>
            </w:r>
          </w:p>
        </w:tc>
        <w:tc>
          <w:tcPr>
            <w:tcW w:w="708" w:type="dxa"/>
            <w:shd w:val="clear" w:color="auto" w:fill="92D050"/>
          </w:tcPr>
          <w:p w14:paraId="5B050DF8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F1F" w:rsidRPr="00FB0C3A" w14:paraId="3D0A6930" w14:textId="77777777" w:rsidTr="00C241A5">
        <w:trPr>
          <w:trHeight w:val="460"/>
        </w:trPr>
        <w:tc>
          <w:tcPr>
            <w:tcW w:w="2405" w:type="dxa"/>
            <w:tcBorders>
              <w:top w:val="single" w:sz="4" w:space="0" w:color="auto"/>
            </w:tcBorders>
          </w:tcPr>
          <w:p w14:paraId="4E0D469B" w14:textId="77777777" w:rsidR="00C60F1F" w:rsidRPr="00C12BB7" w:rsidRDefault="00C60F1F" w:rsidP="00C241A5">
            <w:pPr>
              <w:pStyle w:val="TableParagraph"/>
              <w:spacing w:line="48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C12BB7">
              <w:rPr>
                <w:rFonts w:ascii="Arial" w:hAnsi="Arial" w:cs="Arial"/>
                <w:sz w:val="20"/>
                <w:szCs w:val="20"/>
              </w:rPr>
              <w:t>Chatterjee</w:t>
            </w:r>
            <w:r w:rsidRPr="00C12BB7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C12BB7">
              <w:rPr>
                <w:rFonts w:ascii="Arial" w:hAnsi="Arial" w:cs="Arial"/>
                <w:sz w:val="20"/>
                <w:szCs w:val="20"/>
              </w:rPr>
              <w:t>et al. 1993</w:t>
            </w:r>
          </w:p>
        </w:tc>
        <w:tc>
          <w:tcPr>
            <w:tcW w:w="709" w:type="dxa"/>
            <w:shd w:val="clear" w:color="auto" w:fill="92D050"/>
          </w:tcPr>
          <w:p w14:paraId="6E5A92EE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23C3A082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92D050"/>
          </w:tcPr>
          <w:p w14:paraId="22F1725F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23BD6381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339F2029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A185A1" w14:textId="77777777" w:rsidR="00C60F1F" w:rsidRPr="00C12BB7" w:rsidRDefault="00C60F1F" w:rsidP="00C241A5">
            <w:pPr>
              <w:pStyle w:val="TableParagraph"/>
              <w:spacing w:line="480" w:lineRule="auto"/>
              <w:ind w:left="104"/>
              <w:rPr>
                <w:rFonts w:ascii="Arial" w:hAnsi="Arial" w:cs="Arial"/>
                <w:sz w:val="20"/>
                <w:szCs w:val="20"/>
              </w:rPr>
            </w:pPr>
            <w:r w:rsidRPr="00C12BB7">
              <w:rPr>
                <w:rFonts w:ascii="Arial" w:hAnsi="Arial" w:cs="Arial"/>
                <w:sz w:val="20"/>
                <w:szCs w:val="20"/>
              </w:rPr>
              <w:t>NI</w:t>
            </w:r>
          </w:p>
        </w:tc>
        <w:tc>
          <w:tcPr>
            <w:tcW w:w="708" w:type="dxa"/>
            <w:shd w:val="clear" w:color="auto" w:fill="92D050"/>
          </w:tcPr>
          <w:p w14:paraId="21906F4C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F1F" w:rsidRPr="00FB0C3A" w14:paraId="08F952F5" w14:textId="77777777" w:rsidTr="00C241A5">
        <w:trPr>
          <w:trHeight w:val="50"/>
        </w:trPr>
        <w:tc>
          <w:tcPr>
            <w:tcW w:w="2405" w:type="dxa"/>
          </w:tcPr>
          <w:p w14:paraId="53722137" w14:textId="77777777" w:rsidR="00C60F1F" w:rsidRPr="00C12BB7" w:rsidRDefault="00C60F1F" w:rsidP="00C241A5">
            <w:pPr>
              <w:pStyle w:val="TableParagraph"/>
              <w:spacing w:line="48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C12BB7">
              <w:rPr>
                <w:rFonts w:ascii="Arial" w:hAnsi="Arial" w:cs="Arial"/>
                <w:sz w:val="20"/>
                <w:szCs w:val="20"/>
              </w:rPr>
              <w:t>Gonc</w:t>
            </w:r>
            <w:r w:rsidRPr="00C12BB7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C12BB7">
              <w:rPr>
                <w:rFonts w:ascii="Arial" w:hAnsi="Arial" w:cs="Arial"/>
                <w:sz w:val="20"/>
                <w:szCs w:val="20"/>
              </w:rPr>
              <w:t>et al. 2001</w:t>
            </w:r>
          </w:p>
        </w:tc>
        <w:tc>
          <w:tcPr>
            <w:tcW w:w="709" w:type="dxa"/>
            <w:shd w:val="clear" w:color="auto" w:fill="92D050"/>
          </w:tcPr>
          <w:p w14:paraId="5C711F75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7AD0BB98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92D050"/>
          </w:tcPr>
          <w:p w14:paraId="34B9AC3B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52113092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78812268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D11FA07" w14:textId="77777777" w:rsidR="00C60F1F" w:rsidRPr="00C12BB7" w:rsidRDefault="00C60F1F" w:rsidP="00C241A5">
            <w:pPr>
              <w:pStyle w:val="TableParagraph"/>
              <w:spacing w:line="480" w:lineRule="auto"/>
              <w:ind w:left="104"/>
              <w:rPr>
                <w:rFonts w:ascii="Arial" w:hAnsi="Arial" w:cs="Arial"/>
                <w:sz w:val="20"/>
                <w:szCs w:val="20"/>
              </w:rPr>
            </w:pPr>
            <w:r w:rsidRPr="00C12BB7">
              <w:rPr>
                <w:rFonts w:ascii="Arial" w:hAnsi="Arial" w:cs="Arial"/>
                <w:sz w:val="20"/>
                <w:szCs w:val="20"/>
              </w:rPr>
              <w:t>NI</w:t>
            </w:r>
          </w:p>
        </w:tc>
        <w:tc>
          <w:tcPr>
            <w:tcW w:w="708" w:type="dxa"/>
            <w:shd w:val="clear" w:color="auto" w:fill="92D050"/>
          </w:tcPr>
          <w:p w14:paraId="05B196F8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F1F" w:rsidRPr="00FB0C3A" w14:paraId="2147E04B" w14:textId="77777777" w:rsidTr="002170AA">
        <w:trPr>
          <w:trHeight w:val="50"/>
        </w:trPr>
        <w:tc>
          <w:tcPr>
            <w:tcW w:w="2405" w:type="dxa"/>
          </w:tcPr>
          <w:p w14:paraId="5FF03095" w14:textId="77777777" w:rsidR="00C60F1F" w:rsidRPr="00C12BB7" w:rsidRDefault="00C60F1F" w:rsidP="00C241A5">
            <w:pPr>
              <w:pStyle w:val="TableParagraph"/>
              <w:spacing w:line="480" w:lineRule="auto"/>
              <w:ind w:left="105" w:right="249"/>
              <w:rPr>
                <w:rFonts w:ascii="Arial" w:hAnsi="Arial" w:cs="Arial"/>
                <w:sz w:val="20"/>
                <w:szCs w:val="20"/>
              </w:rPr>
            </w:pPr>
            <w:r w:rsidRPr="00C12BB7">
              <w:rPr>
                <w:rFonts w:ascii="Arial" w:hAnsi="Arial" w:cs="Arial"/>
                <w:sz w:val="20"/>
                <w:szCs w:val="20"/>
              </w:rPr>
              <w:t>Chemaitilly et al. 2003</w:t>
            </w:r>
          </w:p>
        </w:tc>
        <w:tc>
          <w:tcPr>
            <w:tcW w:w="709" w:type="dxa"/>
            <w:shd w:val="clear" w:color="auto" w:fill="92D050"/>
          </w:tcPr>
          <w:p w14:paraId="1C84AB15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28A40E23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9933"/>
          </w:tcPr>
          <w:p w14:paraId="38BF0F76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9933"/>
          </w:tcPr>
          <w:p w14:paraId="14C0E4EE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471B47BE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C9C1039" w14:textId="77777777" w:rsidR="00C60F1F" w:rsidRPr="00C12BB7" w:rsidRDefault="00C60F1F" w:rsidP="00C241A5">
            <w:pPr>
              <w:pStyle w:val="TableParagraph"/>
              <w:spacing w:line="480" w:lineRule="auto"/>
              <w:ind w:left="104"/>
              <w:rPr>
                <w:rFonts w:ascii="Arial" w:hAnsi="Arial" w:cs="Arial"/>
                <w:sz w:val="20"/>
                <w:szCs w:val="20"/>
              </w:rPr>
            </w:pPr>
            <w:r w:rsidRPr="00C12BB7">
              <w:rPr>
                <w:rFonts w:ascii="Arial" w:hAnsi="Arial" w:cs="Arial"/>
                <w:sz w:val="20"/>
                <w:szCs w:val="20"/>
              </w:rPr>
              <w:t>NI</w:t>
            </w:r>
          </w:p>
        </w:tc>
        <w:tc>
          <w:tcPr>
            <w:tcW w:w="708" w:type="dxa"/>
            <w:shd w:val="clear" w:color="auto" w:fill="92D050"/>
          </w:tcPr>
          <w:p w14:paraId="0A27507F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F1F" w:rsidRPr="00FB0C3A" w14:paraId="22896B8D" w14:textId="77777777" w:rsidTr="00C241A5">
        <w:trPr>
          <w:trHeight w:val="484"/>
        </w:trPr>
        <w:tc>
          <w:tcPr>
            <w:tcW w:w="2405" w:type="dxa"/>
          </w:tcPr>
          <w:p w14:paraId="5D747403" w14:textId="77777777" w:rsidR="00C60F1F" w:rsidRPr="00C12BB7" w:rsidRDefault="00C60F1F" w:rsidP="00C241A5">
            <w:pPr>
              <w:pStyle w:val="TableParagraph"/>
              <w:spacing w:line="48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C12BB7">
              <w:rPr>
                <w:rFonts w:ascii="Arial" w:hAnsi="Arial" w:cs="Arial"/>
                <w:sz w:val="20"/>
                <w:szCs w:val="20"/>
              </w:rPr>
              <w:t>Muller et al. 2004</w:t>
            </w:r>
          </w:p>
        </w:tc>
        <w:tc>
          <w:tcPr>
            <w:tcW w:w="709" w:type="dxa"/>
            <w:shd w:val="clear" w:color="auto" w:fill="92D050"/>
          </w:tcPr>
          <w:p w14:paraId="57937DF7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505455A1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92D050"/>
          </w:tcPr>
          <w:p w14:paraId="4E65E6B7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3650E388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5835A535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1D0FC310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92D050"/>
          </w:tcPr>
          <w:p w14:paraId="00BB0A5E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F1F" w:rsidRPr="00FB0C3A" w14:paraId="4ECF2091" w14:textId="77777777" w:rsidTr="002170AA">
        <w:trPr>
          <w:trHeight w:val="465"/>
        </w:trPr>
        <w:tc>
          <w:tcPr>
            <w:tcW w:w="2405" w:type="dxa"/>
          </w:tcPr>
          <w:p w14:paraId="0CEFCAEE" w14:textId="77777777" w:rsidR="00C60F1F" w:rsidRPr="00C12BB7" w:rsidRDefault="00C60F1F" w:rsidP="00C241A5">
            <w:pPr>
              <w:pStyle w:val="TableParagraph"/>
              <w:spacing w:line="48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C12BB7">
              <w:rPr>
                <w:rFonts w:ascii="Arial" w:hAnsi="Arial" w:cs="Arial"/>
                <w:sz w:val="20"/>
                <w:szCs w:val="20"/>
              </w:rPr>
              <w:t>Couto-Silva</w:t>
            </w:r>
            <w:r w:rsidRPr="00C12BB7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C12BB7">
              <w:rPr>
                <w:rFonts w:ascii="Arial" w:hAnsi="Arial" w:cs="Arial"/>
                <w:sz w:val="20"/>
                <w:szCs w:val="20"/>
              </w:rPr>
              <w:t>et al. 2005</w:t>
            </w:r>
          </w:p>
        </w:tc>
        <w:tc>
          <w:tcPr>
            <w:tcW w:w="709" w:type="dxa"/>
            <w:shd w:val="clear" w:color="auto" w:fill="92D050"/>
          </w:tcPr>
          <w:p w14:paraId="6648CF1C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123E41AD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92D050"/>
          </w:tcPr>
          <w:p w14:paraId="796A3334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0000"/>
          </w:tcPr>
          <w:p w14:paraId="7A3B5C48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525022E0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6756DACB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9933"/>
          </w:tcPr>
          <w:p w14:paraId="0A147B69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F1F" w:rsidRPr="00FB0C3A" w14:paraId="71EB34D3" w14:textId="77777777" w:rsidTr="002170AA">
        <w:trPr>
          <w:trHeight w:val="542"/>
        </w:trPr>
        <w:tc>
          <w:tcPr>
            <w:tcW w:w="2405" w:type="dxa"/>
          </w:tcPr>
          <w:p w14:paraId="7B214811" w14:textId="77777777" w:rsidR="00C60F1F" w:rsidRPr="00C12BB7" w:rsidRDefault="00C60F1F" w:rsidP="00C241A5">
            <w:pPr>
              <w:pStyle w:val="TableParagraph"/>
              <w:spacing w:line="48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2BB7">
              <w:rPr>
                <w:rFonts w:ascii="Arial" w:hAnsi="Arial" w:cs="Arial"/>
                <w:sz w:val="20"/>
                <w:szCs w:val="20"/>
              </w:rPr>
              <w:t>Borghi</w:t>
            </w:r>
            <w:proofErr w:type="spellEnd"/>
            <w:r w:rsidRPr="00C12BB7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C12BB7">
              <w:rPr>
                <w:rFonts w:ascii="Arial" w:hAnsi="Arial" w:cs="Arial"/>
                <w:sz w:val="20"/>
                <w:szCs w:val="20"/>
              </w:rPr>
              <w:t>et al.</w:t>
            </w:r>
            <w:r w:rsidRPr="00C12BB7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C12BB7"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709" w:type="dxa"/>
            <w:shd w:val="clear" w:color="auto" w:fill="92D050"/>
          </w:tcPr>
          <w:p w14:paraId="46D6BBDF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36F2320E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92D050"/>
          </w:tcPr>
          <w:p w14:paraId="047706FA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9933"/>
          </w:tcPr>
          <w:p w14:paraId="655347A9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46F109FE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281928D2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92D050"/>
          </w:tcPr>
          <w:p w14:paraId="683FC811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F1F" w:rsidRPr="00FB0C3A" w14:paraId="6D353A98" w14:textId="77777777" w:rsidTr="002170AA">
        <w:trPr>
          <w:trHeight w:val="546"/>
        </w:trPr>
        <w:tc>
          <w:tcPr>
            <w:tcW w:w="2405" w:type="dxa"/>
          </w:tcPr>
          <w:p w14:paraId="67567E22" w14:textId="77777777" w:rsidR="00C60F1F" w:rsidRPr="00C12BB7" w:rsidRDefault="00C60F1F" w:rsidP="00C241A5">
            <w:pPr>
              <w:pStyle w:val="TableParagraph"/>
              <w:spacing w:line="48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C12BB7">
              <w:rPr>
                <w:rFonts w:ascii="Arial" w:hAnsi="Arial" w:cs="Arial"/>
                <w:sz w:val="20"/>
                <w:szCs w:val="20"/>
              </w:rPr>
              <w:t>Gonc</w:t>
            </w:r>
            <w:r w:rsidRPr="00C12BB7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C12BB7">
              <w:rPr>
                <w:rFonts w:ascii="Arial" w:hAnsi="Arial" w:cs="Arial"/>
                <w:sz w:val="20"/>
                <w:szCs w:val="20"/>
              </w:rPr>
              <w:t>et al. 2008</w:t>
            </w:r>
          </w:p>
        </w:tc>
        <w:tc>
          <w:tcPr>
            <w:tcW w:w="709" w:type="dxa"/>
            <w:shd w:val="clear" w:color="auto" w:fill="92D050"/>
          </w:tcPr>
          <w:p w14:paraId="7C31C560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1C6DEAB7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92D050"/>
          </w:tcPr>
          <w:p w14:paraId="3FD22541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9933"/>
          </w:tcPr>
          <w:p w14:paraId="7BEBFFFB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9933"/>
          </w:tcPr>
          <w:p w14:paraId="27C84A6E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9933"/>
          </w:tcPr>
          <w:p w14:paraId="49DC1662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92D050"/>
          </w:tcPr>
          <w:p w14:paraId="1B537ED4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F1F" w:rsidRPr="00FB0C3A" w14:paraId="079C7967" w14:textId="77777777" w:rsidTr="002170AA">
        <w:trPr>
          <w:trHeight w:val="532"/>
        </w:trPr>
        <w:tc>
          <w:tcPr>
            <w:tcW w:w="2405" w:type="dxa"/>
          </w:tcPr>
          <w:p w14:paraId="2E15C02C" w14:textId="77777777" w:rsidR="00C60F1F" w:rsidRPr="00C12BB7" w:rsidRDefault="00C60F1F" w:rsidP="00C241A5">
            <w:pPr>
              <w:pStyle w:val="TableParagraph"/>
              <w:spacing w:line="48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C12BB7">
              <w:rPr>
                <w:rFonts w:ascii="Arial" w:hAnsi="Arial" w:cs="Arial"/>
                <w:sz w:val="20"/>
                <w:szCs w:val="20"/>
              </w:rPr>
              <w:t>Molina et al. 2008</w:t>
            </w:r>
          </w:p>
        </w:tc>
        <w:tc>
          <w:tcPr>
            <w:tcW w:w="709" w:type="dxa"/>
            <w:shd w:val="clear" w:color="auto" w:fill="92D050"/>
          </w:tcPr>
          <w:p w14:paraId="137A21A4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4F695942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92D050"/>
          </w:tcPr>
          <w:p w14:paraId="17921A29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5B0260EC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054D2943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9933"/>
          </w:tcPr>
          <w:p w14:paraId="7C34958D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92D050"/>
          </w:tcPr>
          <w:p w14:paraId="085A347E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F1F" w:rsidRPr="00FB0C3A" w14:paraId="7AFB2D56" w14:textId="77777777" w:rsidTr="00C241A5">
        <w:trPr>
          <w:trHeight w:val="518"/>
        </w:trPr>
        <w:tc>
          <w:tcPr>
            <w:tcW w:w="2405" w:type="dxa"/>
          </w:tcPr>
          <w:p w14:paraId="18EA1DAA" w14:textId="77777777" w:rsidR="00C60F1F" w:rsidRPr="00C12BB7" w:rsidRDefault="00C60F1F" w:rsidP="00C241A5">
            <w:pPr>
              <w:pStyle w:val="TableParagraph"/>
              <w:spacing w:line="48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C12BB7">
              <w:rPr>
                <w:rFonts w:ascii="Arial" w:hAnsi="Arial" w:cs="Arial"/>
                <w:sz w:val="20"/>
                <w:szCs w:val="20"/>
              </w:rPr>
              <w:t>Sato</w:t>
            </w:r>
            <w:r w:rsidRPr="00C12BB7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t al. 2020</w:t>
            </w:r>
          </w:p>
        </w:tc>
        <w:tc>
          <w:tcPr>
            <w:tcW w:w="709" w:type="dxa"/>
            <w:shd w:val="clear" w:color="auto" w:fill="92D050"/>
          </w:tcPr>
          <w:p w14:paraId="6880D3E7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314E3A42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92D050"/>
          </w:tcPr>
          <w:p w14:paraId="211DBAB0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0C8FBB12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01085FCF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39503981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92D050"/>
          </w:tcPr>
          <w:p w14:paraId="55BAD145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F1F" w:rsidRPr="00FB0C3A" w14:paraId="0E5438F8" w14:textId="77777777" w:rsidTr="002170AA">
        <w:trPr>
          <w:trHeight w:val="503"/>
        </w:trPr>
        <w:tc>
          <w:tcPr>
            <w:tcW w:w="2405" w:type="dxa"/>
          </w:tcPr>
          <w:p w14:paraId="11074451" w14:textId="77777777" w:rsidR="00C60F1F" w:rsidRPr="00C12BB7" w:rsidRDefault="00C60F1F" w:rsidP="00C241A5">
            <w:pPr>
              <w:pStyle w:val="TableParagraph"/>
              <w:spacing w:line="48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2BB7">
              <w:rPr>
                <w:rFonts w:ascii="Arial" w:hAnsi="Arial" w:cs="Arial"/>
                <w:sz w:val="20"/>
                <w:szCs w:val="20"/>
              </w:rPr>
              <w:t>Galazzi</w:t>
            </w:r>
            <w:proofErr w:type="spellEnd"/>
            <w:r w:rsidRPr="00C12BB7">
              <w:rPr>
                <w:rFonts w:ascii="Arial" w:hAnsi="Arial" w:cs="Arial"/>
                <w:sz w:val="20"/>
                <w:szCs w:val="20"/>
              </w:rPr>
              <w:t xml:space="preserve"> et al. 2020</w:t>
            </w:r>
          </w:p>
        </w:tc>
        <w:tc>
          <w:tcPr>
            <w:tcW w:w="709" w:type="dxa"/>
            <w:shd w:val="clear" w:color="auto" w:fill="92D050"/>
          </w:tcPr>
          <w:p w14:paraId="5ED48581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1A129AE7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92D050"/>
          </w:tcPr>
          <w:p w14:paraId="56CD5F1E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9933"/>
          </w:tcPr>
          <w:p w14:paraId="1FC6DB84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2D050"/>
          </w:tcPr>
          <w:p w14:paraId="2AE013B9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9933"/>
          </w:tcPr>
          <w:p w14:paraId="71615F98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92D050"/>
          </w:tcPr>
          <w:p w14:paraId="3F9D3DAF" w14:textId="77777777" w:rsidR="00C60F1F" w:rsidRPr="00C12BB7" w:rsidRDefault="00C60F1F" w:rsidP="00C241A5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01A4621" w14:textId="77777777" w:rsidR="00C60F1F" w:rsidRDefault="00C60F1F" w:rsidP="00C60F1F">
      <w:pPr>
        <w:pStyle w:val="BodyText"/>
        <w:spacing w:before="1"/>
        <w:ind w:right="3034"/>
      </w:pPr>
    </w:p>
    <w:p w14:paraId="1B013722" w14:textId="77777777" w:rsidR="00C60F1F" w:rsidRDefault="00C60F1F" w:rsidP="00C60F1F">
      <w:pPr>
        <w:pStyle w:val="BodyText"/>
        <w:spacing w:before="1"/>
        <w:ind w:right="3034"/>
        <w:rPr>
          <w:spacing w:val="1"/>
        </w:rPr>
      </w:pPr>
      <w:r>
        <w:t>Green</w:t>
      </w:r>
      <w:r>
        <w:rPr>
          <w:spacing w:val="1"/>
        </w:rPr>
        <w:t xml:space="preserve"> </w:t>
      </w:r>
      <w:r>
        <w:t>–</w:t>
      </w:r>
      <w:r>
        <w:rPr>
          <w:spacing w:val="3"/>
        </w:rPr>
        <w:t xml:space="preserve"> </w:t>
      </w:r>
      <w:r>
        <w:t>low</w:t>
      </w:r>
      <w:r>
        <w:rPr>
          <w:spacing w:val="2"/>
        </w:rPr>
        <w:t xml:space="preserve"> </w:t>
      </w:r>
      <w:r>
        <w:t>risk</w:t>
      </w:r>
      <w:r>
        <w:rPr>
          <w:spacing w:val="3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>bias</w:t>
      </w:r>
      <w:r>
        <w:rPr>
          <w:spacing w:val="1"/>
        </w:rPr>
        <w:t xml:space="preserve"> </w:t>
      </w:r>
    </w:p>
    <w:p w14:paraId="18ACD059" w14:textId="77777777" w:rsidR="00C60F1F" w:rsidRDefault="00C60F1F" w:rsidP="00C60F1F">
      <w:pPr>
        <w:pStyle w:val="BodyText"/>
        <w:spacing w:before="1"/>
        <w:ind w:right="3034"/>
      </w:pPr>
      <w:r>
        <w:t>Amber – moderate risk of bias</w:t>
      </w:r>
    </w:p>
    <w:p w14:paraId="38C19444" w14:textId="77777777" w:rsidR="00C60F1F" w:rsidRDefault="00C60F1F" w:rsidP="00C60F1F">
      <w:pPr>
        <w:pStyle w:val="BodyText"/>
        <w:spacing w:before="1"/>
        <w:ind w:right="3034"/>
      </w:pPr>
      <w:r>
        <w:rPr>
          <w:spacing w:val="-53"/>
        </w:rPr>
        <w:t xml:space="preserve"> </w:t>
      </w:r>
      <w:r>
        <w:t>Red</w:t>
      </w:r>
      <w:r>
        <w:rPr>
          <w:spacing w:val="-1"/>
        </w:rPr>
        <w:t xml:space="preserve"> </w:t>
      </w:r>
      <w:r>
        <w:t>– high risk of bias</w:t>
      </w:r>
    </w:p>
    <w:p w14:paraId="7561B570" w14:textId="77777777" w:rsidR="00E26F9F" w:rsidRPr="00E26F9F" w:rsidRDefault="00C60F1F" w:rsidP="00E26F9F">
      <w:pPr>
        <w:pStyle w:val="BodyText"/>
        <w:spacing w:line="292" w:lineRule="exact"/>
        <w:sectPr w:rsidR="00E26F9F" w:rsidRPr="00E26F9F" w:rsidSect="00C241A5">
          <w:footerReference w:type="default" r:id="rId10"/>
          <w:pgSz w:w="11900" w:h="16840"/>
          <w:pgMar w:top="1440" w:right="1340" w:bottom="280" w:left="1680" w:header="0" w:footer="0" w:gutter="0"/>
          <w:lnNumType w:countBy="1" w:restart="continuous"/>
          <w:cols w:space="720"/>
        </w:sectPr>
      </w:pPr>
      <w:r>
        <w:t>NI</w:t>
      </w:r>
      <w:r>
        <w:rPr>
          <w:spacing w:val="-1"/>
        </w:rPr>
        <w:t xml:space="preserve"> </w:t>
      </w:r>
      <w:r>
        <w:t>–</w:t>
      </w:r>
      <w:r>
        <w:rPr>
          <w:spacing w:val="-1"/>
        </w:rPr>
        <w:t xml:space="preserve"> </w:t>
      </w:r>
      <w:r>
        <w:t>no information</w:t>
      </w:r>
      <w:r>
        <w:rPr>
          <w:spacing w:val="-1"/>
        </w:rPr>
        <w:t xml:space="preserve"> </w:t>
      </w:r>
      <w:r w:rsidR="00E26F9F">
        <w:t>available</w:t>
      </w:r>
    </w:p>
    <w:tbl>
      <w:tblPr>
        <w:tblStyle w:val="TableGrid"/>
        <w:tblpPr w:leftFromText="180" w:rightFromText="180" w:vertAnchor="text" w:horzAnchor="margin" w:tblpXSpec="center" w:tblpY="-1133"/>
        <w:tblW w:w="0" w:type="auto"/>
        <w:tblLook w:val="04A0" w:firstRow="1" w:lastRow="0" w:firstColumn="1" w:lastColumn="0" w:noHBand="0" w:noVBand="1"/>
      </w:tblPr>
      <w:tblGrid>
        <w:gridCol w:w="1961"/>
        <w:gridCol w:w="2228"/>
        <w:gridCol w:w="1173"/>
        <w:gridCol w:w="2033"/>
        <w:gridCol w:w="1285"/>
        <w:gridCol w:w="2519"/>
        <w:gridCol w:w="2749"/>
      </w:tblGrid>
      <w:tr w:rsidR="00E26F9F" w:rsidRPr="00201AD8" w14:paraId="22E46752" w14:textId="77777777" w:rsidTr="00E26F9F">
        <w:tc>
          <w:tcPr>
            <w:tcW w:w="1394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07A877E" w14:textId="77777777" w:rsidR="00E26F9F" w:rsidRDefault="00E26F9F" w:rsidP="00E26F9F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  <w:p w14:paraId="37ACC5B7" w14:textId="77777777" w:rsidR="00E26F9F" w:rsidRDefault="00E26F9F" w:rsidP="00E26F9F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  <w:p w14:paraId="7A29C841" w14:textId="77777777" w:rsidR="00E26F9F" w:rsidRDefault="00E26F9F" w:rsidP="00E26F9F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  <w:p w14:paraId="2FF47075" w14:textId="77777777" w:rsidR="00E26F9F" w:rsidRDefault="00E26F9F" w:rsidP="00E26F9F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Supplementary Table 5</w:t>
            </w:r>
            <w:r>
              <w:rPr>
                <w:rFonts w:ascii="Calibri" w:eastAsia="Calibri" w:hAnsi="Calibri" w:cs="Calibri"/>
                <w:spacing w:val="-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–</w:t>
            </w:r>
            <w:r>
              <w:rPr>
                <w:rFonts w:ascii="Calibri" w:eastAsia="Calibri" w:hAnsi="Calibri" w:cs="Calibri"/>
                <w:spacing w:val="-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Detailed summary of studies included</w:t>
            </w:r>
            <w:r>
              <w:rPr>
                <w:rFonts w:ascii="Calibri" w:eastAsia="Calibri" w:hAnsi="Calibri" w:cs="Calibri"/>
                <w:spacing w:val="-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  <w:lang w:val="en-US"/>
              </w:rPr>
              <w:t>in the review. GHST – Growth Hormone Stimulation Test. RCT – Randomised Controlled Trial. ITT – Insulin Tolerance Test. ISS – Idiopathic Short Stature. IM – intramuscular. HV – Height Velocity. BA – Bone Age. TV – Testicular Volume. SDS –Standard Deviation Score.</w:t>
            </w:r>
            <w:r w:rsidR="006A643E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IH – Initial Height. TH – Target Height.</w:t>
            </w:r>
          </w:p>
          <w:p w14:paraId="4F8B024F" w14:textId="77777777" w:rsidR="00E26F9F" w:rsidRPr="00201AD8" w:rsidRDefault="00E26F9F" w:rsidP="00E26F9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26F9F" w:rsidRPr="00201AD8" w14:paraId="303C05CC" w14:textId="77777777" w:rsidTr="00586F1F"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C675E" w14:textId="77777777" w:rsidR="00E26F9F" w:rsidRPr="00275511" w:rsidRDefault="00E26F9F" w:rsidP="00E26F9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64BEE" w14:textId="77777777" w:rsidR="00E26F9F" w:rsidRPr="00201AD8" w:rsidRDefault="00E26F9F" w:rsidP="00E26F9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BA794" w14:textId="77777777" w:rsidR="00E26F9F" w:rsidRPr="00201AD8" w:rsidRDefault="00E26F9F" w:rsidP="00E26F9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8A27E" w14:textId="77777777" w:rsidR="00E26F9F" w:rsidRPr="00201AD8" w:rsidRDefault="00E26F9F" w:rsidP="00E26F9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EB1C9" w14:textId="77777777" w:rsidR="00E26F9F" w:rsidRPr="00201AD8" w:rsidRDefault="00E26F9F" w:rsidP="00E26F9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74928" w14:textId="77777777" w:rsidR="00E26F9F" w:rsidRPr="00201AD8" w:rsidRDefault="00E26F9F" w:rsidP="00E26F9F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E54E6" w14:textId="77777777" w:rsidR="00E26F9F" w:rsidRPr="00201AD8" w:rsidRDefault="00E26F9F" w:rsidP="00E26F9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26F9F" w:rsidRPr="00201AD8" w14:paraId="0B235FE9" w14:textId="77777777" w:rsidTr="00586F1F">
        <w:tc>
          <w:tcPr>
            <w:tcW w:w="1961" w:type="dxa"/>
            <w:tcBorders>
              <w:top w:val="single" w:sz="4" w:space="0" w:color="auto"/>
            </w:tcBorders>
          </w:tcPr>
          <w:p w14:paraId="09B741E6" w14:textId="77777777" w:rsidR="00E26F9F" w:rsidRDefault="00E26F9F" w:rsidP="00E26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5511">
              <w:rPr>
                <w:rFonts w:ascii="Arial" w:hAnsi="Arial" w:cs="Arial"/>
                <w:b/>
                <w:sz w:val="20"/>
                <w:szCs w:val="20"/>
              </w:rPr>
              <w:t>Sex Steroid and Formulation</w:t>
            </w:r>
          </w:p>
          <w:p w14:paraId="5667BF6A" w14:textId="77777777" w:rsidR="00C679FA" w:rsidRPr="00275511" w:rsidRDefault="00C679FA" w:rsidP="00E26F9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single" w:sz="4" w:space="0" w:color="auto"/>
            </w:tcBorders>
          </w:tcPr>
          <w:p w14:paraId="65271B73" w14:textId="77777777" w:rsidR="00E26F9F" w:rsidRPr="00201AD8" w:rsidRDefault="00E26F9F" w:rsidP="00E26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1AD8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2854F1BB" w14:textId="77777777" w:rsidR="00E26F9F" w:rsidRPr="00201AD8" w:rsidRDefault="00E26F9F" w:rsidP="00E26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1AD8">
              <w:rPr>
                <w:rFonts w:ascii="Arial" w:hAnsi="Arial" w:cs="Arial"/>
                <w:b/>
                <w:sz w:val="20"/>
                <w:szCs w:val="20"/>
              </w:rPr>
              <w:t>Level of Evidence*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5DCA5C70" w14:textId="77777777" w:rsidR="00E26F9F" w:rsidRPr="00201AD8" w:rsidRDefault="00E26F9F" w:rsidP="00E26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1AD8">
              <w:rPr>
                <w:rFonts w:ascii="Arial" w:hAnsi="Arial" w:cs="Arial"/>
                <w:b/>
                <w:sz w:val="20"/>
                <w:szCs w:val="20"/>
              </w:rPr>
              <w:t>Population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374915CC" w14:textId="77777777" w:rsidR="00E26F9F" w:rsidRPr="00201AD8" w:rsidRDefault="00E26F9F" w:rsidP="00E26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1AD8">
              <w:rPr>
                <w:rFonts w:ascii="Arial" w:hAnsi="Arial" w:cs="Arial"/>
                <w:b/>
                <w:sz w:val="20"/>
                <w:szCs w:val="20"/>
              </w:rPr>
              <w:t>GHST</w:t>
            </w:r>
          </w:p>
        </w:tc>
        <w:tc>
          <w:tcPr>
            <w:tcW w:w="2519" w:type="dxa"/>
            <w:tcBorders>
              <w:top w:val="single" w:sz="4" w:space="0" w:color="auto"/>
            </w:tcBorders>
          </w:tcPr>
          <w:p w14:paraId="09D5F62D" w14:textId="77777777" w:rsidR="00E26F9F" w:rsidRPr="00AE7D17" w:rsidRDefault="00E26F9F" w:rsidP="00E26F9F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AE7D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iming Regimen</w:t>
            </w:r>
          </w:p>
        </w:tc>
        <w:tc>
          <w:tcPr>
            <w:tcW w:w="2749" w:type="dxa"/>
            <w:tcBorders>
              <w:top w:val="single" w:sz="4" w:space="0" w:color="auto"/>
            </w:tcBorders>
          </w:tcPr>
          <w:p w14:paraId="7051BF43" w14:textId="77777777" w:rsidR="00E26F9F" w:rsidRPr="00201AD8" w:rsidRDefault="00E26F9F" w:rsidP="00E26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1AD8">
              <w:rPr>
                <w:rFonts w:ascii="Arial" w:hAnsi="Arial" w:cs="Arial"/>
                <w:b/>
                <w:sz w:val="20"/>
                <w:szCs w:val="20"/>
              </w:rPr>
              <w:t>Findings</w:t>
            </w:r>
          </w:p>
        </w:tc>
      </w:tr>
      <w:tr w:rsidR="00E26F9F" w:rsidRPr="00201AD8" w14:paraId="08804714" w14:textId="77777777" w:rsidTr="00586F1F">
        <w:tc>
          <w:tcPr>
            <w:tcW w:w="1961" w:type="dxa"/>
            <w:vMerge w:val="restart"/>
            <w:shd w:val="clear" w:color="auto" w:fill="DEEAF6" w:themeFill="accent1" w:themeFillTint="33"/>
          </w:tcPr>
          <w:p w14:paraId="672316C7" w14:textId="77777777" w:rsidR="00E26F9F" w:rsidRPr="00275511" w:rsidRDefault="00E26F9F" w:rsidP="00E26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5511">
              <w:rPr>
                <w:rFonts w:ascii="Arial" w:hAnsi="Arial" w:cs="Arial"/>
                <w:b/>
                <w:sz w:val="20"/>
                <w:szCs w:val="20"/>
              </w:rPr>
              <w:t>Oestrogen - Oral</w:t>
            </w:r>
          </w:p>
        </w:tc>
        <w:tc>
          <w:tcPr>
            <w:tcW w:w="2228" w:type="dxa"/>
            <w:shd w:val="clear" w:color="auto" w:fill="DEEAF6" w:themeFill="accent1" w:themeFillTint="33"/>
          </w:tcPr>
          <w:p w14:paraId="482DC5C8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Martinez et al 2000</w:t>
            </w:r>
          </w:p>
        </w:tc>
        <w:tc>
          <w:tcPr>
            <w:tcW w:w="1173" w:type="dxa"/>
            <w:shd w:val="clear" w:color="auto" w:fill="DEEAF6" w:themeFill="accent1" w:themeFillTint="33"/>
          </w:tcPr>
          <w:p w14:paraId="1F095C4E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33" w:type="dxa"/>
            <w:shd w:val="clear" w:color="auto" w:fill="DEEAF6" w:themeFill="accent1" w:themeFillTint="33"/>
          </w:tcPr>
          <w:p w14:paraId="4526DD39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n=59</w:t>
            </w:r>
          </w:p>
          <w:p w14:paraId="7F01B915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26519F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 xml:space="preserve">Age 4-17 </w:t>
            </w:r>
            <w:proofErr w:type="spellStart"/>
            <w:r w:rsidRPr="00201AD8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</w:p>
          <w:p w14:paraId="5915DEF5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7173E90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Tanner stage 1/2</w:t>
            </w:r>
          </w:p>
          <w:p w14:paraId="11C7EF36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E309660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15 GHD</w:t>
            </w:r>
          </w:p>
          <w:p w14:paraId="6905BDB5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1C4BCAFB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44 Short ‘healthy’</w:t>
            </w:r>
          </w:p>
          <w:p w14:paraId="22B6CD30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</w:rPr>
              <w:t>height &lt;-</w:t>
            </w:r>
            <w:r w:rsidR="006A643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SDS</w:t>
            </w:r>
          </w:p>
          <w:p w14:paraId="59EA6149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DEEAF6" w:themeFill="accent1" w:themeFillTint="33"/>
          </w:tcPr>
          <w:p w14:paraId="0FA305DD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Variable</w:t>
            </w:r>
          </w:p>
          <w:p w14:paraId="7C24A8AD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 Arginine</w:t>
            </w:r>
          </w:p>
          <w:p w14:paraId="2567FA4C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 Clonidine</w:t>
            </w:r>
          </w:p>
        </w:tc>
        <w:tc>
          <w:tcPr>
            <w:tcW w:w="2519" w:type="dxa"/>
            <w:shd w:val="clear" w:color="auto" w:fill="DEEAF6" w:themeFill="accent1" w:themeFillTint="33"/>
          </w:tcPr>
          <w:p w14:paraId="20F9FC6B" w14:textId="77777777" w:rsidR="00AE7D17" w:rsidRDefault="00AE7D17" w:rsidP="00E26F9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stradi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alerate</w:t>
            </w:r>
            <w:proofErr w:type="spellEnd"/>
          </w:p>
          <w:p w14:paraId="3155614D" w14:textId="77777777" w:rsidR="00AE7D17" w:rsidRDefault="00AE7D17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38284F0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 xml:space="preserve">Children &lt;20kg </w:t>
            </w:r>
          </w:p>
          <w:p w14:paraId="3132CD58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– 1mg for 3 days</w:t>
            </w:r>
          </w:p>
          <w:p w14:paraId="04FC80DD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65E8543B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Children &gt;20kg</w:t>
            </w:r>
          </w:p>
          <w:p w14:paraId="1CF4533F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– 2mg for 3 days</w:t>
            </w:r>
          </w:p>
          <w:p w14:paraId="642A5C5F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9" w:type="dxa"/>
            <w:shd w:val="clear" w:color="auto" w:fill="DEEAF6" w:themeFill="accent1" w:themeFillTint="33"/>
          </w:tcPr>
          <w:p w14:paraId="4826831A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Priming increased mean peak GH response to GHST</w:t>
            </w:r>
          </w:p>
        </w:tc>
      </w:tr>
      <w:tr w:rsidR="00E26F9F" w:rsidRPr="00201AD8" w14:paraId="4A3BE3E7" w14:textId="77777777" w:rsidTr="00586F1F">
        <w:trPr>
          <w:trHeight w:val="2727"/>
        </w:trPr>
        <w:tc>
          <w:tcPr>
            <w:tcW w:w="1961" w:type="dxa"/>
            <w:vMerge/>
            <w:shd w:val="clear" w:color="auto" w:fill="DEEAF6" w:themeFill="accent1" w:themeFillTint="33"/>
          </w:tcPr>
          <w:p w14:paraId="3C337A72" w14:textId="77777777" w:rsidR="00E26F9F" w:rsidRPr="00275511" w:rsidRDefault="00E26F9F" w:rsidP="00E26F9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DEEAF6" w:themeFill="accent1" w:themeFillTint="33"/>
          </w:tcPr>
          <w:p w14:paraId="1DED3963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Marin et al 1994</w:t>
            </w:r>
          </w:p>
        </w:tc>
        <w:tc>
          <w:tcPr>
            <w:tcW w:w="1173" w:type="dxa"/>
            <w:shd w:val="clear" w:color="auto" w:fill="DEEAF6" w:themeFill="accent1" w:themeFillTint="33"/>
          </w:tcPr>
          <w:p w14:paraId="30BF59DE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33" w:type="dxa"/>
            <w:tcBorders>
              <w:top w:val="single" w:sz="2" w:space="0" w:color="8EAADB"/>
              <w:left w:val="single" w:sz="2" w:space="0" w:color="8EAADB"/>
              <w:bottom w:val="nil"/>
              <w:right w:val="single" w:sz="2" w:space="0" w:color="8EAADB"/>
            </w:tcBorders>
            <w:shd w:val="clear" w:color="auto" w:fill="DEEAF6" w:themeFill="accent1" w:themeFillTint="33"/>
          </w:tcPr>
          <w:p w14:paraId="37E75764" w14:textId="77777777" w:rsidR="00E26F9F" w:rsidRPr="00201AD8" w:rsidRDefault="00E26F9F" w:rsidP="00E26F9F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n = 84</w:t>
            </w:r>
          </w:p>
          <w:p w14:paraId="41106494" w14:textId="77777777" w:rsidR="00E26F9F" w:rsidRPr="00201AD8" w:rsidRDefault="00E26F9F" w:rsidP="00E26F9F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2CEF6605" w14:textId="77777777" w:rsidR="00E26F9F" w:rsidRPr="00201AD8" w:rsidRDefault="00E26F9F" w:rsidP="00E26F9F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Tanner stage</w:t>
            </w:r>
          </w:p>
          <w:p w14:paraId="7729A900" w14:textId="77777777" w:rsidR="00E26F9F" w:rsidRPr="00201AD8" w:rsidRDefault="00E26F9F" w:rsidP="00E26F9F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 1</w:t>
            </w:r>
            <w:r w:rsidRPr="00201AD8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201AD8">
              <w:rPr>
                <w:rFonts w:ascii="Arial" w:hAnsi="Arial" w:cs="Arial"/>
                <w:sz w:val="20"/>
                <w:szCs w:val="20"/>
              </w:rPr>
              <w:t>(n</w:t>
            </w:r>
            <w:r w:rsidRPr="00201AD8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201AD8">
              <w:rPr>
                <w:rFonts w:ascii="Arial" w:hAnsi="Arial" w:cs="Arial"/>
                <w:sz w:val="20"/>
                <w:szCs w:val="20"/>
              </w:rPr>
              <w:t>=</w:t>
            </w:r>
            <w:r w:rsidRPr="00201AD8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201AD8">
              <w:rPr>
                <w:rFonts w:ascii="Arial" w:hAnsi="Arial" w:cs="Arial"/>
                <w:sz w:val="20"/>
                <w:szCs w:val="20"/>
              </w:rPr>
              <w:t>29)</w:t>
            </w:r>
          </w:p>
          <w:p w14:paraId="14456761" w14:textId="77777777" w:rsidR="00E26F9F" w:rsidRPr="00201AD8" w:rsidRDefault="00E26F9F" w:rsidP="00E26F9F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 2 (n =</w:t>
            </w:r>
            <w:r w:rsidRPr="00201AD8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201AD8">
              <w:rPr>
                <w:rFonts w:ascii="Arial" w:hAnsi="Arial" w:cs="Arial"/>
                <w:sz w:val="20"/>
                <w:szCs w:val="20"/>
              </w:rPr>
              <w:t>16)</w:t>
            </w:r>
          </w:p>
          <w:p w14:paraId="459BA9D0" w14:textId="77777777" w:rsidR="00E26F9F" w:rsidRPr="00201AD8" w:rsidRDefault="00E26F9F" w:rsidP="00E26F9F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 3 (n =</w:t>
            </w:r>
            <w:r w:rsidRPr="00201AD8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201AD8">
              <w:rPr>
                <w:rFonts w:ascii="Arial" w:hAnsi="Arial" w:cs="Arial"/>
                <w:sz w:val="20"/>
                <w:szCs w:val="20"/>
              </w:rPr>
              <w:t>18)</w:t>
            </w:r>
          </w:p>
          <w:p w14:paraId="7FCE6587" w14:textId="77777777" w:rsidR="00E26F9F" w:rsidRPr="00201AD8" w:rsidRDefault="00E26F9F" w:rsidP="00E26F9F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 4 (n =</w:t>
            </w:r>
            <w:r w:rsidRPr="00201AD8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201AD8">
              <w:rPr>
                <w:rFonts w:ascii="Arial" w:hAnsi="Arial" w:cs="Arial"/>
                <w:sz w:val="20"/>
                <w:szCs w:val="20"/>
              </w:rPr>
              <w:t>14)</w:t>
            </w:r>
          </w:p>
          <w:p w14:paraId="2C19EB7F" w14:textId="77777777" w:rsidR="00E26F9F" w:rsidRPr="00201AD8" w:rsidRDefault="00E26F9F" w:rsidP="00E26F9F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 5 (n =</w:t>
            </w:r>
            <w:r w:rsidRPr="00201AD8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201AD8">
              <w:rPr>
                <w:rFonts w:ascii="Arial" w:hAnsi="Arial" w:cs="Arial"/>
                <w:sz w:val="20"/>
                <w:szCs w:val="20"/>
              </w:rPr>
              <w:t>18)</w:t>
            </w:r>
          </w:p>
          <w:p w14:paraId="796C3FEC" w14:textId="77777777" w:rsidR="00E26F9F" w:rsidRPr="00201AD8" w:rsidRDefault="00E26F9F" w:rsidP="00E26F9F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48DD4A4D" w14:textId="77777777" w:rsidR="00E26F9F" w:rsidRPr="00201AD8" w:rsidRDefault="00E26F9F" w:rsidP="00E26F9F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 xml:space="preserve">Height </w:t>
            </w:r>
          </w:p>
          <w:p w14:paraId="6C7858B1" w14:textId="77777777" w:rsidR="00E26F9F" w:rsidRPr="00201AD8" w:rsidRDefault="00E26F9F" w:rsidP="00E26F9F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 xml:space="preserve"> - 2.5-97.5</w:t>
            </w:r>
            <w:r w:rsidRPr="00201AD8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201AD8">
              <w:rPr>
                <w:rFonts w:ascii="Arial" w:hAnsi="Arial" w:cs="Arial"/>
                <w:sz w:val="20"/>
                <w:szCs w:val="20"/>
              </w:rPr>
              <w:t xml:space="preserve"> centile</w:t>
            </w:r>
          </w:p>
          <w:p w14:paraId="5FEF6DA5" w14:textId="77777777" w:rsidR="00E26F9F" w:rsidRPr="00201AD8" w:rsidRDefault="00E26F9F" w:rsidP="00E26F9F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7F4E29C8" w14:textId="77777777" w:rsidR="00E26F9F" w:rsidRPr="00201AD8" w:rsidRDefault="00E26F9F" w:rsidP="00E26F9F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nner stage</w:t>
            </w:r>
          </w:p>
          <w:p w14:paraId="74A5CB80" w14:textId="77777777" w:rsidR="00E26F9F" w:rsidRDefault="00E26F9F" w:rsidP="00E26F9F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 normal for age</w:t>
            </w:r>
          </w:p>
          <w:p w14:paraId="177CD26E" w14:textId="77777777" w:rsidR="00E26F9F" w:rsidRPr="00201AD8" w:rsidRDefault="00E26F9F" w:rsidP="00E26F9F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DEEAF6" w:themeFill="accent1" w:themeFillTint="33"/>
          </w:tcPr>
          <w:p w14:paraId="2AA19337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Variable</w:t>
            </w:r>
          </w:p>
          <w:p w14:paraId="139962E0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 Arginine</w:t>
            </w:r>
          </w:p>
          <w:p w14:paraId="7E72E032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 ITT</w:t>
            </w:r>
          </w:p>
          <w:p w14:paraId="180FE08B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 Exercise</w:t>
            </w:r>
          </w:p>
        </w:tc>
        <w:tc>
          <w:tcPr>
            <w:tcW w:w="2519" w:type="dxa"/>
            <w:shd w:val="clear" w:color="auto" w:fill="DEEAF6" w:themeFill="accent1" w:themeFillTint="33"/>
          </w:tcPr>
          <w:p w14:paraId="3425EA12" w14:textId="77777777" w:rsidR="00AE7D17" w:rsidRDefault="00AE7D17" w:rsidP="00E26F9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thin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stradiol</w:t>
            </w:r>
            <w:proofErr w:type="spellEnd"/>
          </w:p>
          <w:p w14:paraId="2D918982" w14:textId="77777777" w:rsidR="00AE7D17" w:rsidRDefault="00AE7D17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551951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40µg/m</w:t>
            </w:r>
            <w:r w:rsidRPr="00201AD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32B91124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 divided into 3 doses for 2 days</w:t>
            </w:r>
          </w:p>
        </w:tc>
        <w:tc>
          <w:tcPr>
            <w:tcW w:w="2749" w:type="dxa"/>
            <w:shd w:val="clear" w:color="auto" w:fill="DEEAF6" w:themeFill="accent1" w:themeFillTint="33"/>
          </w:tcPr>
          <w:p w14:paraId="00D36E52" w14:textId="77777777" w:rsidR="00E26F9F" w:rsidRPr="00201AD8" w:rsidRDefault="00AE7D17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ming increased </w:t>
            </w:r>
            <w:r w:rsidR="00E26F9F" w:rsidRPr="00201AD8">
              <w:rPr>
                <w:rFonts w:ascii="Arial" w:hAnsi="Arial" w:cs="Arial"/>
                <w:sz w:val="20"/>
                <w:szCs w:val="20"/>
              </w:rPr>
              <w:t>mean peak GH response to GHST</w:t>
            </w:r>
          </w:p>
        </w:tc>
      </w:tr>
      <w:tr w:rsidR="00E26F9F" w:rsidRPr="00201AD8" w14:paraId="3F958A46" w14:textId="77777777" w:rsidTr="00586F1F">
        <w:tc>
          <w:tcPr>
            <w:tcW w:w="1961" w:type="dxa"/>
            <w:vMerge/>
            <w:shd w:val="clear" w:color="auto" w:fill="DEEAF6" w:themeFill="accent1" w:themeFillTint="33"/>
          </w:tcPr>
          <w:p w14:paraId="76A303E3" w14:textId="77777777" w:rsidR="00E26F9F" w:rsidRPr="00275511" w:rsidRDefault="00E26F9F" w:rsidP="00E26F9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DEEAF6" w:themeFill="accent1" w:themeFillTint="33"/>
          </w:tcPr>
          <w:p w14:paraId="66D90124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Wilson et al 1993</w:t>
            </w:r>
          </w:p>
        </w:tc>
        <w:tc>
          <w:tcPr>
            <w:tcW w:w="1173" w:type="dxa"/>
            <w:shd w:val="clear" w:color="auto" w:fill="DEEAF6" w:themeFill="accent1" w:themeFillTint="33"/>
          </w:tcPr>
          <w:p w14:paraId="2E0DAEA7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33" w:type="dxa"/>
            <w:shd w:val="clear" w:color="auto" w:fill="DEEAF6" w:themeFill="accent1" w:themeFillTint="33"/>
          </w:tcPr>
          <w:p w14:paraId="5DF1F7B6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n=65</w:t>
            </w:r>
          </w:p>
          <w:p w14:paraId="26B8E00E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1D7831E2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 xml:space="preserve">Age – 1-15 </w:t>
            </w:r>
            <w:proofErr w:type="spellStart"/>
            <w:r w:rsidRPr="00201AD8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</w:p>
          <w:p w14:paraId="271E78CE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70D382C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Height</w:t>
            </w:r>
          </w:p>
          <w:p w14:paraId="3130D8CF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 &lt;5</w:t>
            </w:r>
            <w:r w:rsidRPr="00201AD8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201AD8">
              <w:rPr>
                <w:rFonts w:ascii="Arial" w:hAnsi="Arial" w:cs="Arial"/>
                <w:sz w:val="20"/>
                <w:szCs w:val="20"/>
              </w:rPr>
              <w:t xml:space="preserve"> centile (+/- delayed </w:t>
            </w:r>
            <w:r>
              <w:rPr>
                <w:rFonts w:ascii="Arial" w:hAnsi="Arial" w:cs="Arial"/>
                <w:sz w:val="20"/>
                <w:szCs w:val="20"/>
              </w:rPr>
              <w:t>BA</w:t>
            </w:r>
            <w:r w:rsidRPr="00201AD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9FA5B76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9384AC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nner stage</w:t>
            </w:r>
          </w:p>
          <w:p w14:paraId="3A55AD46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– not reported</w:t>
            </w:r>
          </w:p>
          <w:p w14:paraId="03E53AC3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DEEAF6" w:themeFill="accent1" w:themeFillTint="33"/>
          </w:tcPr>
          <w:p w14:paraId="0C0C06A3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Variable</w:t>
            </w:r>
          </w:p>
          <w:p w14:paraId="44674CBE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 Arginine</w:t>
            </w:r>
          </w:p>
          <w:p w14:paraId="49F7F156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 ITT</w:t>
            </w:r>
          </w:p>
          <w:p w14:paraId="47F241B0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 Clonidine</w:t>
            </w:r>
          </w:p>
        </w:tc>
        <w:tc>
          <w:tcPr>
            <w:tcW w:w="2519" w:type="dxa"/>
            <w:shd w:val="clear" w:color="auto" w:fill="DEEAF6" w:themeFill="accent1" w:themeFillTint="33"/>
          </w:tcPr>
          <w:p w14:paraId="33CEE7C9" w14:textId="77777777" w:rsidR="00AE7D17" w:rsidRDefault="00AE7D17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jugated </w:t>
            </w:r>
            <w:r w:rsidR="00F74D58">
              <w:rPr>
                <w:rFonts w:ascii="Arial" w:hAnsi="Arial" w:cs="Arial"/>
                <w:sz w:val="20"/>
                <w:szCs w:val="20"/>
              </w:rPr>
              <w:t>Estrogen</w:t>
            </w:r>
          </w:p>
          <w:p w14:paraId="239EE49C" w14:textId="77777777" w:rsidR="00AE7D17" w:rsidRDefault="00F74D58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remarin)</w:t>
            </w:r>
          </w:p>
          <w:p w14:paraId="21B4FF4D" w14:textId="77777777" w:rsidR="00F74D58" w:rsidRDefault="00F74D58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7B30384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2.5mg</w:t>
            </w:r>
          </w:p>
          <w:p w14:paraId="699AB0EC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 xml:space="preserve">- 2 doses </w:t>
            </w:r>
          </w:p>
          <w:p w14:paraId="6E8242FF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(evening before &amp; morning of test)</w:t>
            </w:r>
          </w:p>
        </w:tc>
        <w:tc>
          <w:tcPr>
            <w:tcW w:w="2749" w:type="dxa"/>
            <w:shd w:val="clear" w:color="auto" w:fill="DEEAF6" w:themeFill="accent1" w:themeFillTint="33"/>
          </w:tcPr>
          <w:p w14:paraId="165114BE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 xml:space="preserve">Priming did not </w:t>
            </w:r>
            <w:r>
              <w:rPr>
                <w:rFonts w:ascii="Arial" w:hAnsi="Arial" w:cs="Arial"/>
                <w:sz w:val="20"/>
                <w:szCs w:val="20"/>
              </w:rPr>
              <w:t>increase</w:t>
            </w:r>
            <w:r w:rsidRPr="00201AD8">
              <w:rPr>
                <w:rFonts w:ascii="Arial" w:hAnsi="Arial" w:cs="Arial"/>
                <w:sz w:val="20"/>
                <w:szCs w:val="20"/>
              </w:rPr>
              <w:t xml:space="preserve"> GH response to GHST</w:t>
            </w:r>
          </w:p>
        </w:tc>
      </w:tr>
      <w:tr w:rsidR="00E26F9F" w:rsidRPr="00201AD8" w14:paraId="7A06FFF4" w14:textId="77777777" w:rsidTr="00586F1F">
        <w:tc>
          <w:tcPr>
            <w:tcW w:w="1961" w:type="dxa"/>
            <w:vMerge/>
            <w:shd w:val="clear" w:color="auto" w:fill="DEEAF6" w:themeFill="accent1" w:themeFillTint="33"/>
          </w:tcPr>
          <w:p w14:paraId="66E683AF" w14:textId="77777777" w:rsidR="00E26F9F" w:rsidRPr="00275511" w:rsidRDefault="00E26F9F" w:rsidP="00E26F9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DEEAF6" w:themeFill="accent1" w:themeFillTint="33"/>
          </w:tcPr>
          <w:p w14:paraId="3456ABC3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Moll et al 1986</w:t>
            </w:r>
          </w:p>
        </w:tc>
        <w:tc>
          <w:tcPr>
            <w:tcW w:w="1173" w:type="dxa"/>
            <w:shd w:val="clear" w:color="auto" w:fill="DEEAF6" w:themeFill="accent1" w:themeFillTint="33"/>
          </w:tcPr>
          <w:p w14:paraId="7C0833D9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33" w:type="dxa"/>
            <w:shd w:val="clear" w:color="auto" w:fill="DEEAF6" w:themeFill="accent1" w:themeFillTint="33"/>
          </w:tcPr>
          <w:p w14:paraId="61BA0E21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n=23</w:t>
            </w:r>
          </w:p>
          <w:p w14:paraId="39BD0365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233819C0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 xml:space="preserve">Age 3-15 </w:t>
            </w:r>
            <w:proofErr w:type="spellStart"/>
            <w:r w:rsidRPr="00201AD8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</w:p>
          <w:p w14:paraId="3A40AF58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E939F94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Height</w:t>
            </w:r>
          </w:p>
          <w:p w14:paraId="605DDE16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 &lt;3</w:t>
            </w:r>
            <w:r w:rsidRPr="00201AD8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201AD8">
              <w:rPr>
                <w:rFonts w:ascii="Arial" w:hAnsi="Arial" w:cs="Arial"/>
                <w:sz w:val="20"/>
                <w:szCs w:val="20"/>
              </w:rPr>
              <w:t xml:space="preserve"> centile </w:t>
            </w:r>
          </w:p>
          <w:p w14:paraId="0C1DCC5C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6E359B25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nner stage</w:t>
            </w:r>
          </w:p>
          <w:p w14:paraId="198DBD59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p</w:t>
            </w:r>
            <w:r w:rsidRPr="00201AD8">
              <w:rPr>
                <w:rFonts w:ascii="Arial" w:hAnsi="Arial" w:cs="Arial"/>
                <w:sz w:val="20"/>
                <w:szCs w:val="20"/>
              </w:rPr>
              <w:t>repubertal</w:t>
            </w:r>
          </w:p>
          <w:p w14:paraId="6DA5D02D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DEEAF6" w:themeFill="accent1" w:themeFillTint="33"/>
          </w:tcPr>
          <w:p w14:paraId="0D304E2E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Levodopa</w:t>
            </w:r>
          </w:p>
        </w:tc>
        <w:tc>
          <w:tcPr>
            <w:tcW w:w="2519" w:type="dxa"/>
            <w:shd w:val="clear" w:color="auto" w:fill="DEEAF6" w:themeFill="accent1" w:themeFillTint="33"/>
          </w:tcPr>
          <w:p w14:paraId="1133E9B2" w14:textId="77777777" w:rsidR="00F74D58" w:rsidRDefault="00F74D58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nyl Estradiol</w:t>
            </w:r>
          </w:p>
          <w:p w14:paraId="0F9900DF" w14:textId="77777777" w:rsidR="00F74D58" w:rsidRDefault="00F74D58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BC32F1E" w14:textId="77777777" w:rsidR="00E26F9F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40µg/m</w:t>
            </w:r>
            <w:r w:rsidRPr="00201AD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/d</w:t>
            </w:r>
          </w:p>
          <w:p w14:paraId="09F39660" w14:textId="77777777" w:rsidR="00E26F9F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Single pill day 1</w:t>
            </w:r>
          </w:p>
          <w:p w14:paraId="60DC99BE" w14:textId="77777777" w:rsidR="00E26F9F" w:rsidRPr="00201AD8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Split dose day 2 (prior to testing)</w:t>
            </w:r>
          </w:p>
          <w:p w14:paraId="0A03090F" w14:textId="77777777" w:rsidR="00E26F9F" w:rsidRPr="00201AD8" w:rsidRDefault="00E26F9F" w:rsidP="00E26F9F">
            <w:pPr>
              <w:pStyle w:val="TableParagraph"/>
              <w:ind w:left="112" w:right="31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9" w:type="dxa"/>
            <w:shd w:val="clear" w:color="auto" w:fill="DEEAF6" w:themeFill="accent1" w:themeFillTint="33"/>
          </w:tcPr>
          <w:p w14:paraId="317F41AB" w14:textId="67D3FCBE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 xml:space="preserve">Priming increased </w:t>
            </w:r>
            <w:r w:rsidR="008C1184">
              <w:rPr>
                <w:rFonts w:ascii="Arial" w:hAnsi="Arial" w:cs="Arial"/>
                <w:sz w:val="20"/>
                <w:szCs w:val="20"/>
              </w:rPr>
              <w:t xml:space="preserve">the number of test subjects reaching cut-off GH response of about 7 </w:t>
            </w:r>
            <w:r w:rsidR="008C1184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="008C1184">
              <w:rPr>
                <w:rFonts w:ascii="Arial" w:hAnsi="Arial" w:cs="Arial"/>
                <w:sz w:val="20"/>
                <w:szCs w:val="20"/>
              </w:rPr>
              <w:t>g/L</w:t>
            </w:r>
          </w:p>
        </w:tc>
      </w:tr>
      <w:tr w:rsidR="00E26F9F" w:rsidRPr="00201AD8" w14:paraId="3E460894" w14:textId="77777777" w:rsidTr="00586F1F">
        <w:tc>
          <w:tcPr>
            <w:tcW w:w="1961" w:type="dxa"/>
          </w:tcPr>
          <w:p w14:paraId="799634BD" w14:textId="77777777" w:rsidR="00E26F9F" w:rsidRPr="00275511" w:rsidRDefault="00E26F9F" w:rsidP="00E26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5511">
              <w:rPr>
                <w:rFonts w:ascii="Arial" w:hAnsi="Arial" w:cs="Arial"/>
                <w:b/>
                <w:sz w:val="20"/>
                <w:szCs w:val="20"/>
              </w:rPr>
              <w:t>Oestrogen Patch</w:t>
            </w:r>
          </w:p>
        </w:tc>
        <w:tc>
          <w:tcPr>
            <w:tcW w:w="2228" w:type="dxa"/>
          </w:tcPr>
          <w:p w14:paraId="127235AB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org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2006</w:t>
            </w:r>
          </w:p>
        </w:tc>
        <w:tc>
          <w:tcPr>
            <w:tcW w:w="1173" w:type="dxa"/>
          </w:tcPr>
          <w:p w14:paraId="4281901A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33" w:type="dxa"/>
          </w:tcPr>
          <w:p w14:paraId="7F820B03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n=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3AED5C90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04DE7F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3-13</w:t>
            </w:r>
            <w:r w:rsidRPr="00201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01AD8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</w:p>
          <w:p w14:paraId="38D89457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67BF9E27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S</w:t>
            </w:r>
          </w:p>
          <w:p w14:paraId="3D23221F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E0E4F1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Height</w:t>
            </w:r>
          </w:p>
          <w:p w14:paraId="59BBB7AF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 &lt;</w:t>
            </w:r>
            <w:r>
              <w:rPr>
                <w:rFonts w:ascii="Arial" w:hAnsi="Arial" w:cs="Arial"/>
                <w:sz w:val="20"/>
                <w:szCs w:val="20"/>
              </w:rPr>
              <w:t xml:space="preserve"> target height with bone age delay</w:t>
            </w:r>
            <w:r w:rsidRPr="00201A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1828F04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8B54925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nner stage</w:t>
            </w:r>
          </w:p>
          <w:p w14:paraId="3DC3EF3A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– not reporte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0BD554B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</w:tcPr>
          <w:p w14:paraId="1A7DF431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nidine</w:t>
            </w:r>
          </w:p>
        </w:tc>
        <w:tc>
          <w:tcPr>
            <w:tcW w:w="2519" w:type="dxa"/>
          </w:tcPr>
          <w:p w14:paraId="6D0DBC63" w14:textId="77777777" w:rsidR="00F74D58" w:rsidRDefault="00F74D58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nyl Estradiol</w:t>
            </w:r>
          </w:p>
          <w:p w14:paraId="430111D5" w14:textId="77777777" w:rsidR="00F74D58" w:rsidRDefault="00F74D58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B15F990" w14:textId="77777777" w:rsidR="00E26F9F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µg/d</w:t>
            </w:r>
          </w:p>
          <w:p w14:paraId="3513D358" w14:textId="77777777" w:rsidR="00E26F9F" w:rsidRPr="00201AD8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3 days</w:t>
            </w:r>
          </w:p>
          <w:p w14:paraId="549F9C20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9" w:type="dxa"/>
          </w:tcPr>
          <w:p w14:paraId="0A356A92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Priming increased GH response to GHST</w:t>
            </w:r>
          </w:p>
        </w:tc>
      </w:tr>
      <w:tr w:rsidR="00E26F9F" w:rsidRPr="00201AD8" w14:paraId="16D6AFA9" w14:textId="77777777" w:rsidTr="00586F1F">
        <w:tc>
          <w:tcPr>
            <w:tcW w:w="1961" w:type="dxa"/>
            <w:vMerge w:val="restart"/>
            <w:shd w:val="clear" w:color="auto" w:fill="DEEAF6" w:themeFill="accent1" w:themeFillTint="33"/>
          </w:tcPr>
          <w:p w14:paraId="1FC3EFAF" w14:textId="77777777" w:rsidR="00E26F9F" w:rsidRPr="00275511" w:rsidRDefault="00E26F9F" w:rsidP="00E26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5511">
              <w:rPr>
                <w:rFonts w:ascii="Arial" w:hAnsi="Arial" w:cs="Arial"/>
                <w:b/>
                <w:sz w:val="20"/>
                <w:szCs w:val="20"/>
              </w:rPr>
              <w:t>Testosterone IM</w:t>
            </w:r>
          </w:p>
        </w:tc>
        <w:tc>
          <w:tcPr>
            <w:tcW w:w="2228" w:type="dxa"/>
            <w:shd w:val="clear" w:color="auto" w:fill="DEEAF6" w:themeFill="accent1" w:themeFillTint="33"/>
          </w:tcPr>
          <w:p w14:paraId="3ACEBEDA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nc et al 2008</w:t>
            </w:r>
          </w:p>
        </w:tc>
        <w:tc>
          <w:tcPr>
            <w:tcW w:w="1173" w:type="dxa"/>
            <w:shd w:val="clear" w:color="auto" w:fill="DEEAF6" w:themeFill="accent1" w:themeFillTint="33"/>
          </w:tcPr>
          <w:p w14:paraId="287C8677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33" w:type="dxa"/>
            <w:shd w:val="clear" w:color="auto" w:fill="DEEAF6" w:themeFill="accent1" w:themeFillTint="33"/>
          </w:tcPr>
          <w:p w14:paraId="4C3F51D4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50 (boys)</w:t>
            </w:r>
          </w:p>
          <w:p w14:paraId="3433209C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2876DE69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10-16</w:t>
            </w:r>
            <w:r w:rsidRPr="00201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01AD8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</w:p>
          <w:p w14:paraId="733F1E89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783570B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Height</w:t>
            </w:r>
          </w:p>
          <w:p w14:paraId="64AF22C7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</w:rPr>
              <w:t>Short stature</w:t>
            </w:r>
          </w:p>
          <w:p w14:paraId="2DD607B5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HV (&lt;5cm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6F27550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BA delay </w:t>
            </w:r>
          </w:p>
          <w:p w14:paraId="1E8B2747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B6E7E85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nner stage</w:t>
            </w:r>
          </w:p>
          <w:p w14:paraId="38F8A935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01AD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1 (n=23) </w:t>
            </w:r>
          </w:p>
          <w:p w14:paraId="36801784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2 (n=27)</w:t>
            </w:r>
          </w:p>
          <w:p w14:paraId="6B1304CF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DEEAF6" w:themeFill="accent1" w:themeFillTint="33"/>
          </w:tcPr>
          <w:p w14:paraId="53AC5B94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Levodopa</w:t>
            </w:r>
          </w:p>
        </w:tc>
        <w:tc>
          <w:tcPr>
            <w:tcW w:w="2519" w:type="dxa"/>
            <w:shd w:val="clear" w:color="auto" w:fill="DEEAF6" w:themeFill="accent1" w:themeFillTint="33"/>
          </w:tcPr>
          <w:p w14:paraId="164229A4" w14:textId="77777777" w:rsidR="00F74D58" w:rsidRDefault="00F74D58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stosterone Esters</w:t>
            </w:r>
          </w:p>
          <w:p w14:paraId="03442923" w14:textId="77777777" w:rsidR="00F74D58" w:rsidRDefault="00F74D58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Sustanon)</w:t>
            </w:r>
          </w:p>
          <w:p w14:paraId="68EACBCD" w14:textId="77777777" w:rsidR="00F74D58" w:rsidRDefault="00F74D58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2995823" w14:textId="77777777" w:rsidR="00E26F9F" w:rsidRPr="00826B73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6B73">
              <w:rPr>
                <w:rFonts w:ascii="Arial" w:hAnsi="Arial" w:cs="Arial"/>
                <w:sz w:val="20"/>
                <w:szCs w:val="20"/>
              </w:rPr>
              <w:t>Low dose</w:t>
            </w:r>
          </w:p>
          <w:p w14:paraId="1FD6E6F9" w14:textId="77777777" w:rsidR="00E26F9F" w:rsidRPr="00826B73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26B73">
              <w:rPr>
                <w:rFonts w:ascii="Arial" w:hAnsi="Arial" w:cs="Arial"/>
                <w:sz w:val="20"/>
                <w:szCs w:val="20"/>
              </w:rPr>
              <w:t>- 62.5mg/m</w:t>
            </w:r>
            <w:r w:rsidRPr="00826B7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12679109" w14:textId="77777777" w:rsidR="00E26F9F" w:rsidRPr="00826B73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  <w:p w14:paraId="2A33D10D" w14:textId="77777777" w:rsidR="00E26F9F" w:rsidRPr="00826B73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6B73">
              <w:rPr>
                <w:rFonts w:ascii="Arial" w:hAnsi="Arial" w:cs="Arial"/>
                <w:sz w:val="20"/>
                <w:szCs w:val="20"/>
              </w:rPr>
              <w:t>High dose</w:t>
            </w:r>
          </w:p>
          <w:p w14:paraId="20E79DD7" w14:textId="77777777" w:rsidR="00E26F9F" w:rsidRPr="00826B73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26B73">
              <w:rPr>
                <w:rFonts w:ascii="Arial" w:hAnsi="Arial" w:cs="Arial"/>
                <w:sz w:val="20"/>
                <w:szCs w:val="20"/>
              </w:rPr>
              <w:t>- 125mg/m</w:t>
            </w:r>
            <w:r w:rsidRPr="00826B7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709F0AD5" w14:textId="77777777" w:rsidR="00E26F9F" w:rsidRPr="00826B73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  <w:p w14:paraId="206F8365" w14:textId="77777777" w:rsidR="00E26F9F" w:rsidRPr="00826B73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6B73">
              <w:rPr>
                <w:rFonts w:ascii="Arial" w:hAnsi="Arial" w:cs="Arial"/>
                <w:sz w:val="20"/>
                <w:szCs w:val="20"/>
              </w:rPr>
              <w:t>Multiple dose</w:t>
            </w:r>
          </w:p>
          <w:p w14:paraId="71107076" w14:textId="77777777" w:rsidR="00E26F9F" w:rsidRPr="004042B1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6B73">
              <w:rPr>
                <w:rFonts w:ascii="Arial" w:hAnsi="Arial" w:cs="Arial"/>
                <w:sz w:val="20"/>
                <w:szCs w:val="20"/>
              </w:rPr>
              <w:t>- 62.5mg/m</w:t>
            </w:r>
            <w:r w:rsidRPr="00826B7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x3</w:t>
            </w:r>
          </w:p>
          <w:p w14:paraId="1EB7569B" w14:textId="77777777" w:rsidR="00E26F9F" w:rsidRPr="00826B73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6B7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- </w:t>
            </w:r>
            <w:r w:rsidRPr="00826B73">
              <w:rPr>
                <w:rFonts w:ascii="Arial" w:hAnsi="Arial" w:cs="Arial"/>
                <w:sz w:val="20"/>
                <w:szCs w:val="20"/>
              </w:rPr>
              <w:t>4 weeks apart</w:t>
            </w:r>
          </w:p>
          <w:p w14:paraId="7A8235F9" w14:textId="77777777" w:rsidR="00E26F9F" w:rsidRPr="00826B73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05D7E1A" w14:textId="77777777" w:rsidR="00E26F9F" w:rsidRPr="00826B73" w:rsidRDefault="00E26F9F" w:rsidP="00E26F9F">
            <w:pPr>
              <w:pStyle w:val="TableParagraph"/>
              <w:ind w:right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ming </w:t>
            </w:r>
            <w:r w:rsidRPr="00826B73">
              <w:rPr>
                <w:rFonts w:ascii="Arial" w:hAnsi="Arial" w:cs="Arial"/>
                <w:sz w:val="20"/>
                <w:szCs w:val="20"/>
              </w:rPr>
              <w:t>completed 7d prior to test</w:t>
            </w:r>
          </w:p>
        </w:tc>
        <w:tc>
          <w:tcPr>
            <w:tcW w:w="2749" w:type="dxa"/>
            <w:shd w:val="clear" w:color="auto" w:fill="DEEAF6" w:themeFill="accent1" w:themeFillTint="33"/>
          </w:tcPr>
          <w:p w14:paraId="4DBB93F8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43108">
              <w:rPr>
                <w:rFonts w:ascii="Arial" w:hAnsi="Arial" w:cs="Arial"/>
                <w:sz w:val="20"/>
                <w:szCs w:val="20"/>
              </w:rPr>
              <w:t xml:space="preserve">50 boys </w:t>
            </w:r>
            <w:r>
              <w:rPr>
                <w:rFonts w:ascii="Arial" w:hAnsi="Arial" w:cs="Arial"/>
                <w:sz w:val="20"/>
                <w:szCs w:val="20"/>
              </w:rPr>
              <w:t xml:space="preserve">failed unprimed but </w:t>
            </w:r>
            <w:r w:rsidRPr="00243108">
              <w:rPr>
                <w:rFonts w:ascii="Arial" w:hAnsi="Arial" w:cs="Arial"/>
                <w:sz w:val="20"/>
                <w:szCs w:val="20"/>
              </w:rPr>
              <w:t xml:space="preserve">responded to </w:t>
            </w:r>
            <w:r>
              <w:rPr>
                <w:rFonts w:ascii="Arial" w:hAnsi="Arial" w:cs="Arial"/>
                <w:sz w:val="20"/>
                <w:szCs w:val="20"/>
              </w:rPr>
              <w:t>primed GHST.</w:t>
            </w:r>
            <w:r w:rsidRPr="0024310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02879EB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1BDA0AA2" w14:textId="77777777" w:rsidR="00E26F9F" w:rsidRPr="0024310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43108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inal adult height</w:t>
            </w:r>
            <w:r w:rsidRPr="00243108">
              <w:rPr>
                <w:rFonts w:ascii="Arial" w:hAnsi="Arial" w:cs="Arial"/>
                <w:sz w:val="20"/>
                <w:szCs w:val="20"/>
              </w:rPr>
              <w:t xml:space="preserve"> was similar to mid-</w:t>
            </w:r>
            <w:r w:rsidRPr="00243108">
              <w:rPr>
                <w:rFonts w:ascii="Arial" w:hAnsi="Arial" w:cs="Arial"/>
                <w:spacing w:val="-52"/>
                <w:sz w:val="20"/>
                <w:szCs w:val="20"/>
              </w:rPr>
              <w:t xml:space="preserve"> </w:t>
            </w:r>
            <w:r w:rsidRPr="00243108">
              <w:rPr>
                <w:rFonts w:ascii="Arial" w:hAnsi="Arial" w:cs="Arial"/>
                <w:sz w:val="20"/>
                <w:szCs w:val="20"/>
              </w:rPr>
              <w:t>parental height</w:t>
            </w:r>
            <w:r>
              <w:rPr>
                <w:rFonts w:ascii="Arial" w:hAnsi="Arial" w:cs="Arial"/>
                <w:sz w:val="20"/>
                <w:szCs w:val="20"/>
              </w:rPr>
              <w:t xml:space="preserve"> in these boys</w:t>
            </w:r>
          </w:p>
        </w:tc>
      </w:tr>
      <w:tr w:rsidR="00E26F9F" w:rsidRPr="00201AD8" w14:paraId="09113255" w14:textId="77777777" w:rsidTr="00586F1F">
        <w:tc>
          <w:tcPr>
            <w:tcW w:w="1961" w:type="dxa"/>
            <w:vMerge/>
            <w:shd w:val="clear" w:color="auto" w:fill="DEEAF6" w:themeFill="accent1" w:themeFillTint="33"/>
          </w:tcPr>
          <w:p w14:paraId="451DB2D2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DEEAF6" w:themeFill="accent1" w:themeFillTint="33"/>
          </w:tcPr>
          <w:p w14:paraId="1F62069F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to-Silva et al 2005</w:t>
            </w:r>
          </w:p>
        </w:tc>
        <w:tc>
          <w:tcPr>
            <w:tcW w:w="1173" w:type="dxa"/>
            <w:shd w:val="clear" w:color="auto" w:fill="DEEAF6" w:themeFill="accent1" w:themeFillTint="33"/>
          </w:tcPr>
          <w:p w14:paraId="0EA4BD8F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33" w:type="dxa"/>
            <w:shd w:val="clear" w:color="auto" w:fill="DEEAF6" w:themeFill="accent1" w:themeFillTint="33"/>
          </w:tcPr>
          <w:p w14:paraId="6108C87A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8 (boys)</w:t>
            </w:r>
          </w:p>
          <w:p w14:paraId="28FFCCA2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5A344C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&gt;14</w:t>
            </w:r>
            <w:r w:rsidRPr="00201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01AD8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</w:p>
          <w:p w14:paraId="37953275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71BD8D3D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Height</w:t>
            </w:r>
          </w:p>
          <w:p w14:paraId="0FE05C18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</w:rPr>
              <w:t>Short stature</w:t>
            </w:r>
          </w:p>
          <w:p w14:paraId="2D39ACCF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&lt;-2</w:t>
            </w:r>
            <w:r w:rsidR="00D706A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DS</w:t>
            </w:r>
          </w:p>
          <w:p w14:paraId="18A73B7F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A236C0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1B45C3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nner stage</w:t>
            </w:r>
          </w:p>
          <w:p w14:paraId="254FED6F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01AD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elayed puberty</w:t>
            </w:r>
          </w:p>
          <w:p w14:paraId="06547985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DEEAF6" w:themeFill="accent1" w:themeFillTint="33"/>
          </w:tcPr>
          <w:p w14:paraId="71C68DA6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ginine</w:t>
            </w:r>
          </w:p>
          <w:p w14:paraId="69350B32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2519" w:type="dxa"/>
            <w:shd w:val="clear" w:color="auto" w:fill="DEEAF6" w:themeFill="accent1" w:themeFillTint="33"/>
          </w:tcPr>
          <w:p w14:paraId="32FB5A9A" w14:textId="77777777" w:rsidR="00F74D58" w:rsidRDefault="00F74D58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estosterone </w:t>
            </w:r>
            <w:proofErr w:type="spellStart"/>
            <w:r w:rsidR="00F7797F">
              <w:rPr>
                <w:rFonts w:ascii="Arial" w:hAnsi="Arial" w:cs="Arial"/>
                <w:sz w:val="20"/>
                <w:szCs w:val="20"/>
              </w:rPr>
              <w:t>Heptylate</w:t>
            </w:r>
            <w:proofErr w:type="spellEnd"/>
          </w:p>
          <w:p w14:paraId="6FCF8CD3" w14:textId="77777777" w:rsidR="00F74D58" w:rsidRDefault="00F74D58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85A746A" w14:textId="77777777" w:rsidR="00E26F9F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mg x2-4</w:t>
            </w:r>
          </w:p>
          <w:p w14:paraId="1130C06E" w14:textId="77777777" w:rsidR="00E26F9F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15 days apart</w:t>
            </w:r>
          </w:p>
        </w:tc>
        <w:tc>
          <w:tcPr>
            <w:tcW w:w="2749" w:type="dxa"/>
            <w:shd w:val="clear" w:color="auto" w:fill="DEEAF6" w:themeFill="accent1" w:themeFillTint="33"/>
          </w:tcPr>
          <w:p w14:paraId="1652FF19" w14:textId="77777777" w:rsidR="00E26F9F" w:rsidRPr="00201AD8" w:rsidRDefault="00586F1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ming increased </w:t>
            </w:r>
            <w:r w:rsidR="00E26F9F" w:rsidRPr="00201AD8">
              <w:rPr>
                <w:rFonts w:ascii="Arial" w:hAnsi="Arial" w:cs="Arial"/>
                <w:sz w:val="20"/>
                <w:szCs w:val="20"/>
              </w:rPr>
              <w:t>GH response to GHST</w:t>
            </w:r>
          </w:p>
        </w:tc>
      </w:tr>
      <w:tr w:rsidR="00E26F9F" w:rsidRPr="00201AD8" w14:paraId="67F0FF70" w14:textId="77777777" w:rsidTr="00586F1F">
        <w:tc>
          <w:tcPr>
            <w:tcW w:w="1961" w:type="dxa"/>
            <w:vMerge/>
            <w:shd w:val="clear" w:color="auto" w:fill="DEEAF6" w:themeFill="accent1" w:themeFillTint="33"/>
          </w:tcPr>
          <w:p w14:paraId="73C4AEF5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DEEAF6" w:themeFill="accent1" w:themeFillTint="33"/>
          </w:tcPr>
          <w:p w14:paraId="5B78E32A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aitilly et al 2003</w:t>
            </w:r>
          </w:p>
        </w:tc>
        <w:tc>
          <w:tcPr>
            <w:tcW w:w="1173" w:type="dxa"/>
            <w:shd w:val="clear" w:color="auto" w:fill="DEEAF6" w:themeFill="accent1" w:themeFillTint="33"/>
          </w:tcPr>
          <w:p w14:paraId="47AFAD55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33" w:type="dxa"/>
            <w:shd w:val="clear" w:color="auto" w:fill="DEEAF6" w:themeFill="accent1" w:themeFillTint="33"/>
          </w:tcPr>
          <w:p w14:paraId="39995F02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47 (boys)</w:t>
            </w:r>
          </w:p>
          <w:p w14:paraId="4BDEB45B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9B9DEBA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0-17</w:t>
            </w:r>
            <w:r w:rsidRPr="00201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01AD8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</w:p>
          <w:p w14:paraId="2AA24CFB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2F6FF0A2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Height</w:t>
            </w:r>
          </w:p>
          <w:p w14:paraId="746F3A36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</w:rPr>
              <w:t>Short stature</w:t>
            </w:r>
          </w:p>
          <w:p w14:paraId="6A190EC5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&lt;-2</w:t>
            </w:r>
            <w:r w:rsidR="00D706A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DS</w:t>
            </w:r>
          </w:p>
          <w:p w14:paraId="5E587DCC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DED9F9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nner stage 1/2</w:t>
            </w:r>
          </w:p>
          <w:p w14:paraId="175CD74A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DEEAF6" w:themeFill="accent1" w:themeFillTint="33"/>
          </w:tcPr>
          <w:p w14:paraId="5FBBDD57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Variable</w:t>
            </w:r>
          </w:p>
          <w:p w14:paraId="452739EE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 Arginine</w:t>
            </w:r>
          </w:p>
          <w:p w14:paraId="0CE64BD0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 ITT</w:t>
            </w:r>
          </w:p>
          <w:p w14:paraId="79F710B3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 Glucagon</w:t>
            </w:r>
          </w:p>
          <w:p w14:paraId="16488E54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Ornithine</w:t>
            </w:r>
          </w:p>
        </w:tc>
        <w:tc>
          <w:tcPr>
            <w:tcW w:w="2519" w:type="dxa"/>
            <w:shd w:val="clear" w:color="auto" w:fill="DEEAF6" w:themeFill="accent1" w:themeFillTint="33"/>
          </w:tcPr>
          <w:p w14:paraId="7888E42F" w14:textId="77777777" w:rsidR="00586F1F" w:rsidRDefault="00586F1F" w:rsidP="00586F1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estosterone </w:t>
            </w:r>
            <w:proofErr w:type="spellStart"/>
            <w:r w:rsidR="00F7797F">
              <w:rPr>
                <w:rFonts w:ascii="Arial" w:hAnsi="Arial" w:cs="Arial"/>
                <w:sz w:val="20"/>
                <w:szCs w:val="20"/>
              </w:rPr>
              <w:t>Heptylate</w:t>
            </w:r>
            <w:proofErr w:type="spellEnd"/>
          </w:p>
          <w:p w14:paraId="36A6DDB4" w14:textId="77777777" w:rsidR="00586F1F" w:rsidRDefault="00586F1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A941B55" w14:textId="77777777" w:rsidR="00E26F9F" w:rsidRDefault="00586F1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0mg (2 </w:t>
            </w:r>
            <w:r w:rsidR="00E26F9F">
              <w:rPr>
                <w:rFonts w:ascii="Arial" w:hAnsi="Arial" w:cs="Arial"/>
                <w:sz w:val="20"/>
                <w:szCs w:val="20"/>
              </w:rPr>
              <w:t>doses)</w:t>
            </w:r>
          </w:p>
          <w:p w14:paraId="5EE956A8" w14:textId="77777777" w:rsidR="00E26F9F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15 days apart</w:t>
            </w:r>
          </w:p>
          <w:p w14:paraId="38AE4F83" w14:textId="77777777" w:rsidR="00E26F9F" w:rsidRDefault="00E26F9F" w:rsidP="00E26F9F">
            <w:pPr>
              <w:pStyle w:val="TableParagraph"/>
              <w:ind w:right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complete 10d prior to testing</w:t>
            </w:r>
          </w:p>
        </w:tc>
        <w:tc>
          <w:tcPr>
            <w:tcW w:w="2749" w:type="dxa"/>
            <w:shd w:val="clear" w:color="auto" w:fill="DEEAF6" w:themeFill="accent1" w:themeFillTint="33"/>
          </w:tcPr>
          <w:p w14:paraId="122D1E53" w14:textId="77777777" w:rsidR="00E26F9F" w:rsidRPr="004042B1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4042B1">
              <w:rPr>
                <w:rFonts w:ascii="Arial" w:hAnsi="Arial" w:cs="Arial"/>
                <w:sz w:val="20"/>
                <w:szCs w:val="20"/>
              </w:rPr>
              <w:t xml:space="preserve">Priming increased mean peak GH </w:t>
            </w:r>
            <w:r w:rsidRPr="004042B1">
              <w:rPr>
                <w:rFonts w:ascii="Arial" w:hAnsi="Arial" w:cs="Arial"/>
                <w:spacing w:val="-52"/>
                <w:sz w:val="20"/>
                <w:szCs w:val="20"/>
              </w:rPr>
              <w:t xml:space="preserve"> </w:t>
            </w:r>
            <w:r w:rsidRPr="004042B1">
              <w:rPr>
                <w:rFonts w:ascii="Arial" w:hAnsi="Arial" w:cs="Arial"/>
                <w:sz w:val="20"/>
                <w:szCs w:val="20"/>
              </w:rPr>
              <w:t>response during sleep testing but</w:t>
            </w:r>
            <w:r w:rsidRPr="004042B1">
              <w:rPr>
                <w:rFonts w:ascii="Arial" w:hAnsi="Arial" w:cs="Arial"/>
                <w:spacing w:val="-52"/>
                <w:sz w:val="20"/>
                <w:szCs w:val="20"/>
              </w:rPr>
              <w:t xml:space="preserve">  </w:t>
            </w:r>
            <w:r w:rsidRPr="004042B1">
              <w:rPr>
                <w:rFonts w:ascii="Arial" w:hAnsi="Arial" w:cs="Arial"/>
                <w:sz w:val="20"/>
                <w:szCs w:val="20"/>
              </w:rPr>
              <w:t>not</w:t>
            </w:r>
            <w:r w:rsidRPr="004042B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4042B1">
              <w:rPr>
                <w:rFonts w:ascii="Arial" w:hAnsi="Arial" w:cs="Arial"/>
                <w:sz w:val="20"/>
                <w:szCs w:val="20"/>
              </w:rPr>
              <w:t>upon GHST</w:t>
            </w:r>
          </w:p>
        </w:tc>
      </w:tr>
      <w:tr w:rsidR="00E26F9F" w:rsidRPr="00201AD8" w14:paraId="5F1BCFA1" w14:textId="77777777" w:rsidTr="00586F1F">
        <w:tc>
          <w:tcPr>
            <w:tcW w:w="1961" w:type="dxa"/>
            <w:vMerge/>
            <w:shd w:val="clear" w:color="auto" w:fill="DEEAF6" w:themeFill="accent1" w:themeFillTint="33"/>
          </w:tcPr>
          <w:p w14:paraId="238448C0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DEEAF6" w:themeFill="accent1" w:themeFillTint="33"/>
          </w:tcPr>
          <w:p w14:paraId="24E7B828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nc et al 2001</w:t>
            </w:r>
          </w:p>
        </w:tc>
        <w:tc>
          <w:tcPr>
            <w:tcW w:w="1173" w:type="dxa"/>
            <w:shd w:val="clear" w:color="auto" w:fill="DEEAF6" w:themeFill="accent1" w:themeFillTint="33"/>
          </w:tcPr>
          <w:p w14:paraId="6890982B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33" w:type="dxa"/>
            <w:shd w:val="clear" w:color="auto" w:fill="DEEAF6" w:themeFill="accent1" w:themeFillTint="33"/>
          </w:tcPr>
          <w:p w14:paraId="0E2A87F6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84 (boys)</w:t>
            </w:r>
          </w:p>
          <w:p w14:paraId="10AE8FC8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CEB3F7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10-17</w:t>
            </w:r>
            <w:r w:rsidRPr="00201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01AD8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</w:p>
          <w:p w14:paraId="7BDAC911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60962D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Height</w:t>
            </w:r>
          </w:p>
          <w:p w14:paraId="7B6DFFB4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</w:rPr>
              <w:t>Short stature</w:t>
            </w:r>
          </w:p>
          <w:p w14:paraId="45F7A7E8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HV (&lt;25</w:t>
            </w:r>
            <w:r w:rsidRPr="00243108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 xml:space="preserve"> centile)</w:t>
            </w:r>
          </w:p>
          <w:p w14:paraId="48F15183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6CD0ED72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nner stage1/2</w:t>
            </w:r>
          </w:p>
          <w:p w14:paraId="26322CF8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DEEAF6" w:themeFill="accent1" w:themeFillTint="33"/>
          </w:tcPr>
          <w:p w14:paraId="6DF3F7FD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Levodopa</w:t>
            </w:r>
          </w:p>
        </w:tc>
        <w:tc>
          <w:tcPr>
            <w:tcW w:w="2519" w:type="dxa"/>
            <w:shd w:val="clear" w:color="auto" w:fill="DEEAF6" w:themeFill="accent1" w:themeFillTint="33"/>
          </w:tcPr>
          <w:p w14:paraId="437D9334" w14:textId="77777777" w:rsidR="00586F1F" w:rsidRDefault="00586F1F" w:rsidP="00586F1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stosterone Esters</w:t>
            </w:r>
          </w:p>
          <w:p w14:paraId="43851A1E" w14:textId="77777777" w:rsidR="00586F1F" w:rsidRDefault="00586F1F" w:rsidP="00586F1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Sustanon)</w:t>
            </w:r>
          </w:p>
          <w:p w14:paraId="6447BDC6" w14:textId="77777777" w:rsidR="00586F1F" w:rsidRDefault="00586F1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F483CB5" w14:textId="77777777" w:rsidR="00E26F9F" w:rsidRPr="00826B73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6B73">
              <w:rPr>
                <w:rFonts w:ascii="Arial" w:hAnsi="Arial" w:cs="Arial"/>
                <w:sz w:val="20"/>
                <w:szCs w:val="20"/>
              </w:rPr>
              <w:t>Low dose</w:t>
            </w:r>
          </w:p>
          <w:p w14:paraId="014DB530" w14:textId="77777777" w:rsidR="00E26F9F" w:rsidRPr="00826B73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26B73">
              <w:rPr>
                <w:rFonts w:ascii="Arial" w:hAnsi="Arial" w:cs="Arial"/>
                <w:sz w:val="20"/>
                <w:szCs w:val="20"/>
              </w:rPr>
              <w:t>- 62.5mg/m</w:t>
            </w:r>
            <w:r w:rsidRPr="00826B7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1D2CA637" w14:textId="77777777" w:rsidR="00E26F9F" w:rsidRPr="00826B73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  <w:p w14:paraId="54F1532A" w14:textId="77777777" w:rsidR="00E26F9F" w:rsidRPr="00826B73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6B73">
              <w:rPr>
                <w:rFonts w:ascii="Arial" w:hAnsi="Arial" w:cs="Arial"/>
                <w:sz w:val="20"/>
                <w:szCs w:val="20"/>
              </w:rPr>
              <w:t>High dose</w:t>
            </w:r>
          </w:p>
          <w:p w14:paraId="491046AA" w14:textId="77777777" w:rsidR="00E26F9F" w:rsidRPr="00826B73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26B73">
              <w:rPr>
                <w:rFonts w:ascii="Arial" w:hAnsi="Arial" w:cs="Arial"/>
                <w:sz w:val="20"/>
                <w:szCs w:val="20"/>
              </w:rPr>
              <w:t>- 125mg/m</w:t>
            </w:r>
            <w:r w:rsidRPr="00826B7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1073C62C" w14:textId="77777777" w:rsidR="00E26F9F" w:rsidRPr="00826B73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  <w:p w14:paraId="4486345D" w14:textId="77777777" w:rsidR="00E26F9F" w:rsidRPr="00826B73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6B73">
              <w:rPr>
                <w:rFonts w:ascii="Arial" w:hAnsi="Arial" w:cs="Arial"/>
                <w:sz w:val="20"/>
                <w:szCs w:val="20"/>
              </w:rPr>
              <w:t>Multiple dose</w:t>
            </w:r>
          </w:p>
          <w:p w14:paraId="6B93BE55" w14:textId="77777777" w:rsidR="00E26F9F" w:rsidRPr="004042B1" w:rsidRDefault="00E26F9F" w:rsidP="00E26F9F">
            <w:pPr>
              <w:pStyle w:val="TableParagraph"/>
              <w:ind w:right="174"/>
              <w:rPr>
                <w:rFonts w:ascii="Arial" w:hAnsi="Arial" w:cs="Arial"/>
                <w:sz w:val="20"/>
                <w:szCs w:val="20"/>
              </w:rPr>
            </w:pPr>
            <w:r w:rsidRPr="00826B73">
              <w:rPr>
                <w:rFonts w:ascii="Arial" w:hAnsi="Arial" w:cs="Arial"/>
                <w:sz w:val="20"/>
                <w:szCs w:val="20"/>
              </w:rPr>
              <w:t>- 62.5mg/m</w:t>
            </w:r>
            <w:r w:rsidRPr="00826B7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4310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 doses)</w:t>
            </w:r>
          </w:p>
          <w:p w14:paraId="1DF9A7F6" w14:textId="77777777" w:rsidR="00E26F9F" w:rsidRPr="00826B73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6B7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- </w:t>
            </w:r>
            <w:r w:rsidRPr="00826B73">
              <w:rPr>
                <w:rFonts w:ascii="Arial" w:hAnsi="Arial" w:cs="Arial"/>
                <w:sz w:val="20"/>
                <w:szCs w:val="20"/>
              </w:rPr>
              <w:t>4 weeks apart</w:t>
            </w:r>
          </w:p>
          <w:p w14:paraId="0DAD3D32" w14:textId="77777777" w:rsidR="00E26F9F" w:rsidRPr="00826B73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A115CD0" w14:textId="77777777" w:rsidR="00E26F9F" w:rsidRDefault="00E26F9F" w:rsidP="00E26F9F">
            <w:pPr>
              <w:pStyle w:val="TableParagraph"/>
              <w:ind w:right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ming </w:t>
            </w:r>
            <w:r w:rsidRPr="00826B73">
              <w:rPr>
                <w:rFonts w:ascii="Arial" w:hAnsi="Arial" w:cs="Arial"/>
                <w:sz w:val="20"/>
                <w:szCs w:val="20"/>
              </w:rPr>
              <w:t>completed 7d prior to test</w:t>
            </w:r>
          </w:p>
          <w:p w14:paraId="17227381" w14:textId="77777777" w:rsidR="00E26F9F" w:rsidRPr="00826B73" w:rsidRDefault="00E26F9F" w:rsidP="00E26F9F">
            <w:pPr>
              <w:pStyle w:val="TableParagraph"/>
              <w:ind w:right="17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9" w:type="dxa"/>
            <w:shd w:val="clear" w:color="auto" w:fill="DEEAF6" w:themeFill="accent1" w:themeFillTint="33"/>
          </w:tcPr>
          <w:p w14:paraId="1FB5CA79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and High dose</w:t>
            </w:r>
          </w:p>
          <w:p w14:paraId="1C2536B0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26B7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equally effective in </w:t>
            </w:r>
            <w:r w:rsidRPr="00826B73">
              <w:rPr>
                <w:rFonts w:ascii="Arial" w:hAnsi="Arial" w:cs="Arial"/>
                <w:sz w:val="20"/>
                <w:szCs w:val="20"/>
              </w:rPr>
              <w:t xml:space="preserve">increasing GH response. </w:t>
            </w:r>
          </w:p>
          <w:p w14:paraId="5AAFB04A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210AE31F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dose</w:t>
            </w:r>
          </w:p>
          <w:p w14:paraId="39B7E6BE" w14:textId="77777777" w:rsidR="00E26F9F" w:rsidRPr="00826B73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26B73">
              <w:rPr>
                <w:rFonts w:ascii="Arial" w:hAnsi="Arial" w:cs="Arial"/>
                <w:sz w:val="20"/>
                <w:szCs w:val="20"/>
              </w:rPr>
              <w:t xml:space="preserve"> useful in those who have</w:t>
            </w:r>
            <w:r w:rsidRPr="00826B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826B73">
              <w:rPr>
                <w:rFonts w:ascii="Arial" w:hAnsi="Arial" w:cs="Arial"/>
                <w:sz w:val="20"/>
                <w:szCs w:val="20"/>
              </w:rPr>
              <w:t xml:space="preserve">failed GHST </w:t>
            </w:r>
            <w:r>
              <w:rPr>
                <w:rFonts w:ascii="Arial" w:hAnsi="Arial" w:cs="Arial"/>
                <w:sz w:val="20"/>
                <w:szCs w:val="20"/>
              </w:rPr>
              <w:t xml:space="preserve">on </w:t>
            </w:r>
            <w:r w:rsidRPr="00826B73">
              <w:rPr>
                <w:rFonts w:ascii="Arial" w:hAnsi="Arial" w:cs="Arial"/>
                <w:sz w:val="20"/>
                <w:szCs w:val="20"/>
              </w:rPr>
              <w:t>single dose</w:t>
            </w:r>
            <w:r w:rsidRPr="00826B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826B73">
              <w:rPr>
                <w:rFonts w:ascii="Arial" w:hAnsi="Arial" w:cs="Arial"/>
                <w:sz w:val="20"/>
                <w:szCs w:val="20"/>
              </w:rPr>
              <w:t>priming</w:t>
            </w:r>
          </w:p>
        </w:tc>
      </w:tr>
      <w:tr w:rsidR="00E26F9F" w:rsidRPr="00201AD8" w14:paraId="0D633A87" w14:textId="77777777" w:rsidTr="00586F1F">
        <w:tc>
          <w:tcPr>
            <w:tcW w:w="1961" w:type="dxa"/>
            <w:vMerge/>
            <w:shd w:val="clear" w:color="auto" w:fill="DEEAF6" w:themeFill="accent1" w:themeFillTint="33"/>
          </w:tcPr>
          <w:p w14:paraId="48F92DB4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DEEAF6" w:themeFill="accent1" w:themeFillTint="33"/>
          </w:tcPr>
          <w:p w14:paraId="1A5B208B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ler et al 2004</w:t>
            </w:r>
          </w:p>
        </w:tc>
        <w:tc>
          <w:tcPr>
            <w:tcW w:w="1173" w:type="dxa"/>
            <w:shd w:val="clear" w:color="auto" w:fill="DEEAF6" w:themeFill="accent1" w:themeFillTint="33"/>
          </w:tcPr>
          <w:p w14:paraId="34FC3948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33" w:type="dxa"/>
            <w:shd w:val="clear" w:color="auto" w:fill="DEEAF6" w:themeFill="accent1" w:themeFillTint="33"/>
          </w:tcPr>
          <w:p w14:paraId="4B2E4F41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26 (boys)</w:t>
            </w:r>
          </w:p>
          <w:p w14:paraId="4AA3511F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766BEA4D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14.3 +/- 1.1</w:t>
            </w:r>
            <w:r w:rsidRPr="00201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</w:p>
          <w:p w14:paraId="25087639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0AC3210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Height</w:t>
            </w:r>
          </w:p>
          <w:p w14:paraId="790962FB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</w:rPr>
              <w:t>Short stature</w:t>
            </w:r>
          </w:p>
          <w:p w14:paraId="782728D9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HV (&lt;25</w:t>
            </w:r>
            <w:r w:rsidRPr="00243108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 xml:space="preserve"> centile)</w:t>
            </w:r>
          </w:p>
          <w:p w14:paraId="1156FBCE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06C1C3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nner stage1/2</w:t>
            </w:r>
          </w:p>
          <w:p w14:paraId="0B442AF6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DEEAF6" w:themeFill="accent1" w:themeFillTint="33"/>
          </w:tcPr>
          <w:p w14:paraId="5130E008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2519" w:type="dxa"/>
            <w:shd w:val="clear" w:color="auto" w:fill="DEEAF6" w:themeFill="accent1" w:themeFillTint="33"/>
          </w:tcPr>
          <w:p w14:paraId="5B0F6361" w14:textId="77777777" w:rsidR="00F7797F" w:rsidRDefault="00F7797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stosterone Enanthate</w:t>
            </w:r>
          </w:p>
          <w:p w14:paraId="78645D39" w14:textId="77777777" w:rsidR="00F7797F" w:rsidRDefault="00F7797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D593D82" w14:textId="77777777" w:rsidR="00E26F9F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0mg </w:t>
            </w:r>
          </w:p>
          <w:p w14:paraId="239969FD" w14:textId="77777777" w:rsidR="00E26F9F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3-10 days prior to test</w:t>
            </w:r>
          </w:p>
        </w:tc>
        <w:tc>
          <w:tcPr>
            <w:tcW w:w="2749" w:type="dxa"/>
            <w:shd w:val="clear" w:color="auto" w:fill="DEEAF6" w:themeFill="accent1" w:themeFillTint="33"/>
          </w:tcPr>
          <w:p w14:paraId="4F83C682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Priming increased mean peak GH response to GHST</w:t>
            </w:r>
          </w:p>
        </w:tc>
      </w:tr>
      <w:tr w:rsidR="00E26F9F" w:rsidRPr="00201AD8" w14:paraId="1F4E5AB6" w14:textId="77777777" w:rsidTr="00586F1F">
        <w:tc>
          <w:tcPr>
            <w:tcW w:w="1961" w:type="dxa"/>
            <w:vMerge/>
            <w:shd w:val="clear" w:color="auto" w:fill="DEEAF6" w:themeFill="accent1" w:themeFillTint="33"/>
          </w:tcPr>
          <w:p w14:paraId="32C90398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DEEAF6" w:themeFill="accent1" w:themeFillTint="33"/>
          </w:tcPr>
          <w:p w14:paraId="649B9AAF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aterje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1993</w:t>
            </w:r>
          </w:p>
        </w:tc>
        <w:tc>
          <w:tcPr>
            <w:tcW w:w="1173" w:type="dxa"/>
            <w:shd w:val="clear" w:color="auto" w:fill="DEEAF6" w:themeFill="accent1" w:themeFillTint="33"/>
          </w:tcPr>
          <w:p w14:paraId="408A1BD1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33" w:type="dxa"/>
            <w:shd w:val="clear" w:color="auto" w:fill="DEEAF6" w:themeFill="accent1" w:themeFillTint="33"/>
          </w:tcPr>
          <w:p w14:paraId="0D59FE84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28 (boys)</w:t>
            </w:r>
          </w:p>
          <w:p w14:paraId="5085BC68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99D34C" w14:textId="77777777" w:rsidR="00E26F9F" w:rsidRDefault="00D4017C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Thalassaemia with pubertal delay</w:t>
            </w:r>
          </w:p>
          <w:p w14:paraId="694BEB90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2098F52A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 &gt;14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</w:p>
          <w:p w14:paraId="27021DC8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3D4D1D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Heig</w:t>
            </w:r>
            <w:r>
              <w:rPr>
                <w:rFonts w:ascii="Arial" w:hAnsi="Arial" w:cs="Arial"/>
                <w:sz w:val="20"/>
                <w:szCs w:val="20"/>
              </w:rPr>
              <w:t>ht not reported</w:t>
            </w:r>
          </w:p>
          <w:p w14:paraId="25C401A4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6B7FBB94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nner stage1</w:t>
            </w:r>
          </w:p>
          <w:p w14:paraId="1E4C1627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DEEAF6" w:themeFill="accent1" w:themeFillTint="33"/>
          </w:tcPr>
          <w:p w14:paraId="67FA9388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T</w:t>
            </w:r>
          </w:p>
          <w:p w14:paraId="12FABF8C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9" w:type="dxa"/>
            <w:shd w:val="clear" w:color="auto" w:fill="DEEAF6" w:themeFill="accent1" w:themeFillTint="33"/>
          </w:tcPr>
          <w:p w14:paraId="389309FE" w14:textId="77777777" w:rsidR="00D4017C" w:rsidRDefault="00D4017C" w:rsidP="00D4017C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stosterone Esters</w:t>
            </w:r>
          </w:p>
          <w:p w14:paraId="7BF32E96" w14:textId="77777777" w:rsidR="00D4017C" w:rsidRDefault="00D4017C" w:rsidP="00D4017C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Sustanon)</w:t>
            </w:r>
          </w:p>
          <w:p w14:paraId="3B4F1E1D" w14:textId="77777777" w:rsidR="00D4017C" w:rsidRDefault="00D4017C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5430E7B" w14:textId="77777777" w:rsidR="00E26F9F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0mg </w:t>
            </w:r>
          </w:p>
          <w:p w14:paraId="588F7D9E" w14:textId="77777777" w:rsidR="00E26F9F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5 days prior to test</w:t>
            </w:r>
          </w:p>
        </w:tc>
        <w:tc>
          <w:tcPr>
            <w:tcW w:w="2749" w:type="dxa"/>
            <w:shd w:val="clear" w:color="auto" w:fill="DEEAF6" w:themeFill="accent1" w:themeFillTint="33"/>
          </w:tcPr>
          <w:p w14:paraId="13D2F6AF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 xml:space="preserve">Priming did not </w:t>
            </w:r>
            <w:r>
              <w:rPr>
                <w:rFonts w:ascii="Arial" w:hAnsi="Arial" w:cs="Arial"/>
                <w:sz w:val="20"/>
                <w:szCs w:val="20"/>
              </w:rPr>
              <w:t>increase</w:t>
            </w:r>
            <w:r w:rsidRPr="00201AD8">
              <w:rPr>
                <w:rFonts w:ascii="Arial" w:hAnsi="Arial" w:cs="Arial"/>
                <w:sz w:val="20"/>
                <w:szCs w:val="20"/>
              </w:rPr>
              <w:t xml:space="preserve"> GH response to GHST</w:t>
            </w:r>
          </w:p>
        </w:tc>
      </w:tr>
      <w:tr w:rsidR="00E26F9F" w:rsidRPr="00201AD8" w14:paraId="530C486B" w14:textId="77777777" w:rsidTr="00586F1F">
        <w:tc>
          <w:tcPr>
            <w:tcW w:w="1961" w:type="dxa"/>
            <w:vMerge/>
            <w:shd w:val="clear" w:color="auto" w:fill="DEEAF6" w:themeFill="accent1" w:themeFillTint="33"/>
          </w:tcPr>
          <w:p w14:paraId="1BFAC85E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DEEAF6" w:themeFill="accent1" w:themeFillTint="33"/>
          </w:tcPr>
          <w:p w14:paraId="7EE5863A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to et al 2020</w:t>
            </w:r>
          </w:p>
        </w:tc>
        <w:tc>
          <w:tcPr>
            <w:tcW w:w="1173" w:type="dxa"/>
            <w:shd w:val="clear" w:color="auto" w:fill="DEEAF6" w:themeFill="accent1" w:themeFillTint="33"/>
          </w:tcPr>
          <w:p w14:paraId="465B553B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33" w:type="dxa"/>
            <w:shd w:val="clear" w:color="auto" w:fill="DEEAF6" w:themeFill="accent1" w:themeFillTint="33"/>
          </w:tcPr>
          <w:p w14:paraId="38E1A382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3 (boys)</w:t>
            </w:r>
          </w:p>
          <w:p w14:paraId="434A7B5B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1B6B36B1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13-14</w:t>
            </w:r>
            <w:r w:rsidRPr="00201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</w:p>
          <w:p w14:paraId="7B1DD59A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429862B7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Height</w:t>
            </w:r>
          </w:p>
          <w:p w14:paraId="6B0FE45D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</w:rPr>
              <w:t>Short stature</w:t>
            </w:r>
          </w:p>
          <w:p w14:paraId="5BB8B47A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7F08D5A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nner stage</w:t>
            </w:r>
          </w:p>
          <w:p w14:paraId="426B9827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prepubertal (TV&lt;4mls)</w:t>
            </w:r>
          </w:p>
          <w:p w14:paraId="34B8DD92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DEEAF6" w:themeFill="accent1" w:themeFillTint="33"/>
          </w:tcPr>
          <w:p w14:paraId="3318F5DE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Variable</w:t>
            </w:r>
          </w:p>
          <w:p w14:paraId="5F9D1898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 Arginine</w:t>
            </w:r>
          </w:p>
          <w:p w14:paraId="28C55BFB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 ITT</w:t>
            </w:r>
          </w:p>
          <w:p w14:paraId="36668114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9" w:type="dxa"/>
            <w:shd w:val="clear" w:color="auto" w:fill="DEEAF6" w:themeFill="accent1" w:themeFillTint="33"/>
          </w:tcPr>
          <w:p w14:paraId="1572AE64" w14:textId="77777777" w:rsidR="00D4017C" w:rsidRDefault="00D4017C" w:rsidP="00D4017C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stosterone Enanthate</w:t>
            </w:r>
          </w:p>
          <w:p w14:paraId="6B98E8CC" w14:textId="77777777" w:rsidR="00D706A5" w:rsidRDefault="00D706A5" w:rsidP="00D706A5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427DC55" w14:textId="77777777" w:rsidR="00D706A5" w:rsidRDefault="00D706A5" w:rsidP="00D706A5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0mg </w:t>
            </w:r>
          </w:p>
          <w:p w14:paraId="683C9D64" w14:textId="77777777" w:rsidR="00E26F9F" w:rsidRDefault="00D706A5" w:rsidP="00D706A5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7 days prior to test</w:t>
            </w:r>
          </w:p>
        </w:tc>
        <w:tc>
          <w:tcPr>
            <w:tcW w:w="2749" w:type="dxa"/>
            <w:shd w:val="clear" w:color="auto" w:fill="DEEAF6" w:themeFill="accent1" w:themeFillTint="33"/>
          </w:tcPr>
          <w:p w14:paraId="786EF079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Priming increased GH response to GHST</w:t>
            </w:r>
          </w:p>
        </w:tc>
      </w:tr>
      <w:tr w:rsidR="00E26F9F" w:rsidRPr="00201AD8" w14:paraId="71157033" w14:textId="77777777" w:rsidTr="00586F1F">
        <w:tc>
          <w:tcPr>
            <w:tcW w:w="1961" w:type="dxa"/>
            <w:vMerge w:val="restart"/>
            <w:shd w:val="clear" w:color="auto" w:fill="auto"/>
          </w:tcPr>
          <w:p w14:paraId="19431175" w14:textId="77777777" w:rsidR="00E26F9F" w:rsidRDefault="00E26F9F" w:rsidP="00E26F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60A24">
              <w:rPr>
                <w:rFonts w:ascii="Arial" w:hAnsi="Arial" w:cs="Arial"/>
                <w:b/>
                <w:sz w:val="20"/>
                <w:szCs w:val="20"/>
              </w:rPr>
              <w:t>Mixed Regimens</w:t>
            </w:r>
          </w:p>
          <w:p w14:paraId="3D016E26" w14:textId="77777777" w:rsidR="00E26F9F" w:rsidRPr="00160A24" w:rsidRDefault="00E26F9F" w:rsidP="00E26F9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AEB8DEE" w14:textId="77777777" w:rsidR="00E26F9F" w:rsidRPr="00785E6A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785E6A">
              <w:rPr>
                <w:rFonts w:ascii="Arial" w:hAnsi="Arial" w:cs="Arial"/>
                <w:sz w:val="20"/>
                <w:szCs w:val="20"/>
              </w:rPr>
              <w:t>- Testosterone IM (boys)</w:t>
            </w:r>
          </w:p>
          <w:p w14:paraId="39B0D368" w14:textId="77777777" w:rsidR="00E26F9F" w:rsidRPr="00785E6A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4FAAFEA5" w14:textId="77777777" w:rsidR="00E26F9F" w:rsidRPr="00785E6A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785E6A">
              <w:rPr>
                <w:rFonts w:ascii="Arial" w:hAnsi="Arial" w:cs="Arial"/>
                <w:sz w:val="20"/>
                <w:szCs w:val="20"/>
              </w:rPr>
              <w:t>- Oestrogen - Oral</w:t>
            </w:r>
          </w:p>
          <w:p w14:paraId="6DF7CCD1" w14:textId="77777777" w:rsidR="00E26F9F" w:rsidRPr="00785E6A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785E6A">
              <w:rPr>
                <w:rFonts w:ascii="Arial" w:hAnsi="Arial" w:cs="Arial"/>
                <w:sz w:val="20"/>
                <w:szCs w:val="20"/>
              </w:rPr>
              <w:t>(girls)</w:t>
            </w:r>
          </w:p>
          <w:p w14:paraId="567955B3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</w:tcPr>
          <w:p w14:paraId="07D9A3E6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lazz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2020</w:t>
            </w:r>
          </w:p>
        </w:tc>
        <w:tc>
          <w:tcPr>
            <w:tcW w:w="1173" w:type="dxa"/>
            <w:shd w:val="clear" w:color="auto" w:fill="auto"/>
          </w:tcPr>
          <w:p w14:paraId="4371694C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33" w:type="dxa"/>
            <w:shd w:val="clear" w:color="auto" w:fill="auto"/>
          </w:tcPr>
          <w:p w14:paraId="70E17208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=184 </w:t>
            </w:r>
          </w:p>
          <w:p w14:paraId="13E08C8D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287CC994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 </w:t>
            </w:r>
          </w:p>
          <w:p w14:paraId="564DE9C3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11-14</w:t>
            </w:r>
            <w:r w:rsidRPr="00201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boys)</w:t>
            </w:r>
          </w:p>
          <w:p w14:paraId="060DC41F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10-1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girls)</w:t>
            </w:r>
          </w:p>
          <w:p w14:paraId="59298A6A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AFE458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Height</w:t>
            </w:r>
          </w:p>
          <w:p w14:paraId="5BD7C3A8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</w:rPr>
              <w:t>Short stature</w:t>
            </w:r>
          </w:p>
          <w:p w14:paraId="7F79ED01" w14:textId="77777777" w:rsidR="00D706A5" w:rsidRDefault="00E26F9F" w:rsidP="00D706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D706A5">
              <w:rPr>
                <w:rFonts w:ascii="Arial" w:hAnsi="Arial" w:cs="Arial"/>
                <w:sz w:val="20"/>
                <w:szCs w:val="20"/>
              </w:rPr>
              <w:t xml:space="preserve">IH-TH &lt; -1.5 SDS </w:t>
            </w:r>
          </w:p>
          <w:p w14:paraId="03862B90" w14:textId="77777777" w:rsidR="00D706A5" w:rsidRDefault="00D706A5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41F1E1" w14:textId="77777777" w:rsidR="00E26F9F" w:rsidRDefault="00D706A5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E26F9F">
              <w:rPr>
                <w:rFonts w:ascii="Arial" w:hAnsi="Arial" w:cs="Arial"/>
                <w:sz w:val="20"/>
                <w:szCs w:val="20"/>
              </w:rPr>
              <w:t>HV &lt; 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26F9F">
              <w:rPr>
                <w:rFonts w:ascii="Arial" w:hAnsi="Arial" w:cs="Arial"/>
                <w:sz w:val="20"/>
                <w:szCs w:val="20"/>
              </w:rPr>
              <w:t xml:space="preserve">SDS </w:t>
            </w:r>
          </w:p>
          <w:p w14:paraId="75E911E9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611B4C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nner stage1/2</w:t>
            </w:r>
          </w:p>
          <w:p w14:paraId="6D60EBA1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</w:tcPr>
          <w:p w14:paraId="3A3C6218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Variable</w:t>
            </w:r>
          </w:p>
          <w:p w14:paraId="398C0E0F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 Arginine</w:t>
            </w:r>
          </w:p>
          <w:p w14:paraId="4D041909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- ITT</w:t>
            </w:r>
          </w:p>
          <w:p w14:paraId="314141F7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Glucagon</w:t>
            </w:r>
          </w:p>
          <w:p w14:paraId="2F8C7673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Clonidine</w:t>
            </w:r>
          </w:p>
          <w:p w14:paraId="3AA8EBD3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9" w:type="dxa"/>
            <w:shd w:val="clear" w:color="auto" w:fill="auto"/>
          </w:tcPr>
          <w:p w14:paraId="7D6BD384" w14:textId="77777777" w:rsidR="00E26F9F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ys</w:t>
            </w:r>
          </w:p>
          <w:p w14:paraId="2C9E754D" w14:textId="77777777" w:rsidR="00D706A5" w:rsidRDefault="00D706A5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estosteron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nanth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prion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4-7d)</w:t>
            </w:r>
          </w:p>
          <w:p w14:paraId="5606D8AC" w14:textId="77777777" w:rsidR="00E26F9F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Low dose – 50mg</w:t>
            </w:r>
          </w:p>
          <w:p w14:paraId="5FB3262F" w14:textId="77777777" w:rsidR="00D706A5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High dose – 100mg</w:t>
            </w:r>
          </w:p>
          <w:p w14:paraId="76CCC1E5" w14:textId="77777777" w:rsidR="00E26F9F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83772D1" w14:textId="77777777" w:rsidR="00E26F9F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rls</w:t>
            </w:r>
          </w:p>
          <w:p w14:paraId="723C82E1" w14:textId="77777777" w:rsidR="00D706A5" w:rsidRDefault="00D706A5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nyl Estradiol</w:t>
            </w:r>
            <w:r w:rsidR="005340C7">
              <w:rPr>
                <w:rFonts w:ascii="Arial" w:hAnsi="Arial" w:cs="Arial"/>
                <w:sz w:val="20"/>
                <w:szCs w:val="20"/>
              </w:rPr>
              <w:t xml:space="preserve"> (Oral)</w:t>
            </w:r>
          </w:p>
          <w:p w14:paraId="1675F278" w14:textId="77777777" w:rsidR="00E26F9F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100µg/d (3 doses)</w:t>
            </w:r>
          </w:p>
          <w:p w14:paraId="45E39B78" w14:textId="77777777" w:rsidR="00E26F9F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</w:p>
          <w:p w14:paraId="47D01513" w14:textId="77777777" w:rsidR="00D706A5" w:rsidRDefault="00D706A5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ilbestrol</w:t>
            </w:r>
          </w:p>
          <w:p w14:paraId="14C54283" w14:textId="77777777" w:rsidR="00E26F9F" w:rsidRDefault="00D706A5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E26F9F">
              <w:rPr>
                <w:rFonts w:ascii="Arial" w:hAnsi="Arial" w:cs="Arial"/>
                <w:sz w:val="20"/>
                <w:szCs w:val="20"/>
              </w:rPr>
              <w:t>1mg twice daily (2 days)</w:t>
            </w:r>
          </w:p>
        </w:tc>
        <w:tc>
          <w:tcPr>
            <w:tcW w:w="2749" w:type="dxa"/>
            <w:shd w:val="clear" w:color="auto" w:fill="auto"/>
          </w:tcPr>
          <w:p w14:paraId="6E954F70" w14:textId="77777777" w:rsidR="00E26F9F" w:rsidRPr="00785E6A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785E6A">
              <w:rPr>
                <w:rFonts w:ascii="Arial" w:hAnsi="Arial" w:cs="Arial"/>
                <w:sz w:val="20"/>
                <w:szCs w:val="20"/>
              </w:rPr>
              <w:t>Priming played a key role in</w:t>
            </w:r>
            <w:r w:rsidRPr="00785E6A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785E6A">
              <w:rPr>
                <w:rFonts w:ascii="Arial" w:hAnsi="Arial" w:cs="Arial"/>
                <w:sz w:val="20"/>
                <w:szCs w:val="20"/>
              </w:rPr>
              <w:t>identifying children who may benefit</w:t>
            </w:r>
            <w:r>
              <w:rPr>
                <w:rFonts w:ascii="Arial" w:hAnsi="Arial" w:cs="Arial"/>
                <w:sz w:val="20"/>
                <w:szCs w:val="20"/>
              </w:rPr>
              <w:t xml:space="preserve"> most </w:t>
            </w:r>
            <w:r w:rsidRPr="00785E6A">
              <w:rPr>
                <w:rFonts w:ascii="Arial" w:hAnsi="Arial" w:cs="Arial"/>
                <w:sz w:val="20"/>
                <w:szCs w:val="20"/>
              </w:rPr>
              <w:t>from recombinant GH</w:t>
            </w:r>
            <w:r w:rsidRPr="00785E6A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785E6A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</w:tr>
      <w:tr w:rsidR="00E26F9F" w:rsidRPr="00201AD8" w14:paraId="74F75477" w14:textId="77777777" w:rsidTr="00586F1F">
        <w:tc>
          <w:tcPr>
            <w:tcW w:w="1961" w:type="dxa"/>
            <w:vMerge/>
            <w:shd w:val="clear" w:color="auto" w:fill="auto"/>
          </w:tcPr>
          <w:p w14:paraId="5E7E3FC0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</w:tcPr>
          <w:p w14:paraId="2C607FE5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liman et al 2014</w:t>
            </w:r>
          </w:p>
        </w:tc>
        <w:tc>
          <w:tcPr>
            <w:tcW w:w="1173" w:type="dxa"/>
            <w:shd w:val="clear" w:color="auto" w:fill="auto"/>
          </w:tcPr>
          <w:p w14:paraId="0D173130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33" w:type="dxa"/>
            <w:shd w:val="clear" w:color="auto" w:fill="auto"/>
          </w:tcPr>
          <w:p w14:paraId="4DC6AC5E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=92 </w:t>
            </w:r>
          </w:p>
          <w:p w14:paraId="59CF7940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6B63B2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 9-1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DDC562B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E2736E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Height</w:t>
            </w:r>
          </w:p>
          <w:p w14:paraId="32732B90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</w:rPr>
              <w:t>Short stature</w:t>
            </w:r>
          </w:p>
          <w:p w14:paraId="075AFCAC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&lt; -2SDS </w:t>
            </w:r>
          </w:p>
          <w:p w14:paraId="489BFF4B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239DAB8D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nner stage</w:t>
            </w:r>
          </w:p>
          <w:p w14:paraId="72CB08C0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prepubertal</w:t>
            </w:r>
          </w:p>
          <w:p w14:paraId="721BA75B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</w:tcPr>
          <w:p w14:paraId="29F046C5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nidine</w:t>
            </w:r>
          </w:p>
        </w:tc>
        <w:tc>
          <w:tcPr>
            <w:tcW w:w="2519" w:type="dxa"/>
            <w:shd w:val="clear" w:color="auto" w:fill="auto"/>
          </w:tcPr>
          <w:p w14:paraId="01D7BF06" w14:textId="77777777" w:rsidR="005340C7" w:rsidRDefault="006A643E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oys </w:t>
            </w:r>
          </w:p>
          <w:p w14:paraId="4CC7F948" w14:textId="77777777" w:rsidR="005340C7" w:rsidRDefault="005340C7" w:rsidP="005340C7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stosterone depot</w:t>
            </w:r>
          </w:p>
          <w:p w14:paraId="2EB33087" w14:textId="77777777" w:rsidR="00E26F9F" w:rsidRDefault="006A643E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2</w:t>
            </w:r>
            <w:r w:rsidR="00E26F9F">
              <w:rPr>
                <w:rFonts w:ascii="Arial" w:hAnsi="Arial" w:cs="Arial"/>
                <w:sz w:val="20"/>
                <w:szCs w:val="20"/>
              </w:rPr>
              <w:t>5mg</w:t>
            </w:r>
          </w:p>
          <w:p w14:paraId="2B596EB4" w14:textId="77777777" w:rsidR="00E26F9F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5340C7">
              <w:rPr>
                <w:rFonts w:ascii="Arial" w:hAnsi="Arial" w:cs="Arial"/>
                <w:sz w:val="20"/>
                <w:szCs w:val="20"/>
              </w:rPr>
              <w:t>7-10</w:t>
            </w:r>
            <w:r>
              <w:rPr>
                <w:rFonts w:ascii="Arial" w:hAnsi="Arial" w:cs="Arial"/>
                <w:sz w:val="20"/>
                <w:szCs w:val="20"/>
              </w:rPr>
              <w:t xml:space="preserve"> days prior to test</w:t>
            </w:r>
          </w:p>
          <w:p w14:paraId="20F8CA0E" w14:textId="77777777" w:rsidR="00E26F9F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36C4CB0" w14:textId="77777777" w:rsidR="00E26F9F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rls</w:t>
            </w:r>
          </w:p>
          <w:p w14:paraId="6CC6A7FE" w14:textId="77777777" w:rsidR="005340C7" w:rsidRDefault="005340C7" w:rsidP="005340C7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jugated Estrogens</w:t>
            </w:r>
          </w:p>
          <w:p w14:paraId="1C27B3FC" w14:textId="77777777" w:rsidR="00E26F9F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1.25mg/d (3 days)</w:t>
            </w:r>
          </w:p>
        </w:tc>
        <w:tc>
          <w:tcPr>
            <w:tcW w:w="2749" w:type="dxa"/>
            <w:shd w:val="clear" w:color="auto" w:fill="auto"/>
          </w:tcPr>
          <w:p w14:paraId="3A309600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 xml:space="preserve">Priming did not </w:t>
            </w:r>
            <w:r>
              <w:rPr>
                <w:rFonts w:ascii="Arial" w:hAnsi="Arial" w:cs="Arial"/>
                <w:sz w:val="20"/>
                <w:szCs w:val="20"/>
              </w:rPr>
              <w:t>increase</w:t>
            </w:r>
            <w:r w:rsidRPr="00201AD8">
              <w:rPr>
                <w:rFonts w:ascii="Arial" w:hAnsi="Arial" w:cs="Arial"/>
                <w:sz w:val="20"/>
                <w:szCs w:val="20"/>
              </w:rPr>
              <w:t xml:space="preserve"> GH response to GHST</w:t>
            </w:r>
          </w:p>
        </w:tc>
      </w:tr>
      <w:tr w:rsidR="00E26F9F" w:rsidRPr="00201AD8" w14:paraId="479D3634" w14:textId="77777777" w:rsidTr="00586F1F">
        <w:tc>
          <w:tcPr>
            <w:tcW w:w="1961" w:type="dxa"/>
            <w:vMerge/>
            <w:shd w:val="clear" w:color="auto" w:fill="auto"/>
          </w:tcPr>
          <w:p w14:paraId="4F704A99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8" w:type="dxa"/>
            <w:shd w:val="clear" w:color="auto" w:fill="auto"/>
          </w:tcPr>
          <w:p w14:paraId="21EAA2AE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lina et al 2008</w:t>
            </w:r>
          </w:p>
        </w:tc>
        <w:tc>
          <w:tcPr>
            <w:tcW w:w="1173" w:type="dxa"/>
            <w:shd w:val="clear" w:color="auto" w:fill="auto"/>
          </w:tcPr>
          <w:p w14:paraId="416FB18C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33" w:type="dxa"/>
            <w:shd w:val="clear" w:color="auto" w:fill="auto"/>
          </w:tcPr>
          <w:p w14:paraId="74FB1482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39</w:t>
            </w:r>
          </w:p>
          <w:p w14:paraId="5F4EB875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075CCF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 12 +/- 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7805827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C299AC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>Height</w:t>
            </w:r>
          </w:p>
          <w:p w14:paraId="318E3C98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 w:rsidRPr="00201AD8">
              <w:rPr>
                <w:rFonts w:ascii="Arial" w:hAnsi="Arial" w:cs="Arial"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</w:rPr>
              <w:t>Short stature</w:t>
            </w:r>
          </w:p>
          <w:p w14:paraId="38B75648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&lt; -2SDS </w:t>
            </w:r>
          </w:p>
          <w:p w14:paraId="6C75D16F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</w:p>
          <w:p w14:paraId="7EF081E3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HV&lt; -1SDS  </w:t>
            </w:r>
          </w:p>
          <w:p w14:paraId="6BB3D753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6D5880B6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nner stage1/2</w:t>
            </w:r>
          </w:p>
          <w:p w14:paraId="774EC62B" w14:textId="77777777" w:rsidR="00E26F9F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</w:tcPr>
          <w:p w14:paraId="241549CC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nidine</w:t>
            </w:r>
          </w:p>
        </w:tc>
        <w:tc>
          <w:tcPr>
            <w:tcW w:w="2519" w:type="dxa"/>
            <w:shd w:val="clear" w:color="auto" w:fill="auto"/>
          </w:tcPr>
          <w:p w14:paraId="5FBCD96B" w14:textId="77777777" w:rsidR="005340C7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oys </w:t>
            </w:r>
          </w:p>
          <w:p w14:paraId="6AEDD48E" w14:textId="77777777" w:rsidR="005340C7" w:rsidRDefault="005340C7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stosterone Enanthate</w:t>
            </w:r>
          </w:p>
          <w:p w14:paraId="41004100" w14:textId="77777777" w:rsidR="00E26F9F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100mg</w:t>
            </w:r>
          </w:p>
          <w:p w14:paraId="41CA68C1" w14:textId="77777777" w:rsidR="00E26F9F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5340C7">
              <w:rPr>
                <w:rFonts w:ascii="Arial" w:hAnsi="Arial" w:cs="Arial"/>
                <w:sz w:val="20"/>
                <w:szCs w:val="20"/>
              </w:rPr>
              <w:t>5-8</w:t>
            </w:r>
            <w:r>
              <w:rPr>
                <w:rFonts w:ascii="Arial" w:hAnsi="Arial" w:cs="Arial"/>
                <w:sz w:val="20"/>
                <w:szCs w:val="20"/>
              </w:rPr>
              <w:t xml:space="preserve"> days prior to test</w:t>
            </w:r>
          </w:p>
          <w:p w14:paraId="0D218018" w14:textId="77777777" w:rsidR="00E26F9F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93BD33D" w14:textId="77777777" w:rsidR="005340C7" w:rsidRDefault="00E26F9F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irls </w:t>
            </w:r>
          </w:p>
          <w:p w14:paraId="67239FAD" w14:textId="77777777" w:rsidR="005340C7" w:rsidRDefault="005340C7" w:rsidP="00E26F9F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radiol Valerate</w:t>
            </w:r>
          </w:p>
          <w:p w14:paraId="5CB1ABDA" w14:textId="77777777" w:rsidR="00E26F9F" w:rsidRDefault="005340C7" w:rsidP="005340C7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1mg/d (3 days)</w:t>
            </w:r>
          </w:p>
        </w:tc>
        <w:tc>
          <w:tcPr>
            <w:tcW w:w="2749" w:type="dxa"/>
            <w:shd w:val="clear" w:color="auto" w:fill="auto"/>
          </w:tcPr>
          <w:p w14:paraId="271ABBA3" w14:textId="77777777" w:rsidR="00E26F9F" w:rsidRPr="00201AD8" w:rsidRDefault="00E26F9F" w:rsidP="00E26F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E71A0BC" w14:textId="145A0459" w:rsidR="002170AA" w:rsidRDefault="002170AA" w:rsidP="002170AA">
      <w:pPr>
        <w:widowControl w:val="0"/>
        <w:autoSpaceDE w:val="0"/>
        <w:autoSpaceDN w:val="0"/>
        <w:spacing w:after="0" w:line="240" w:lineRule="auto"/>
        <w:ind w:right="4655"/>
        <w:rPr>
          <w:rFonts w:ascii="Arial" w:eastAsia="Calibri" w:hAnsi="Arial" w:cs="Arial"/>
          <w:position w:val="8"/>
          <w:lang w:val="en-US"/>
        </w:rPr>
      </w:pPr>
    </w:p>
    <w:p w14:paraId="683037AB" w14:textId="77777777" w:rsidR="002170AA" w:rsidRDefault="002170AA" w:rsidP="002170AA">
      <w:pPr>
        <w:widowControl w:val="0"/>
        <w:autoSpaceDE w:val="0"/>
        <w:autoSpaceDN w:val="0"/>
        <w:spacing w:after="0" w:line="240" w:lineRule="auto"/>
        <w:ind w:right="4655"/>
        <w:rPr>
          <w:rFonts w:ascii="Arial" w:eastAsia="Calibri" w:hAnsi="Arial" w:cs="Arial"/>
          <w:position w:val="8"/>
          <w:lang w:val="en-US"/>
        </w:rPr>
      </w:pPr>
    </w:p>
    <w:p w14:paraId="1CD48034" w14:textId="77777777" w:rsidR="002170AA" w:rsidRDefault="002170AA" w:rsidP="00EB4B36">
      <w:pPr>
        <w:widowControl w:val="0"/>
        <w:autoSpaceDE w:val="0"/>
        <w:autoSpaceDN w:val="0"/>
        <w:spacing w:after="0" w:line="240" w:lineRule="auto"/>
        <w:ind w:right="4655"/>
        <w:rPr>
          <w:rFonts w:ascii="Arial" w:eastAsia="Calibri" w:hAnsi="Arial" w:cs="Arial"/>
          <w:position w:val="8"/>
          <w:lang w:val="en-US"/>
        </w:rPr>
      </w:pPr>
    </w:p>
    <w:p w14:paraId="1F46FFA4" w14:textId="77777777" w:rsidR="002170AA" w:rsidRPr="00EF3F9D" w:rsidRDefault="002170AA" w:rsidP="002170AA">
      <w:pPr>
        <w:widowControl w:val="0"/>
        <w:autoSpaceDE w:val="0"/>
        <w:autoSpaceDN w:val="0"/>
        <w:spacing w:after="0" w:line="240" w:lineRule="auto"/>
        <w:ind w:left="851" w:right="4655"/>
        <w:rPr>
          <w:rFonts w:ascii="Arial" w:eastAsia="Calibri" w:hAnsi="Arial" w:cs="Arial"/>
          <w:position w:val="8"/>
          <w:lang w:val="en-US"/>
        </w:rPr>
      </w:pPr>
      <w:r w:rsidRPr="00EF3F9D">
        <w:rPr>
          <w:rFonts w:ascii="Arial" w:eastAsia="Calibri" w:hAnsi="Arial" w:cs="Arial"/>
          <w:position w:val="8"/>
          <w:lang w:val="en-US"/>
        </w:rPr>
        <w:t>*</w:t>
      </w:r>
      <w:r w:rsidRPr="00EF3F9D">
        <w:rPr>
          <w:rFonts w:ascii="Arial" w:eastAsia="Calibri" w:hAnsi="Arial" w:cs="Arial"/>
          <w:lang w:val="en-US"/>
        </w:rPr>
        <w:t xml:space="preserve">Level of Evidence (adapted from </w:t>
      </w:r>
      <w:r w:rsidRPr="00EF3F9D">
        <w:rPr>
          <w:rFonts w:ascii="Arial" w:eastAsia="Calibri" w:hAnsi="Arial" w:cs="Arial"/>
          <w:color w:val="0000FF"/>
          <w:u w:val="single" w:color="0000FF"/>
          <w:lang w:val="en-US"/>
        </w:rPr>
        <w:t>https://</w:t>
      </w:r>
      <w:hyperlink r:id="rId11">
        <w:r w:rsidRPr="00EF3F9D">
          <w:rPr>
            <w:rFonts w:ascii="Arial" w:eastAsia="Calibri" w:hAnsi="Arial" w:cs="Arial"/>
            <w:color w:val="0000FF"/>
            <w:u w:val="single" w:color="0000FF"/>
            <w:lang w:val="en-US"/>
          </w:rPr>
          <w:t>www.cebm.net/2016/05/ocebm-levels-of-evidence/</w:t>
        </w:r>
        <w:r w:rsidRPr="00EF3F9D">
          <w:rPr>
            <w:rFonts w:ascii="Arial" w:eastAsia="Calibri" w:hAnsi="Arial" w:cs="Arial"/>
            <w:lang w:val="en-US"/>
          </w:rPr>
          <w:t>).</w:t>
        </w:r>
      </w:hyperlink>
      <w:r w:rsidRPr="00EF3F9D">
        <w:rPr>
          <w:rFonts w:ascii="Arial" w:eastAsia="Calibri" w:hAnsi="Arial" w:cs="Arial"/>
          <w:spacing w:val="1"/>
          <w:lang w:val="en-US"/>
        </w:rPr>
        <w:t xml:space="preserve"> </w:t>
      </w:r>
    </w:p>
    <w:p w14:paraId="01CA0BA0" w14:textId="77777777" w:rsidR="002170AA" w:rsidRDefault="002170AA" w:rsidP="002170AA">
      <w:pPr>
        <w:widowControl w:val="0"/>
        <w:autoSpaceDE w:val="0"/>
        <w:autoSpaceDN w:val="0"/>
        <w:spacing w:after="0" w:line="240" w:lineRule="auto"/>
        <w:ind w:left="851" w:right="2192"/>
        <w:rPr>
          <w:rFonts w:ascii="Arial" w:eastAsia="Calibri" w:hAnsi="Arial" w:cs="Arial"/>
          <w:lang w:val="en-US"/>
        </w:rPr>
      </w:pPr>
      <w:r w:rsidRPr="00EF3F9D">
        <w:rPr>
          <w:rFonts w:ascii="Arial" w:eastAsia="Calibri" w:hAnsi="Arial" w:cs="Arial"/>
          <w:lang w:val="en-US"/>
        </w:rPr>
        <w:t xml:space="preserve">1—Properly powered and conducted </w:t>
      </w:r>
      <w:proofErr w:type="spellStart"/>
      <w:r w:rsidRPr="00EF3F9D">
        <w:rPr>
          <w:rFonts w:ascii="Arial" w:eastAsia="Calibri" w:hAnsi="Arial" w:cs="Arial"/>
          <w:lang w:val="en-US"/>
        </w:rPr>
        <w:t>randomised</w:t>
      </w:r>
      <w:proofErr w:type="spellEnd"/>
      <w:r w:rsidRPr="00EF3F9D">
        <w:rPr>
          <w:rFonts w:ascii="Arial" w:eastAsia="Calibri" w:hAnsi="Arial" w:cs="Arial"/>
          <w:lang w:val="en-US"/>
        </w:rPr>
        <w:t xml:space="preserve"> clinical trial; systematic review with meta-analysis.</w:t>
      </w:r>
    </w:p>
    <w:p w14:paraId="3F2CB2D2" w14:textId="77777777" w:rsidR="002170AA" w:rsidRPr="00EF3F9D" w:rsidRDefault="002170AA" w:rsidP="002170AA">
      <w:pPr>
        <w:widowControl w:val="0"/>
        <w:autoSpaceDE w:val="0"/>
        <w:autoSpaceDN w:val="0"/>
        <w:spacing w:after="0" w:line="240" w:lineRule="auto"/>
        <w:ind w:left="851" w:right="2192"/>
        <w:rPr>
          <w:rFonts w:ascii="Arial" w:eastAsia="Calibri" w:hAnsi="Arial" w:cs="Arial"/>
          <w:lang w:val="en-US"/>
        </w:rPr>
      </w:pPr>
      <w:r w:rsidRPr="00EF3F9D">
        <w:rPr>
          <w:rFonts w:ascii="Arial" w:eastAsia="Calibri" w:hAnsi="Arial" w:cs="Arial"/>
          <w:spacing w:val="-53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2—Well-designed</w:t>
      </w:r>
      <w:r w:rsidRPr="00EF3F9D">
        <w:rPr>
          <w:rFonts w:ascii="Arial" w:eastAsia="Calibri" w:hAnsi="Arial" w:cs="Arial"/>
          <w:spacing w:val="-2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controlled</w:t>
      </w:r>
      <w:r w:rsidRPr="00EF3F9D">
        <w:rPr>
          <w:rFonts w:ascii="Arial" w:eastAsia="Calibri" w:hAnsi="Arial" w:cs="Arial"/>
          <w:spacing w:val="-1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study</w:t>
      </w:r>
      <w:r w:rsidRPr="00EF3F9D">
        <w:rPr>
          <w:rFonts w:ascii="Arial" w:eastAsia="Calibri" w:hAnsi="Arial" w:cs="Arial"/>
          <w:spacing w:val="-1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without</w:t>
      </w:r>
      <w:r w:rsidRPr="00EF3F9D">
        <w:rPr>
          <w:rFonts w:ascii="Arial" w:eastAsia="Calibri" w:hAnsi="Arial" w:cs="Arial"/>
          <w:spacing w:val="-2"/>
          <w:lang w:val="en-US"/>
        </w:rPr>
        <w:t xml:space="preserve"> </w:t>
      </w:r>
      <w:proofErr w:type="spellStart"/>
      <w:r w:rsidRPr="00EF3F9D">
        <w:rPr>
          <w:rFonts w:ascii="Arial" w:eastAsia="Calibri" w:hAnsi="Arial" w:cs="Arial"/>
          <w:lang w:val="en-US"/>
        </w:rPr>
        <w:t>randomisation</w:t>
      </w:r>
      <w:proofErr w:type="spellEnd"/>
      <w:r w:rsidRPr="00EF3F9D">
        <w:rPr>
          <w:rFonts w:ascii="Arial" w:eastAsia="Calibri" w:hAnsi="Arial" w:cs="Arial"/>
          <w:lang w:val="en-US"/>
        </w:rPr>
        <w:t>;</w:t>
      </w:r>
      <w:r w:rsidRPr="00EF3F9D">
        <w:rPr>
          <w:rFonts w:ascii="Arial" w:eastAsia="Calibri" w:hAnsi="Arial" w:cs="Arial"/>
          <w:spacing w:val="-1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prospective</w:t>
      </w:r>
      <w:r>
        <w:rPr>
          <w:rFonts w:ascii="Arial" w:eastAsia="Calibri" w:hAnsi="Arial" w:cs="Arial"/>
          <w:spacing w:val="-1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comparative</w:t>
      </w:r>
      <w:r w:rsidRPr="00EF3F9D">
        <w:rPr>
          <w:rFonts w:ascii="Arial" w:eastAsia="Calibri" w:hAnsi="Arial" w:cs="Arial"/>
          <w:spacing w:val="-1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cohort</w:t>
      </w:r>
      <w:r w:rsidRPr="00EF3F9D">
        <w:rPr>
          <w:rFonts w:ascii="Arial" w:eastAsia="Calibri" w:hAnsi="Arial" w:cs="Arial"/>
          <w:spacing w:val="-2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study.</w:t>
      </w:r>
    </w:p>
    <w:p w14:paraId="30D4F6E3" w14:textId="77777777" w:rsidR="002170AA" w:rsidRPr="00EF3F9D" w:rsidRDefault="002170AA" w:rsidP="002170AA">
      <w:pPr>
        <w:widowControl w:val="0"/>
        <w:autoSpaceDE w:val="0"/>
        <w:autoSpaceDN w:val="0"/>
        <w:spacing w:after="0" w:line="240" w:lineRule="auto"/>
        <w:ind w:left="851"/>
        <w:rPr>
          <w:rFonts w:ascii="Arial" w:eastAsia="Calibri" w:hAnsi="Arial" w:cs="Arial"/>
          <w:lang w:val="en-US"/>
        </w:rPr>
      </w:pPr>
      <w:r w:rsidRPr="00EF3F9D">
        <w:rPr>
          <w:rFonts w:ascii="Arial" w:eastAsia="Calibri" w:hAnsi="Arial" w:cs="Arial"/>
          <w:lang w:val="en-US"/>
        </w:rPr>
        <w:t>3—Case–control</w:t>
      </w:r>
      <w:r w:rsidRPr="00EF3F9D">
        <w:rPr>
          <w:rFonts w:ascii="Arial" w:eastAsia="Calibri" w:hAnsi="Arial" w:cs="Arial"/>
          <w:spacing w:val="-2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studies;</w:t>
      </w:r>
      <w:r w:rsidRPr="00EF3F9D">
        <w:rPr>
          <w:rFonts w:ascii="Arial" w:eastAsia="Calibri" w:hAnsi="Arial" w:cs="Arial"/>
          <w:spacing w:val="-1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retrospective</w:t>
      </w:r>
      <w:r w:rsidRPr="00EF3F9D">
        <w:rPr>
          <w:rFonts w:ascii="Arial" w:eastAsia="Calibri" w:hAnsi="Arial" w:cs="Arial"/>
          <w:spacing w:val="-2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cohort</w:t>
      </w:r>
      <w:r w:rsidRPr="00EF3F9D">
        <w:rPr>
          <w:rFonts w:ascii="Arial" w:eastAsia="Calibri" w:hAnsi="Arial" w:cs="Arial"/>
          <w:spacing w:val="-1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study.</w:t>
      </w:r>
    </w:p>
    <w:p w14:paraId="75102FB7" w14:textId="77777777" w:rsidR="002170AA" w:rsidRDefault="002170AA" w:rsidP="002170AA">
      <w:pPr>
        <w:widowControl w:val="0"/>
        <w:autoSpaceDE w:val="0"/>
        <w:autoSpaceDN w:val="0"/>
        <w:spacing w:after="0" w:line="240" w:lineRule="auto"/>
        <w:ind w:left="851" w:right="3043"/>
        <w:rPr>
          <w:rFonts w:ascii="Arial" w:eastAsia="Calibri" w:hAnsi="Arial" w:cs="Arial"/>
          <w:lang w:val="en-US"/>
        </w:rPr>
      </w:pPr>
      <w:r w:rsidRPr="00EF3F9D">
        <w:rPr>
          <w:rFonts w:ascii="Arial" w:eastAsia="Calibri" w:hAnsi="Arial" w:cs="Arial"/>
          <w:lang w:val="en-US"/>
        </w:rPr>
        <w:t>4—Case series with or without intervention; cross-sectional study.</w:t>
      </w:r>
    </w:p>
    <w:p w14:paraId="090363BD" w14:textId="44699E9F" w:rsidR="00E26F9F" w:rsidRDefault="002170AA" w:rsidP="002170AA">
      <w:pPr>
        <w:spacing w:after="0" w:line="240" w:lineRule="auto"/>
        <w:ind w:left="851"/>
        <w:jc w:val="both"/>
        <w:rPr>
          <w:rFonts w:ascii="Arial" w:eastAsia="Calibri" w:hAnsi="Arial" w:cs="Arial"/>
          <w:lang w:val="en-US"/>
        </w:rPr>
      </w:pPr>
      <w:r w:rsidRPr="00EF3F9D">
        <w:rPr>
          <w:rFonts w:ascii="Arial" w:eastAsia="Calibri" w:hAnsi="Arial" w:cs="Arial"/>
          <w:spacing w:val="-52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5—Opinion</w:t>
      </w:r>
      <w:r w:rsidRPr="00EF3F9D">
        <w:rPr>
          <w:rFonts w:ascii="Arial" w:eastAsia="Calibri" w:hAnsi="Arial" w:cs="Arial"/>
          <w:spacing w:val="-1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of resp</w:t>
      </w:r>
      <w:r>
        <w:rPr>
          <w:rFonts w:ascii="Arial" w:eastAsia="Calibri" w:hAnsi="Arial" w:cs="Arial"/>
          <w:lang w:val="en-US"/>
        </w:rPr>
        <w:t>ected authorities; case reports</w:t>
      </w:r>
    </w:p>
    <w:p w14:paraId="22F72416" w14:textId="19B4A2BD" w:rsidR="00EB4B36" w:rsidRDefault="00EB4B36" w:rsidP="002170AA">
      <w:pPr>
        <w:spacing w:after="0" w:line="240" w:lineRule="auto"/>
        <w:ind w:left="851"/>
        <w:jc w:val="both"/>
        <w:rPr>
          <w:rFonts w:ascii="Arial" w:eastAsia="Calibri" w:hAnsi="Arial" w:cs="Arial"/>
          <w:lang w:val="en-US"/>
        </w:rPr>
      </w:pPr>
    </w:p>
    <w:p w14:paraId="16314875" w14:textId="40CFF55A" w:rsidR="00412055" w:rsidRDefault="00412055" w:rsidP="00412055">
      <w:pPr>
        <w:spacing w:after="0" w:line="240" w:lineRule="auto"/>
        <w:ind w:left="851"/>
        <w:jc w:val="both"/>
        <w:rPr>
          <w:rFonts w:ascii="Calibri" w:eastAsia="Calibri" w:hAnsi="Calibri" w:cs="Calibri"/>
          <w:sz w:val="24"/>
          <w:szCs w:val="24"/>
          <w:lang w:val="en-US"/>
        </w:rPr>
      </w:pPr>
      <w:r>
        <w:rPr>
          <w:rFonts w:ascii="Calibri" w:eastAsia="Calibri" w:hAnsi="Calibri" w:cs="Calibri"/>
          <w:b/>
          <w:sz w:val="24"/>
          <w:szCs w:val="24"/>
          <w:lang w:val="en-US"/>
        </w:rPr>
        <w:t>Supplementary Table 6</w:t>
      </w:r>
      <w:r>
        <w:rPr>
          <w:rFonts w:ascii="Calibri" w:eastAsia="Calibri" w:hAnsi="Calibri" w:cs="Calibri"/>
          <w:spacing w:val="-1"/>
          <w:sz w:val="24"/>
          <w:szCs w:val="24"/>
          <w:lang w:val="en-US"/>
        </w:rPr>
        <w:t xml:space="preserve"> </w:t>
      </w:r>
      <w:r>
        <w:rPr>
          <w:rFonts w:ascii="Calibri" w:eastAsia="Calibri" w:hAnsi="Calibri" w:cs="Calibri"/>
          <w:sz w:val="24"/>
          <w:szCs w:val="24"/>
          <w:lang w:val="en-US"/>
        </w:rPr>
        <w:t>–</w:t>
      </w:r>
      <w:r>
        <w:rPr>
          <w:rFonts w:ascii="Calibri" w:eastAsia="Calibri" w:hAnsi="Calibri" w:cs="Calibri"/>
          <w:spacing w:val="-1"/>
          <w:sz w:val="24"/>
          <w:szCs w:val="24"/>
          <w:lang w:val="en-US"/>
        </w:rPr>
        <w:t xml:space="preserve"> </w:t>
      </w:r>
      <w:r>
        <w:rPr>
          <w:rFonts w:ascii="Calibri" w:eastAsia="Calibri" w:hAnsi="Calibri" w:cs="Calibri"/>
          <w:sz w:val="24"/>
          <w:szCs w:val="24"/>
          <w:lang w:val="en-US"/>
        </w:rPr>
        <w:t xml:space="preserve">Detailed summary of studies comparing multiple dosing regimens. GHST – Growth Hormone Stimulation Test. </w:t>
      </w:r>
      <w:bookmarkStart w:id="0" w:name="_GoBack"/>
      <w:bookmarkEnd w:id="0"/>
      <w:r>
        <w:rPr>
          <w:rFonts w:ascii="Calibri" w:eastAsia="Calibri" w:hAnsi="Calibri" w:cs="Calibri"/>
          <w:sz w:val="24"/>
          <w:szCs w:val="24"/>
          <w:lang w:val="en-US"/>
        </w:rPr>
        <w:t>ITT – Insulin Tolerance Test. IM – intramuscular. HV – Height Velocity. SDS –Standard Deviation Score Height. IM – intra-muscular.</w:t>
      </w:r>
    </w:p>
    <w:p w14:paraId="41D3DA4B" w14:textId="40CFF55A" w:rsidR="00EB4B36" w:rsidRPr="00412055" w:rsidRDefault="00EB4B36" w:rsidP="00412055">
      <w:pPr>
        <w:spacing w:after="0" w:line="24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Y="20"/>
        <w:tblW w:w="14454" w:type="dxa"/>
        <w:tblLayout w:type="fixed"/>
        <w:tblLook w:val="04A0" w:firstRow="1" w:lastRow="0" w:firstColumn="1" w:lastColumn="0" w:noHBand="0" w:noVBand="1"/>
      </w:tblPr>
      <w:tblGrid>
        <w:gridCol w:w="2268"/>
        <w:gridCol w:w="1271"/>
        <w:gridCol w:w="2835"/>
        <w:gridCol w:w="1134"/>
        <w:gridCol w:w="1843"/>
        <w:gridCol w:w="2410"/>
        <w:gridCol w:w="2693"/>
      </w:tblGrid>
      <w:tr w:rsidR="00412055" w:rsidRPr="00201AD8" w14:paraId="572592C6" w14:textId="77777777" w:rsidTr="00412055">
        <w:tc>
          <w:tcPr>
            <w:tcW w:w="2268" w:type="dxa"/>
            <w:tcBorders>
              <w:top w:val="single" w:sz="4" w:space="0" w:color="auto"/>
            </w:tcBorders>
          </w:tcPr>
          <w:p w14:paraId="1C32F895" w14:textId="77777777" w:rsidR="00412055" w:rsidRPr="00415193" w:rsidRDefault="00412055" w:rsidP="0041205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5193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6A773110" w14:textId="77777777" w:rsidR="00412055" w:rsidRPr="00415193" w:rsidRDefault="00412055" w:rsidP="0041205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5193">
              <w:rPr>
                <w:rFonts w:ascii="Arial" w:hAnsi="Arial" w:cs="Arial"/>
                <w:b/>
                <w:sz w:val="20"/>
                <w:szCs w:val="20"/>
              </w:rPr>
              <w:t>Level of Evidence*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9A210D8" w14:textId="77777777" w:rsidR="00412055" w:rsidRPr="00415193" w:rsidRDefault="00412055" w:rsidP="0041205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5193">
              <w:rPr>
                <w:rFonts w:ascii="Arial" w:hAnsi="Arial" w:cs="Arial"/>
                <w:b/>
                <w:sz w:val="20"/>
                <w:szCs w:val="20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6D2D19" w14:textId="77777777" w:rsidR="00412055" w:rsidRPr="00415193" w:rsidRDefault="00412055" w:rsidP="0041205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5193">
              <w:rPr>
                <w:rFonts w:ascii="Arial" w:hAnsi="Arial" w:cs="Arial"/>
                <w:b/>
                <w:sz w:val="20"/>
                <w:szCs w:val="20"/>
              </w:rPr>
              <w:t>GHS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C67F105" w14:textId="77777777" w:rsidR="00412055" w:rsidRPr="002702FE" w:rsidRDefault="00412055" w:rsidP="0041205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02FE">
              <w:rPr>
                <w:rFonts w:ascii="Arial" w:hAnsi="Arial" w:cs="Arial"/>
                <w:b/>
                <w:sz w:val="20"/>
                <w:szCs w:val="20"/>
              </w:rPr>
              <w:t>Sex Steroid and Formulatio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A963DF5" w14:textId="77777777" w:rsidR="00412055" w:rsidRPr="002702FE" w:rsidRDefault="00412055" w:rsidP="0041205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702FE">
              <w:rPr>
                <w:rFonts w:ascii="Arial" w:hAnsi="Arial" w:cs="Arial"/>
                <w:b/>
                <w:sz w:val="20"/>
                <w:szCs w:val="20"/>
              </w:rPr>
              <w:t>Priming Regime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0D3C47D" w14:textId="77777777" w:rsidR="00412055" w:rsidRPr="00415193" w:rsidRDefault="00412055" w:rsidP="0041205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5193">
              <w:rPr>
                <w:rFonts w:ascii="Arial" w:hAnsi="Arial" w:cs="Arial"/>
                <w:b/>
                <w:sz w:val="20"/>
                <w:szCs w:val="20"/>
              </w:rPr>
              <w:t>Findings</w:t>
            </w:r>
          </w:p>
        </w:tc>
      </w:tr>
      <w:tr w:rsidR="00412055" w:rsidRPr="00201AD8" w14:paraId="5917343A" w14:textId="77777777" w:rsidTr="00412055">
        <w:tc>
          <w:tcPr>
            <w:tcW w:w="2268" w:type="dxa"/>
            <w:shd w:val="clear" w:color="auto" w:fill="DEEAF6" w:themeFill="accent1" w:themeFillTint="33"/>
          </w:tcPr>
          <w:p w14:paraId="577CABF1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Moll et al 1986</w:t>
            </w:r>
          </w:p>
        </w:tc>
        <w:tc>
          <w:tcPr>
            <w:tcW w:w="1271" w:type="dxa"/>
            <w:shd w:val="clear" w:color="auto" w:fill="DEEAF6" w:themeFill="accent1" w:themeFillTint="33"/>
          </w:tcPr>
          <w:p w14:paraId="64DD2513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5" w:type="dxa"/>
            <w:shd w:val="clear" w:color="auto" w:fill="DEEAF6" w:themeFill="accent1" w:themeFillTint="33"/>
          </w:tcPr>
          <w:p w14:paraId="12E432A8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n=23</w:t>
            </w:r>
          </w:p>
          <w:p w14:paraId="577807F5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2D6334C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 xml:space="preserve">Age 3-15 </w:t>
            </w:r>
            <w:proofErr w:type="spellStart"/>
            <w:r w:rsidRPr="00415193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</w:p>
          <w:p w14:paraId="5E7AB6A9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4BE593F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Height</w:t>
            </w:r>
          </w:p>
          <w:p w14:paraId="35729649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- &lt;3</w:t>
            </w:r>
            <w:r w:rsidRPr="00415193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415193">
              <w:rPr>
                <w:rFonts w:ascii="Arial" w:hAnsi="Arial" w:cs="Arial"/>
                <w:sz w:val="20"/>
                <w:szCs w:val="20"/>
              </w:rPr>
              <w:t xml:space="preserve"> centile </w:t>
            </w:r>
          </w:p>
          <w:p w14:paraId="07FC448A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DE29B0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Tanner stage</w:t>
            </w:r>
          </w:p>
          <w:p w14:paraId="2CF230B0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415193">
              <w:rPr>
                <w:rFonts w:ascii="Arial" w:hAnsi="Arial" w:cs="Arial"/>
                <w:sz w:val="20"/>
                <w:szCs w:val="20"/>
              </w:rPr>
              <w:t>prepubertal</w:t>
            </w:r>
            <w:proofErr w:type="spellEnd"/>
          </w:p>
          <w:p w14:paraId="62428B34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EEAF6" w:themeFill="accent1" w:themeFillTint="33"/>
          </w:tcPr>
          <w:p w14:paraId="2DE33DBB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Levodopa</w:t>
            </w:r>
          </w:p>
        </w:tc>
        <w:tc>
          <w:tcPr>
            <w:tcW w:w="1843" w:type="dxa"/>
            <w:shd w:val="clear" w:color="auto" w:fill="DEEAF6" w:themeFill="accent1" w:themeFillTint="33"/>
          </w:tcPr>
          <w:p w14:paraId="01C401BC" w14:textId="77777777" w:rsidR="00412055" w:rsidRPr="00415193" w:rsidRDefault="00412055" w:rsidP="00412055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thin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</w:t>
            </w:r>
            <w:r w:rsidRPr="00415193">
              <w:rPr>
                <w:rFonts w:ascii="Arial" w:hAnsi="Arial" w:cs="Arial"/>
                <w:sz w:val="20"/>
                <w:szCs w:val="20"/>
              </w:rPr>
              <w:t>stradiol - Oral</w:t>
            </w:r>
          </w:p>
        </w:tc>
        <w:tc>
          <w:tcPr>
            <w:tcW w:w="2410" w:type="dxa"/>
            <w:shd w:val="clear" w:color="auto" w:fill="DEEAF6" w:themeFill="accent1" w:themeFillTint="33"/>
          </w:tcPr>
          <w:p w14:paraId="578331C2" w14:textId="77777777" w:rsidR="00412055" w:rsidRPr="00415193" w:rsidRDefault="00412055" w:rsidP="00412055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7-40µg/m</w:t>
            </w:r>
            <w:r w:rsidRPr="0041519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15193">
              <w:rPr>
                <w:rFonts w:ascii="Arial" w:hAnsi="Arial" w:cs="Arial"/>
                <w:sz w:val="20"/>
                <w:szCs w:val="20"/>
              </w:rPr>
              <w:t>/d</w:t>
            </w:r>
          </w:p>
          <w:p w14:paraId="5F18BC9D" w14:textId="77777777" w:rsidR="00412055" w:rsidRPr="00415193" w:rsidRDefault="00412055" w:rsidP="00412055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- Single pill day 1</w:t>
            </w:r>
          </w:p>
          <w:p w14:paraId="5308BB69" w14:textId="77777777" w:rsidR="00412055" w:rsidRPr="00415193" w:rsidRDefault="00412055" w:rsidP="00412055">
            <w:pPr>
              <w:pStyle w:val="TableParagraph"/>
              <w:ind w:right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415193">
              <w:rPr>
                <w:rFonts w:ascii="Arial" w:hAnsi="Arial" w:cs="Arial"/>
                <w:sz w:val="20"/>
                <w:szCs w:val="20"/>
              </w:rPr>
              <w:t>Split dose day 2 (prior to testing)</w:t>
            </w:r>
          </w:p>
          <w:p w14:paraId="110A85F6" w14:textId="77777777" w:rsidR="00412055" w:rsidRPr="00415193" w:rsidRDefault="00412055" w:rsidP="00412055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BC1E789" w14:textId="77777777" w:rsidR="00412055" w:rsidRPr="00415193" w:rsidRDefault="00412055" w:rsidP="00412055">
            <w:pPr>
              <w:pStyle w:val="TableParagraph"/>
              <w:ind w:right="174"/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No single or double dose</w:t>
            </w:r>
          </w:p>
          <w:p w14:paraId="38DC6350" w14:textId="77777777" w:rsidR="00412055" w:rsidRPr="00415193" w:rsidRDefault="00412055" w:rsidP="00412055">
            <w:pPr>
              <w:pStyle w:val="TableParagraph"/>
              <w:ind w:left="112" w:right="31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DEEAF6" w:themeFill="accent1" w:themeFillTint="33"/>
          </w:tcPr>
          <w:p w14:paraId="79DAC728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Peak GH response to levodopa</w:t>
            </w:r>
            <w:r w:rsidRPr="00415193">
              <w:rPr>
                <w:rFonts w:ascii="Arial" w:hAnsi="Arial" w:cs="Arial"/>
                <w:spacing w:val="-52"/>
                <w:sz w:val="20"/>
                <w:szCs w:val="20"/>
              </w:rPr>
              <w:t xml:space="preserve"> </w:t>
            </w:r>
            <w:r w:rsidRPr="00415193">
              <w:rPr>
                <w:rFonts w:ascii="Arial" w:hAnsi="Arial" w:cs="Arial"/>
                <w:sz w:val="20"/>
                <w:szCs w:val="20"/>
              </w:rPr>
              <w:t>GHST were significantly higher</w:t>
            </w:r>
            <w:r w:rsidRPr="00415193">
              <w:rPr>
                <w:rFonts w:ascii="Arial" w:hAnsi="Arial" w:cs="Arial"/>
                <w:spacing w:val="-52"/>
                <w:sz w:val="20"/>
                <w:szCs w:val="20"/>
              </w:rPr>
              <w:t xml:space="preserve"> </w:t>
            </w:r>
            <w:r w:rsidRPr="00415193">
              <w:rPr>
                <w:rFonts w:ascii="Arial" w:hAnsi="Arial" w:cs="Arial"/>
                <w:sz w:val="20"/>
                <w:szCs w:val="20"/>
              </w:rPr>
              <w:t>following two oestrogen doses</w:t>
            </w:r>
            <w:r w:rsidRPr="00415193">
              <w:rPr>
                <w:rFonts w:ascii="Arial" w:hAnsi="Arial" w:cs="Arial"/>
                <w:spacing w:val="-52"/>
                <w:sz w:val="20"/>
                <w:szCs w:val="20"/>
              </w:rPr>
              <w:t xml:space="preserve"> </w:t>
            </w:r>
            <w:r w:rsidRPr="00415193">
              <w:rPr>
                <w:rFonts w:ascii="Arial" w:hAnsi="Arial" w:cs="Arial"/>
                <w:sz w:val="20"/>
                <w:szCs w:val="20"/>
              </w:rPr>
              <w:t>compared</w:t>
            </w:r>
            <w:r w:rsidRPr="0041519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415193">
              <w:rPr>
                <w:rFonts w:ascii="Arial" w:hAnsi="Arial" w:cs="Arial"/>
                <w:sz w:val="20"/>
                <w:szCs w:val="20"/>
              </w:rPr>
              <w:t>to one.</w:t>
            </w:r>
          </w:p>
        </w:tc>
      </w:tr>
      <w:tr w:rsidR="00412055" w:rsidRPr="00201AD8" w14:paraId="16DA0DAF" w14:textId="77777777" w:rsidTr="00412055">
        <w:tc>
          <w:tcPr>
            <w:tcW w:w="2268" w:type="dxa"/>
            <w:shd w:val="clear" w:color="auto" w:fill="DEEAF6" w:themeFill="accent1" w:themeFillTint="33"/>
          </w:tcPr>
          <w:p w14:paraId="6A3B8815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5193">
              <w:rPr>
                <w:rFonts w:ascii="Arial" w:hAnsi="Arial" w:cs="Arial"/>
                <w:sz w:val="20"/>
                <w:szCs w:val="20"/>
              </w:rPr>
              <w:t>Couto</w:t>
            </w:r>
            <w:proofErr w:type="spellEnd"/>
            <w:r w:rsidRPr="00415193">
              <w:rPr>
                <w:rFonts w:ascii="Arial" w:hAnsi="Arial" w:cs="Arial"/>
                <w:sz w:val="20"/>
                <w:szCs w:val="20"/>
              </w:rPr>
              <w:t>-Silva et al 2005</w:t>
            </w:r>
          </w:p>
        </w:tc>
        <w:tc>
          <w:tcPr>
            <w:tcW w:w="1271" w:type="dxa"/>
            <w:shd w:val="clear" w:color="auto" w:fill="DEEAF6" w:themeFill="accent1" w:themeFillTint="33"/>
          </w:tcPr>
          <w:p w14:paraId="08E086DE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835" w:type="dxa"/>
            <w:shd w:val="clear" w:color="auto" w:fill="DEEAF6" w:themeFill="accent1" w:themeFillTint="33"/>
          </w:tcPr>
          <w:p w14:paraId="28A2A214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n=148 (boys)</w:t>
            </w:r>
          </w:p>
          <w:p w14:paraId="0230B249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13445E8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 xml:space="preserve">Age &gt;14 </w:t>
            </w:r>
            <w:proofErr w:type="spellStart"/>
            <w:r w:rsidRPr="00415193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</w:p>
          <w:p w14:paraId="6D6A8F47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C0777E7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Height</w:t>
            </w:r>
          </w:p>
          <w:p w14:paraId="358F9BFB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- Short stature</w:t>
            </w:r>
          </w:p>
          <w:p w14:paraId="615FB576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- &lt;-2SDS</w:t>
            </w:r>
          </w:p>
          <w:p w14:paraId="2FC1626F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8EA0BC0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Tanner stage</w:t>
            </w:r>
          </w:p>
          <w:p w14:paraId="35D18CE8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- delayed puberty</w:t>
            </w:r>
          </w:p>
          <w:p w14:paraId="4317770C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EEAF6" w:themeFill="accent1" w:themeFillTint="33"/>
          </w:tcPr>
          <w:p w14:paraId="763EEE3C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Arginine</w:t>
            </w:r>
          </w:p>
          <w:p w14:paraId="67465CB2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tcW w:w="1843" w:type="dxa"/>
            <w:shd w:val="clear" w:color="auto" w:fill="DEEAF6" w:themeFill="accent1" w:themeFillTint="33"/>
          </w:tcPr>
          <w:p w14:paraId="115EFDE5" w14:textId="77777777" w:rsidR="00412055" w:rsidRPr="00415193" w:rsidRDefault="00412055" w:rsidP="00412055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 xml:space="preserve">Testosterone </w:t>
            </w:r>
            <w:proofErr w:type="spellStart"/>
            <w:r w:rsidRPr="00415193">
              <w:rPr>
                <w:rFonts w:ascii="Arial" w:hAnsi="Arial" w:cs="Arial"/>
                <w:sz w:val="20"/>
                <w:szCs w:val="20"/>
              </w:rPr>
              <w:t>Heptylate</w:t>
            </w:r>
            <w:proofErr w:type="spellEnd"/>
            <w:r w:rsidRPr="00415193">
              <w:rPr>
                <w:rFonts w:ascii="Arial" w:hAnsi="Arial" w:cs="Arial"/>
                <w:sz w:val="20"/>
                <w:szCs w:val="20"/>
              </w:rPr>
              <w:t xml:space="preserve"> - IM</w:t>
            </w:r>
          </w:p>
        </w:tc>
        <w:tc>
          <w:tcPr>
            <w:tcW w:w="2410" w:type="dxa"/>
            <w:shd w:val="clear" w:color="auto" w:fill="DEEAF6" w:themeFill="accent1" w:themeFillTint="33"/>
          </w:tcPr>
          <w:p w14:paraId="043EFCE2" w14:textId="77777777" w:rsidR="00412055" w:rsidRPr="00415193" w:rsidRDefault="00412055" w:rsidP="00412055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No dose</w:t>
            </w:r>
          </w:p>
          <w:p w14:paraId="7F781089" w14:textId="77777777" w:rsidR="00412055" w:rsidRPr="00415193" w:rsidRDefault="00412055" w:rsidP="00412055">
            <w:pPr>
              <w:pStyle w:val="TableParagraph"/>
              <w:ind w:right="174"/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or</w:t>
            </w:r>
          </w:p>
          <w:p w14:paraId="3C1F5EF1" w14:textId="77777777" w:rsidR="00412055" w:rsidRPr="00415193" w:rsidRDefault="00412055" w:rsidP="00412055">
            <w:pPr>
              <w:pStyle w:val="TableParagraph"/>
              <w:ind w:right="174"/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100mg (x2)</w:t>
            </w:r>
          </w:p>
          <w:p w14:paraId="1A8A111B" w14:textId="77777777" w:rsidR="00412055" w:rsidRPr="00415193" w:rsidRDefault="00412055" w:rsidP="00412055">
            <w:pPr>
              <w:pStyle w:val="TableParagraph"/>
              <w:ind w:right="174"/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or</w:t>
            </w:r>
          </w:p>
          <w:p w14:paraId="3DBEEC36" w14:textId="77777777" w:rsidR="00412055" w:rsidRPr="00415193" w:rsidRDefault="00412055" w:rsidP="00412055">
            <w:pPr>
              <w:pStyle w:val="TableParagraph"/>
              <w:ind w:right="174"/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100mg (x4)</w:t>
            </w:r>
          </w:p>
          <w:p w14:paraId="60789E52" w14:textId="77777777" w:rsidR="00412055" w:rsidRPr="00415193" w:rsidRDefault="00412055" w:rsidP="00412055">
            <w:pPr>
              <w:pStyle w:val="TableParagraph"/>
              <w:ind w:right="174"/>
              <w:rPr>
                <w:rFonts w:ascii="Arial" w:hAnsi="Arial" w:cs="Arial"/>
                <w:sz w:val="20"/>
                <w:szCs w:val="20"/>
              </w:rPr>
            </w:pPr>
          </w:p>
          <w:p w14:paraId="0E5E8D4E" w14:textId="77777777" w:rsidR="00412055" w:rsidRDefault="00412055" w:rsidP="00412055">
            <w:pPr>
              <w:pStyle w:val="TableParagraph"/>
              <w:ind w:right="174"/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- 15 days prior to testing</w:t>
            </w:r>
          </w:p>
          <w:p w14:paraId="5C5F90D2" w14:textId="77777777" w:rsidR="00412055" w:rsidRPr="00415193" w:rsidRDefault="00412055" w:rsidP="00412055">
            <w:pPr>
              <w:pStyle w:val="TableParagraph"/>
              <w:ind w:right="17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DEEAF6" w:themeFill="accent1" w:themeFillTint="33"/>
          </w:tcPr>
          <w:p w14:paraId="5943BDED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ming increased </w:t>
            </w:r>
            <w:r w:rsidRPr="00415193">
              <w:rPr>
                <w:rFonts w:ascii="Arial" w:hAnsi="Arial" w:cs="Arial"/>
                <w:sz w:val="20"/>
                <w:szCs w:val="20"/>
              </w:rPr>
              <w:t>GH response to GHST</w:t>
            </w:r>
          </w:p>
        </w:tc>
      </w:tr>
      <w:tr w:rsidR="00412055" w:rsidRPr="00201AD8" w14:paraId="53580780" w14:textId="77777777" w:rsidTr="00412055">
        <w:tc>
          <w:tcPr>
            <w:tcW w:w="2268" w:type="dxa"/>
            <w:shd w:val="clear" w:color="auto" w:fill="DEEAF6" w:themeFill="accent1" w:themeFillTint="33"/>
          </w:tcPr>
          <w:p w14:paraId="464BAB38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5193">
              <w:rPr>
                <w:rFonts w:ascii="Arial" w:hAnsi="Arial" w:cs="Arial"/>
                <w:sz w:val="20"/>
                <w:szCs w:val="20"/>
              </w:rPr>
              <w:t>Gonc</w:t>
            </w:r>
            <w:proofErr w:type="spellEnd"/>
            <w:r w:rsidRPr="00415193">
              <w:rPr>
                <w:rFonts w:ascii="Arial" w:hAnsi="Arial" w:cs="Arial"/>
                <w:sz w:val="20"/>
                <w:szCs w:val="20"/>
              </w:rPr>
              <w:t xml:space="preserve"> et al 2001</w:t>
            </w:r>
          </w:p>
        </w:tc>
        <w:tc>
          <w:tcPr>
            <w:tcW w:w="1271" w:type="dxa"/>
            <w:shd w:val="clear" w:color="auto" w:fill="DEEAF6" w:themeFill="accent1" w:themeFillTint="33"/>
          </w:tcPr>
          <w:p w14:paraId="5FF46978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35" w:type="dxa"/>
            <w:shd w:val="clear" w:color="auto" w:fill="DEEAF6" w:themeFill="accent1" w:themeFillTint="33"/>
          </w:tcPr>
          <w:p w14:paraId="3E7F1089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n=84 (boys)</w:t>
            </w:r>
          </w:p>
          <w:p w14:paraId="2BAA3FD9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D6026C6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 xml:space="preserve">Age 10-17 </w:t>
            </w:r>
            <w:proofErr w:type="spellStart"/>
            <w:r w:rsidRPr="00415193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</w:p>
          <w:p w14:paraId="2CBC4396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799A2C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Height</w:t>
            </w:r>
          </w:p>
          <w:p w14:paraId="4D1C6B2A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- Short stature</w:t>
            </w:r>
          </w:p>
          <w:p w14:paraId="56481AA6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- HV (&lt;25</w:t>
            </w:r>
            <w:r w:rsidRPr="00415193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415193">
              <w:rPr>
                <w:rFonts w:ascii="Arial" w:hAnsi="Arial" w:cs="Arial"/>
                <w:sz w:val="20"/>
                <w:szCs w:val="20"/>
              </w:rPr>
              <w:t xml:space="preserve"> centile)</w:t>
            </w:r>
          </w:p>
          <w:p w14:paraId="27333DD4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D7BA97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Tanner stage1/2</w:t>
            </w:r>
          </w:p>
          <w:p w14:paraId="361E251F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EEAF6" w:themeFill="accent1" w:themeFillTint="33"/>
          </w:tcPr>
          <w:p w14:paraId="3D82F040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Levodopa</w:t>
            </w:r>
          </w:p>
        </w:tc>
        <w:tc>
          <w:tcPr>
            <w:tcW w:w="1843" w:type="dxa"/>
            <w:shd w:val="clear" w:color="auto" w:fill="DEEAF6" w:themeFill="accent1" w:themeFillTint="33"/>
          </w:tcPr>
          <w:p w14:paraId="6347A6DB" w14:textId="77777777" w:rsidR="00412055" w:rsidRPr="00415193" w:rsidRDefault="00412055" w:rsidP="00412055">
            <w:pPr>
              <w:pStyle w:val="TableParagraph"/>
              <w:tabs>
                <w:tab w:val="left" w:pos="1827"/>
              </w:tabs>
              <w:ind w:right="174"/>
              <w:rPr>
                <w:rFonts w:ascii="Arial" w:hAnsi="Arial" w:cs="Arial"/>
                <w:spacing w:val="-52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Testosterone</w:t>
            </w:r>
            <w:r>
              <w:rPr>
                <w:rFonts w:ascii="Arial" w:hAnsi="Arial" w:cs="Arial"/>
                <w:sz w:val="20"/>
                <w:szCs w:val="20"/>
              </w:rPr>
              <w:t xml:space="preserve"> Esters</w:t>
            </w:r>
            <w:r w:rsidRPr="00415193">
              <w:rPr>
                <w:rFonts w:ascii="Arial" w:hAnsi="Arial" w:cs="Arial"/>
                <w:sz w:val="20"/>
                <w:szCs w:val="20"/>
              </w:rPr>
              <w:t xml:space="preserve"> - IM</w:t>
            </w:r>
          </w:p>
          <w:p w14:paraId="4ED91712" w14:textId="77777777" w:rsidR="00412055" w:rsidRPr="00415193" w:rsidRDefault="00412055" w:rsidP="00412055">
            <w:pPr>
              <w:pStyle w:val="TableParagraph"/>
              <w:ind w:right="174"/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415193">
              <w:rPr>
                <w:rFonts w:ascii="Arial" w:hAnsi="Arial" w:cs="Arial"/>
                <w:sz w:val="20"/>
                <w:szCs w:val="20"/>
              </w:rPr>
              <w:t>Sustanon</w:t>
            </w:r>
            <w:proofErr w:type="spellEnd"/>
            <w:r w:rsidRPr="004151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DEEAF6" w:themeFill="accent1" w:themeFillTint="33"/>
          </w:tcPr>
          <w:p w14:paraId="7956DC83" w14:textId="77777777" w:rsidR="00412055" w:rsidRPr="00415193" w:rsidRDefault="00412055" w:rsidP="00412055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Low dose</w:t>
            </w:r>
          </w:p>
          <w:p w14:paraId="145678AA" w14:textId="77777777" w:rsidR="00412055" w:rsidRPr="00415193" w:rsidRDefault="00412055" w:rsidP="00412055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- 62.5mg/m</w:t>
            </w:r>
            <w:r w:rsidRPr="0041519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545FDAF6" w14:textId="77777777" w:rsidR="00412055" w:rsidRPr="00415193" w:rsidRDefault="00412055" w:rsidP="00412055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  <w:p w14:paraId="7C5FFAF6" w14:textId="77777777" w:rsidR="00412055" w:rsidRPr="00415193" w:rsidRDefault="00412055" w:rsidP="00412055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High dose</w:t>
            </w:r>
          </w:p>
          <w:p w14:paraId="092BA947" w14:textId="77777777" w:rsidR="00412055" w:rsidRPr="00415193" w:rsidRDefault="00412055" w:rsidP="00412055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- 125mg/m</w:t>
            </w:r>
            <w:r w:rsidRPr="0041519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6B09D0A6" w14:textId="77777777" w:rsidR="00412055" w:rsidRPr="00415193" w:rsidRDefault="00412055" w:rsidP="00412055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  <w:p w14:paraId="7296518F" w14:textId="77777777" w:rsidR="00412055" w:rsidRPr="00415193" w:rsidRDefault="00412055" w:rsidP="00412055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Multiple dose</w:t>
            </w:r>
          </w:p>
          <w:p w14:paraId="0BC3D277" w14:textId="77777777" w:rsidR="00412055" w:rsidRPr="00415193" w:rsidRDefault="00412055" w:rsidP="00412055">
            <w:pPr>
              <w:pStyle w:val="TableParagraph"/>
              <w:ind w:right="174"/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- 62.5mg/m</w:t>
            </w:r>
            <w:r w:rsidRPr="0041519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415193">
              <w:rPr>
                <w:rFonts w:ascii="Arial" w:hAnsi="Arial" w:cs="Arial"/>
                <w:sz w:val="20"/>
                <w:szCs w:val="20"/>
              </w:rPr>
              <w:t>(3 doses)</w:t>
            </w:r>
          </w:p>
          <w:p w14:paraId="726DC7EA" w14:textId="77777777" w:rsidR="00412055" w:rsidRPr="00415193" w:rsidRDefault="00412055" w:rsidP="00412055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- </w:t>
            </w:r>
            <w:r w:rsidRPr="00415193">
              <w:rPr>
                <w:rFonts w:ascii="Arial" w:hAnsi="Arial" w:cs="Arial"/>
                <w:sz w:val="20"/>
                <w:szCs w:val="20"/>
              </w:rPr>
              <w:t>4 weeks apart</w:t>
            </w:r>
          </w:p>
          <w:p w14:paraId="789B4E0C" w14:textId="77777777" w:rsidR="00412055" w:rsidRPr="00415193" w:rsidRDefault="00412055" w:rsidP="00412055">
            <w:pPr>
              <w:pStyle w:val="TableParagraph"/>
              <w:ind w:right="17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90E0DE1" w14:textId="77777777" w:rsidR="00412055" w:rsidRPr="00415193" w:rsidRDefault="00412055" w:rsidP="00412055">
            <w:pPr>
              <w:pStyle w:val="TableParagraph"/>
              <w:ind w:right="174"/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Priming completed 7d prior to test</w:t>
            </w:r>
          </w:p>
          <w:p w14:paraId="2B3763C1" w14:textId="77777777" w:rsidR="00412055" w:rsidRPr="00415193" w:rsidRDefault="00412055" w:rsidP="00412055">
            <w:pPr>
              <w:pStyle w:val="TableParagraph"/>
              <w:ind w:right="17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DEEAF6" w:themeFill="accent1" w:themeFillTint="33"/>
          </w:tcPr>
          <w:p w14:paraId="06FAB610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Low and High dose</w:t>
            </w:r>
          </w:p>
          <w:p w14:paraId="5B273A36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 xml:space="preserve">- equally effective in increasing GH response. </w:t>
            </w:r>
          </w:p>
          <w:p w14:paraId="0AF0FE84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A60B9B6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Multiple dose</w:t>
            </w:r>
          </w:p>
          <w:p w14:paraId="4BC157F4" w14:textId="77777777" w:rsidR="00412055" w:rsidRPr="00415193" w:rsidRDefault="00412055" w:rsidP="00412055">
            <w:pPr>
              <w:rPr>
                <w:rFonts w:ascii="Arial" w:hAnsi="Arial" w:cs="Arial"/>
                <w:sz w:val="20"/>
                <w:szCs w:val="20"/>
              </w:rPr>
            </w:pPr>
            <w:r w:rsidRPr="00415193">
              <w:rPr>
                <w:rFonts w:ascii="Arial" w:hAnsi="Arial" w:cs="Arial"/>
                <w:sz w:val="20"/>
                <w:szCs w:val="20"/>
              </w:rPr>
              <w:t>- useful in those who have</w:t>
            </w:r>
            <w:r w:rsidRPr="0041519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415193">
              <w:rPr>
                <w:rFonts w:ascii="Arial" w:hAnsi="Arial" w:cs="Arial"/>
                <w:sz w:val="20"/>
                <w:szCs w:val="20"/>
              </w:rPr>
              <w:t>failed GHST on single dose</w:t>
            </w:r>
            <w:r w:rsidRPr="0041519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415193">
              <w:rPr>
                <w:rFonts w:ascii="Arial" w:hAnsi="Arial" w:cs="Arial"/>
                <w:sz w:val="20"/>
                <w:szCs w:val="20"/>
              </w:rPr>
              <w:t>priming</w:t>
            </w:r>
          </w:p>
        </w:tc>
      </w:tr>
    </w:tbl>
    <w:p w14:paraId="666980C1" w14:textId="77777777" w:rsidR="00EB4B36" w:rsidRDefault="00EB4B36" w:rsidP="002170AA">
      <w:pPr>
        <w:spacing w:after="0" w:line="240" w:lineRule="auto"/>
        <w:ind w:left="851"/>
        <w:jc w:val="both"/>
        <w:rPr>
          <w:rFonts w:ascii="Arial" w:eastAsia="Calibri" w:hAnsi="Arial" w:cs="Arial"/>
          <w:lang w:val="en-US"/>
        </w:rPr>
      </w:pPr>
    </w:p>
    <w:p w14:paraId="32AF67D9" w14:textId="7BF54B21" w:rsidR="00EB4B36" w:rsidRPr="00EB4B36" w:rsidRDefault="00EB4B36" w:rsidP="00EB4B36">
      <w:pPr>
        <w:spacing w:after="0" w:line="240" w:lineRule="auto"/>
        <w:ind w:left="851"/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p w14:paraId="56DAA560" w14:textId="77777777" w:rsidR="00EB4B36" w:rsidRDefault="00EB4B36" w:rsidP="002170AA">
      <w:pPr>
        <w:spacing w:after="0" w:line="240" w:lineRule="auto"/>
        <w:ind w:left="851"/>
        <w:jc w:val="both"/>
        <w:rPr>
          <w:rFonts w:ascii="Arial" w:eastAsia="Calibri" w:hAnsi="Arial" w:cs="Arial"/>
          <w:lang w:val="en-US"/>
        </w:rPr>
      </w:pPr>
    </w:p>
    <w:p w14:paraId="31514FC3" w14:textId="77777777" w:rsidR="00EF3F9D" w:rsidRPr="00EF3F9D" w:rsidRDefault="00EF3F9D" w:rsidP="00F15E84">
      <w:pPr>
        <w:widowControl w:val="0"/>
        <w:autoSpaceDE w:val="0"/>
        <w:autoSpaceDN w:val="0"/>
        <w:spacing w:after="0" w:line="240" w:lineRule="auto"/>
        <w:ind w:right="4655"/>
        <w:rPr>
          <w:rFonts w:ascii="Arial" w:eastAsia="Calibri" w:hAnsi="Arial" w:cs="Arial"/>
          <w:position w:val="8"/>
          <w:lang w:val="en-US"/>
        </w:rPr>
      </w:pPr>
    </w:p>
    <w:p w14:paraId="176DB905" w14:textId="77777777" w:rsidR="00EF3F9D" w:rsidRPr="00EF3F9D" w:rsidRDefault="00EF3F9D" w:rsidP="002170AA">
      <w:pPr>
        <w:widowControl w:val="0"/>
        <w:autoSpaceDE w:val="0"/>
        <w:autoSpaceDN w:val="0"/>
        <w:spacing w:after="0" w:line="240" w:lineRule="auto"/>
        <w:ind w:right="3185"/>
        <w:rPr>
          <w:rFonts w:ascii="Arial" w:eastAsia="Calibri" w:hAnsi="Arial" w:cs="Arial"/>
          <w:spacing w:val="1"/>
          <w:lang w:val="en-US"/>
        </w:rPr>
      </w:pPr>
      <w:r w:rsidRPr="00EF3F9D">
        <w:rPr>
          <w:rFonts w:ascii="Arial" w:eastAsia="Calibri" w:hAnsi="Arial" w:cs="Arial"/>
          <w:position w:val="8"/>
          <w:lang w:val="en-US"/>
        </w:rPr>
        <w:t>*</w:t>
      </w:r>
      <w:r w:rsidRPr="00EF3F9D">
        <w:rPr>
          <w:rFonts w:ascii="Arial" w:eastAsia="Calibri" w:hAnsi="Arial" w:cs="Arial"/>
          <w:lang w:val="en-US"/>
        </w:rPr>
        <w:t xml:space="preserve">Level of Evidence (adapted from </w:t>
      </w:r>
      <w:r w:rsidRPr="00EF3F9D">
        <w:rPr>
          <w:rFonts w:ascii="Arial" w:eastAsia="Calibri" w:hAnsi="Arial" w:cs="Arial"/>
          <w:color w:val="0000FF"/>
          <w:u w:val="single" w:color="0000FF"/>
          <w:lang w:val="en-US"/>
        </w:rPr>
        <w:t>https://</w:t>
      </w:r>
      <w:hyperlink r:id="rId12">
        <w:r w:rsidRPr="00EF3F9D">
          <w:rPr>
            <w:rFonts w:ascii="Arial" w:eastAsia="Calibri" w:hAnsi="Arial" w:cs="Arial"/>
            <w:color w:val="0000FF"/>
            <w:u w:val="single" w:color="0000FF"/>
            <w:lang w:val="en-US"/>
          </w:rPr>
          <w:t>www.cebm.net/2016/05/ocebm-levels-of-evidence/</w:t>
        </w:r>
        <w:r w:rsidRPr="00EF3F9D">
          <w:rPr>
            <w:rFonts w:ascii="Arial" w:eastAsia="Calibri" w:hAnsi="Arial" w:cs="Arial"/>
            <w:lang w:val="en-US"/>
          </w:rPr>
          <w:t>).</w:t>
        </w:r>
      </w:hyperlink>
      <w:r w:rsidRPr="00EF3F9D">
        <w:rPr>
          <w:rFonts w:ascii="Arial" w:eastAsia="Calibri" w:hAnsi="Arial" w:cs="Arial"/>
          <w:spacing w:val="1"/>
          <w:lang w:val="en-US"/>
        </w:rPr>
        <w:t xml:space="preserve"> </w:t>
      </w:r>
    </w:p>
    <w:p w14:paraId="675FABBD" w14:textId="77777777" w:rsidR="00EF3F9D" w:rsidRDefault="00EF3F9D" w:rsidP="002170AA">
      <w:pPr>
        <w:widowControl w:val="0"/>
        <w:autoSpaceDE w:val="0"/>
        <w:autoSpaceDN w:val="0"/>
        <w:spacing w:after="0" w:line="240" w:lineRule="auto"/>
        <w:ind w:right="2192"/>
        <w:rPr>
          <w:rFonts w:ascii="Arial" w:eastAsia="Calibri" w:hAnsi="Arial" w:cs="Arial"/>
          <w:lang w:val="en-US"/>
        </w:rPr>
      </w:pPr>
      <w:r w:rsidRPr="00EF3F9D">
        <w:rPr>
          <w:rFonts w:ascii="Arial" w:eastAsia="Calibri" w:hAnsi="Arial" w:cs="Arial"/>
          <w:lang w:val="en-US"/>
        </w:rPr>
        <w:t xml:space="preserve">1—Properly powered and conducted </w:t>
      </w:r>
      <w:proofErr w:type="spellStart"/>
      <w:r w:rsidRPr="00EF3F9D">
        <w:rPr>
          <w:rFonts w:ascii="Arial" w:eastAsia="Calibri" w:hAnsi="Arial" w:cs="Arial"/>
          <w:lang w:val="en-US"/>
        </w:rPr>
        <w:t>randomised</w:t>
      </w:r>
      <w:proofErr w:type="spellEnd"/>
      <w:r w:rsidRPr="00EF3F9D">
        <w:rPr>
          <w:rFonts w:ascii="Arial" w:eastAsia="Calibri" w:hAnsi="Arial" w:cs="Arial"/>
          <w:lang w:val="en-US"/>
        </w:rPr>
        <w:t xml:space="preserve"> clinical trial; systematic review with meta-analysis.</w:t>
      </w:r>
    </w:p>
    <w:p w14:paraId="5C4C50F8" w14:textId="77777777" w:rsidR="00EF3F9D" w:rsidRPr="00EF3F9D" w:rsidRDefault="00EF3F9D" w:rsidP="002170AA">
      <w:pPr>
        <w:widowControl w:val="0"/>
        <w:autoSpaceDE w:val="0"/>
        <w:autoSpaceDN w:val="0"/>
        <w:spacing w:after="0" w:line="240" w:lineRule="auto"/>
        <w:ind w:right="2192"/>
        <w:rPr>
          <w:rFonts w:ascii="Arial" w:eastAsia="Calibri" w:hAnsi="Arial" w:cs="Arial"/>
          <w:lang w:val="en-US"/>
        </w:rPr>
      </w:pPr>
      <w:r w:rsidRPr="00EF3F9D">
        <w:rPr>
          <w:rFonts w:ascii="Arial" w:eastAsia="Calibri" w:hAnsi="Arial" w:cs="Arial"/>
          <w:spacing w:val="-53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2—Well-designed</w:t>
      </w:r>
      <w:r w:rsidRPr="00EF3F9D">
        <w:rPr>
          <w:rFonts w:ascii="Arial" w:eastAsia="Calibri" w:hAnsi="Arial" w:cs="Arial"/>
          <w:spacing w:val="-2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controlled</w:t>
      </w:r>
      <w:r w:rsidRPr="00EF3F9D">
        <w:rPr>
          <w:rFonts w:ascii="Arial" w:eastAsia="Calibri" w:hAnsi="Arial" w:cs="Arial"/>
          <w:spacing w:val="-1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study</w:t>
      </w:r>
      <w:r w:rsidRPr="00EF3F9D">
        <w:rPr>
          <w:rFonts w:ascii="Arial" w:eastAsia="Calibri" w:hAnsi="Arial" w:cs="Arial"/>
          <w:spacing w:val="-1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without</w:t>
      </w:r>
      <w:r w:rsidRPr="00EF3F9D">
        <w:rPr>
          <w:rFonts w:ascii="Arial" w:eastAsia="Calibri" w:hAnsi="Arial" w:cs="Arial"/>
          <w:spacing w:val="-2"/>
          <w:lang w:val="en-US"/>
        </w:rPr>
        <w:t xml:space="preserve"> </w:t>
      </w:r>
      <w:proofErr w:type="spellStart"/>
      <w:r w:rsidRPr="00EF3F9D">
        <w:rPr>
          <w:rFonts w:ascii="Arial" w:eastAsia="Calibri" w:hAnsi="Arial" w:cs="Arial"/>
          <w:lang w:val="en-US"/>
        </w:rPr>
        <w:t>randomisation</w:t>
      </w:r>
      <w:proofErr w:type="spellEnd"/>
      <w:r w:rsidRPr="00EF3F9D">
        <w:rPr>
          <w:rFonts w:ascii="Arial" w:eastAsia="Calibri" w:hAnsi="Arial" w:cs="Arial"/>
          <w:lang w:val="en-US"/>
        </w:rPr>
        <w:t>;</w:t>
      </w:r>
      <w:r w:rsidRPr="00EF3F9D">
        <w:rPr>
          <w:rFonts w:ascii="Arial" w:eastAsia="Calibri" w:hAnsi="Arial" w:cs="Arial"/>
          <w:spacing w:val="-1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prospective</w:t>
      </w:r>
      <w:r>
        <w:rPr>
          <w:rFonts w:ascii="Arial" w:eastAsia="Calibri" w:hAnsi="Arial" w:cs="Arial"/>
          <w:spacing w:val="-1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comparative</w:t>
      </w:r>
      <w:r w:rsidRPr="00EF3F9D">
        <w:rPr>
          <w:rFonts w:ascii="Arial" w:eastAsia="Calibri" w:hAnsi="Arial" w:cs="Arial"/>
          <w:spacing w:val="-1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cohort</w:t>
      </w:r>
      <w:r w:rsidRPr="00EF3F9D">
        <w:rPr>
          <w:rFonts w:ascii="Arial" w:eastAsia="Calibri" w:hAnsi="Arial" w:cs="Arial"/>
          <w:spacing w:val="-2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study.</w:t>
      </w:r>
    </w:p>
    <w:p w14:paraId="76CB15BA" w14:textId="77777777" w:rsidR="00EF3F9D" w:rsidRPr="00EF3F9D" w:rsidRDefault="00EF3F9D" w:rsidP="002170AA">
      <w:pPr>
        <w:widowControl w:val="0"/>
        <w:autoSpaceDE w:val="0"/>
        <w:autoSpaceDN w:val="0"/>
        <w:spacing w:after="0" w:line="240" w:lineRule="auto"/>
        <w:rPr>
          <w:rFonts w:ascii="Arial" w:eastAsia="Calibri" w:hAnsi="Arial" w:cs="Arial"/>
          <w:lang w:val="en-US"/>
        </w:rPr>
      </w:pPr>
      <w:r w:rsidRPr="00EF3F9D">
        <w:rPr>
          <w:rFonts w:ascii="Arial" w:eastAsia="Calibri" w:hAnsi="Arial" w:cs="Arial"/>
          <w:lang w:val="en-US"/>
        </w:rPr>
        <w:t>3—Case–control</w:t>
      </w:r>
      <w:r w:rsidRPr="00EF3F9D">
        <w:rPr>
          <w:rFonts w:ascii="Arial" w:eastAsia="Calibri" w:hAnsi="Arial" w:cs="Arial"/>
          <w:spacing w:val="-2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studies;</w:t>
      </w:r>
      <w:r w:rsidRPr="00EF3F9D">
        <w:rPr>
          <w:rFonts w:ascii="Arial" w:eastAsia="Calibri" w:hAnsi="Arial" w:cs="Arial"/>
          <w:spacing w:val="-1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retrospective</w:t>
      </w:r>
      <w:r w:rsidRPr="00EF3F9D">
        <w:rPr>
          <w:rFonts w:ascii="Arial" w:eastAsia="Calibri" w:hAnsi="Arial" w:cs="Arial"/>
          <w:spacing w:val="-2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cohort</w:t>
      </w:r>
      <w:r w:rsidRPr="00EF3F9D">
        <w:rPr>
          <w:rFonts w:ascii="Arial" w:eastAsia="Calibri" w:hAnsi="Arial" w:cs="Arial"/>
          <w:spacing w:val="-1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study.</w:t>
      </w:r>
    </w:p>
    <w:p w14:paraId="680D8664" w14:textId="77777777" w:rsidR="00EF3F9D" w:rsidRDefault="00EF3F9D" w:rsidP="002170AA">
      <w:pPr>
        <w:widowControl w:val="0"/>
        <w:autoSpaceDE w:val="0"/>
        <w:autoSpaceDN w:val="0"/>
        <w:spacing w:after="0" w:line="240" w:lineRule="auto"/>
        <w:ind w:right="3043"/>
        <w:rPr>
          <w:rFonts w:ascii="Arial" w:eastAsia="Calibri" w:hAnsi="Arial" w:cs="Arial"/>
          <w:lang w:val="en-US"/>
        </w:rPr>
      </w:pPr>
      <w:r w:rsidRPr="00EF3F9D">
        <w:rPr>
          <w:rFonts w:ascii="Arial" w:eastAsia="Calibri" w:hAnsi="Arial" w:cs="Arial"/>
          <w:lang w:val="en-US"/>
        </w:rPr>
        <w:t>4—Case series with or without intervention; cross-sectional study.</w:t>
      </w:r>
    </w:p>
    <w:p w14:paraId="69E9940D" w14:textId="77777777" w:rsidR="00EF3F9D" w:rsidRPr="00EF3F9D" w:rsidRDefault="00EF3F9D" w:rsidP="002170AA">
      <w:pPr>
        <w:widowControl w:val="0"/>
        <w:autoSpaceDE w:val="0"/>
        <w:autoSpaceDN w:val="0"/>
        <w:spacing w:after="0" w:line="240" w:lineRule="auto"/>
        <w:ind w:right="7972"/>
        <w:rPr>
          <w:rFonts w:ascii="Arial" w:eastAsia="Calibri" w:hAnsi="Arial" w:cs="Arial"/>
          <w:lang w:val="en-US"/>
        </w:rPr>
      </w:pPr>
      <w:r w:rsidRPr="00EF3F9D">
        <w:rPr>
          <w:rFonts w:ascii="Arial" w:eastAsia="Calibri" w:hAnsi="Arial" w:cs="Arial"/>
          <w:spacing w:val="-52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5—Opinion</w:t>
      </w:r>
      <w:r w:rsidRPr="00EF3F9D">
        <w:rPr>
          <w:rFonts w:ascii="Arial" w:eastAsia="Calibri" w:hAnsi="Arial" w:cs="Arial"/>
          <w:spacing w:val="-1"/>
          <w:lang w:val="en-US"/>
        </w:rPr>
        <w:t xml:space="preserve"> </w:t>
      </w:r>
      <w:r w:rsidRPr="00EF3F9D">
        <w:rPr>
          <w:rFonts w:ascii="Arial" w:eastAsia="Calibri" w:hAnsi="Arial" w:cs="Arial"/>
          <w:lang w:val="en-US"/>
        </w:rPr>
        <w:t>of respected authorities; case reports.</w:t>
      </w:r>
    </w:p>
    <w:p w14:paraId="40E19BE0" w14:textId="77777777" w:rsidR="00EF3F9D" w:rsidRDefault="00EF3F9D"/>
    <w:p w14:paraId="2A25C275" w14:textId="77777777" w:rsidR="00EF3F9D" w:rsidRDefault="00EF3F9D"/>
    <w:sectPr w:rsidR="00EF3F9D" w:rsidSect="00412055">
      <w:pgSz w:w="16838" w:h="11906" w:orient="landscape"/>
      <w:pgMar w:top="851" w:right="1440" w:bottom="1440" w:left="1440" w:header="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02BE2B" w14:textId="77777777" w:rsidR="00EB4B36" w:rsidRDefault="00EB4B36">
      <w:pPr>
        <w:spacing w:after="0" w:line="240" w:lineRule="auto"/>
      </w:pPr>
      <w:r>
        <w:separator/>
      </w:r>
    </w:p>
  </w:endnote>
  <w:endnote w:type="continuationSeparator" w:id="0">
    <w:p w14:paraId="7DA852FC" w14:textId="77777777" w:rsidR="00EB4B36" w:rsidRDefault="00EB4B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A9072F" w14:textId="77777777" w:rsidR="00EB4B36" w:rsidRDefault="00EB4B36" w:rsidP="00C241A5">
    <w:pPr>
      <w:pStyle w:val="Footer"/>
    </w:pPr>
  </w:p>
  <w:p w14:paraId="22857F5A" w14:textId="77777777" w:rsidR="00EB4B36" w:rsidRDefault="00EB4B36">
    <w:pPr>
      <w:pStyle w:val="BodyText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786314" w14:textId="77777777" w:rsidR="00EB4B36" w:rsidRDefault="00EB4B36">
    <w:pPr>
      <w:pStyle w:val="BodyText"/>
      <w:spacing w:line="14" w:lineRule="auto"/>
      <w:rPr>
        <w:sz w:val="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FC009F" w14:textId="77777777" w:rsidR="00EB4B36" w:rsidRDefault="00EB4B36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5E0626" w14:textId="77777777" w:rsidR="00EB4B36" w:rsidRDefault="00EB4B36">
      <w:pPr>
        <w:spacing w:after="0" w:line="240" w:lineRule="auto"/>
      </w:pPr>
      <w:r>
        <w:separator/>
      </w:r>
    </w:p>
  </w:footnote>
  <w:footnote w:type="continuationSeparator" w:id="0">
    <w:p w14:paraId="6A575A04" w14:textId="77777777" w:rsidR="00EB4B36" w:rsidRDefault="00EB4B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29C5D3" w14:textId="77777777" w:rsidR="00EB4B36" w:rsidRDefault="00EB4B36">
    <w:pPr>
      <w:pStyle w:val="Header"/>
      <w:jc w:val="right"/>
    </w:pPr>
  </w:p>
  <w:p w14:paraId="2F971F12" w14:textId="77777777" w:rsidR="00EB4B36" w:rsidRDefault="00EB4B3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B31A10"/>
    <w:multiLevelType w:val="hybridMultilevel"/>
    <w:tmpl w:val="705603E4"/>
    <w:lvl w:ilvl="0" w:tplc="EC005D08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F9D"/>
    <w:rsid w:val="00102B1C"/>
    <w:rsid w:val="00160A24"/>
    <w:rsid w:val="00162932"/>
    <w:rsid w:val="001C3AEC"/>
    <w:rsid w:val="00201AD8"/>
    <w:rsid w:val="002170AA"/>
    <w:rsid w:val="00243108"/>
    <w:rsid w:val="002702FE"/>
    <w:rsid w:val="00275511"/>
    <w:rsid w:val="004042B1"/>
    <w:rsid w:val="00412055"/>
    <w:rsid w:val="00415193"/>
    <w:rsid w:val="00434274"/>
    <w:rsid w:val="005340C7"/>
    <w:rsid w:val="00586F1F"/>
    <w:rsid w:val="006A643E"/>
    <w:rsid w:val="00785E6A"/>
    <w:rsid w:val="00826B73"/>
    <w:rsid w:val="0084041A"/>
    <w:rsid w:val="008C1184"/>
    <w:rsid w:val="00A675C2"/>
    <w:rsid w:val="00AD5B3F"/>
    <w:rsid w:val="00AE7D17"/>
    <w:rsid w:val="00C241A5"/>
    <w:rsid w:val="00C60F1F"/>
    <w:rsid w:val="00C679FA"/>
    <w:rsid w:val="00CF04E7"/>
    <w:rsid w:val="00D4017C"/>
    <w:rsid w:val="00D65E05"/>
    <w:rsid w:val="00D706A5"/>
    <w:rsid w:val="00E26F9F"/>
    <w:rsid w:val="00EB4B36"/>
    <w:rsid w:val="00EC3A01"/>
    <w:rsid w:val="00EF3F9D"/>
    <w:rsid w:val="00F15E84"/>
    <w:rsid w:val="00F74D58"/>
    <w:rsid w:val="00F7797F"/>
    <w:rsid w:val="00F82181"/>
    <w:rsid w:val="00FE1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E4C3D9"/>
  <w15:chartTrackingRefBased/>
  <w15:docId w15:val="{79580430-8B9D-48F6-BAD7-055D25D26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C60F1F"/>
    <w:pPr>
      <w:widowControl w:val="0"/>
      <w:autoSpaceDE w:val="0"/>
      <w:autoSpaceDN w:val="0"/>
      <w:spacing w:after="0" w:line="240" w:lineRule="auto"/>
      <w:ind w:left="340"/>
      <w:outlineLvl w:val="0"/>
    </w:pPr>
    <w:rPr>
      <w:rFonts w:ascii="Calibri" w:eastAsia="Calibri" w:hAnsi="Calibri" w:cs="Calibri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3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EF3F9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EF3F9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1"/>
    <w:rsid w:val="00C60F1F"/>
    <w:rPr>
      <w:rFonts w:ascii="Calibri" w:eastAsia="Calibri" w:hAnsi="Calibri" w:cs="Calibri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C60F1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60F1F"/>
    <w:rPr>
      <w:rFonts w:ascii="Calibri" w:eastAsia="Calibri" w:hAnsi="Calibri" w:cs="Calibri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60F1F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60F1F"/>
    <w:rPr>
      <w:rFonts w:ascii="Calibri" w:eastAsia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60F1F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60F1F"/>
    <w:rPr>
      <w:rFonts w:ascii="Calibri" w:eastAsia="Calibr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60F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yperlink" Target="http://www.cebm.net/2016/05/ocebm-levels-of-evidence/)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cebm.net/2016/05/ocebm-levels-of-evidence/)" TargetMode="Externa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585</Words>
  <Characters>903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Rod</dc:creator>
  <cp:keywords/>
  <dc:description/>
  <cp:lastModifiedBy>MITCHELL Rod</cp:lastModifiedBy>
  <cp:revision>2</cp:revision>
  <dcterms:created xsi:type="dcterms:W3CDTF">2022-07-06T12:56:00Z</dcterms:created>
  <dcterms:modified xsi:type="dcterms:W3CDTF">2022-07-06T12:56:00Z</dcterms:modified>
</cp:coreProperties>
</file>